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9AD" w:rsidRPr="0072651A" w:rsidRDefault="00B12786" w:rsidP="002C0918">
      <w:pPr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1 </w:t>
      </w:r>
      <w:r w:rsidR="00DF49AD" w:rsidRPr="008E2397">
        <w:rPr>
          <w:b/>
          <w:lang w:val="en-US"/>
        </w:rPr>
        <w:t>Table 1.</w:t>
      </w:r>
      <w:r w:rsidR="0072651A">
        <w:rPr>
          <w:b/>
          <w:lang w:val="en-US"/>
        </w:rPr>
        <w:t xml:space="preserve"> </w:t>
      </w:r>
      <w:r w:rsidR="00DF49AD" w:rsidRPr="00DF49AD">
        <w:rPr>
          <w:b/>
          <w:lang w:val="en-US"/>
        </w:rPr>
        <w:t>Oligonucleotides used in this study</w:t>
      </w:r>
      <w:r w:rsidR="0072651A">
        <w:rPr>
          <w:lang w:val="en-US"/>
        </w:rPr>
        <w:t>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5810"/>
      </w:tblGrid>
      <w:tr w:rsidR="00DF49AD" w:rsidTr="008E2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DF49AD" w:rsidRDefault="00DF49AD" w:rsidP="00341F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º</w:t>
            </w:r>
          </w:p>
        </w:tc>
        <w:tc>
          <w:tcPr>
            <w:tcW w:w="1843" w:type="dxa"/>
            <w:vAlign w:val="center"/>
          </w:tcPr>
          <w:p w:rsidR="00DF49AD" w:rsidRDefault="00DF49AD" w:rsidP="00341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5810" w:type="dxa"/>
            <w:vAlign w:val="center"/>
          </w:tcPr>
          <w:p w:rsidR="00DF49AD" w:rsidRDefault="00DF49AD" w:rsidP="00341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quence</w:t>
            </w:r>
            <w:r w:rsidR="00341F16">
              <w:rPr>
                <w:lang w:val="en-US"/>
              </w:rPr>
              <w:t xml:space="preserve"> </w:t>
            </w:r>
            <w:r w:rsidR="00341F16" w:rsidRPr="005C2C70">
              <w:rPr>
                <w:sz w:val="16"/>
                <w:szCs w:val="16"/>
                <w:lang w:val="en-US"/>
              </w:rPr>
              <w:t>(5´ → 3´)</w:t>
            </w:r>
          </w:p>
        </w:tc>
      </w:tr>
      <w:tr w:rsidR="00DF49AD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DF49AD" w:rsidRDefault="00DF49AD" w:rsidP="00341F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DF49AD" w:rsidRDefault="00341F16" w:rsidP="0034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1pQE30 F</w:t>
            </w:r>
          </w:p>
        </w:tc>
        <w:tc>
          <w:tcPr>
            <w:tcW w:w="5810" w:type="dxa"/>
            <w:vAlign w:val="center"/>
          </w:tcPr>
          <w:p w:rsidR="00DF49AD" w:rsidRDefault="00341F16" w:rsidP="00E81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60D61">
              <w:rPr>
                <w:sz w:val="16"/>
                <w:szCs w:val="16"/>
                <w:lang w:eastAsia="es-PY"/>
              </w:rPr>
              <w:t>AAAAAA</w:t>
            </w:r>
            <w:r w:rsidRPr="001B5175">
              <w:rPr>
                <w:i/>
                <w:sz w:val="16"/>
                <w:szCs w:val="16"/>
                <w:lang w:eastAsia="es-PY"/>
              </w:rPr>
              <w:t>GGATCC</w:t>
            </w:r>
            <w:r w:rsidRPr="00B60D61">
              <w:rPr>
                <w:sz w:val="16"/>
                <w:szCs w:val="16"/>
                <w:lang w:eastAsia="es-PY"/>
              </w:rPr>
              <w:t>ATGAGT</w:t>
            </w:r>
            <w:r>
              <w:rPr>
                <w:sz w:val="16"/>
                <w:szCs w:val="16"/>
                <w:lang w:eastAsia="es-PY"/>
              </w:rPr>
              <w:t>TTGAAATTTCTTCGACATCTTATGACTGG</w:t>
            </w:r>
          </w:p>
        </w:tc>
      </w:tr>
      <w:tr w:rsidR="00DF49AD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DF49AD" w:rsidRDefault="00DF49AD" w:rsidP="00341F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:rsidR="00DF49AD" w:rsidRDefault="00341F16" w:rsidP="0034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1pQE30 R</w:t>
            </w:r>
          </w:p>
        </w:tc>
        <w:tc>
          <w:tcPr>
            <w:tcW w:w="5810" w:type="dxa"/>
            <w:vAlign w:val="center"/>
          </w:tcPr>
          <w:p w:rsidR="00DF49AD" w:rsidRDefault="00341F16" w:rsidP="00E81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60D61">
              <w:rPr>
                <w:sz w:val="16"/>
                <w:szCs w:val="16"/>
                <w:lang w:eastAsia="es-PY"/>
              </w:rPr>
              <w:t>AAAAAA</w:t>
            </w:r>
            <w:r w:rsidRPr="00D84522">
              <w:rPr>
                <w:i/>
                <w:sz w:val="16"/>
                <w:szCs w:val="16"/>
                <w:lang w:eastAsia="es-PY"/>
              </w:rPr>
              <w:t>GGATCC</w:t>
            </w:r>
            <w:r w:rsidRPr="00B60D61">
              <w:rPr>
                <w:sz w:val="16"/>
                <w:szCs w:val="16"/>
                <w:lang w:eastAsia="es-PY"/>
              </w:rPr>
              <w:t>ATGAGT</w:t>
            </w:r>
            <w:r>
              <w:rPr>
                <w:sz w:val="16"/>
                <w:szCs w:val="16"/>
                <w:lang w:eastAsia="es-PY"/>
              </w:rPr>
              <w:t>TTGAAATTTCTTCGACATCTTATGACTGG</w:t>
            </w:r>
          </w:p>
        </w:tc>
      </w:tr>
      <w:tr w:rsidR="00341F16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341F16" w:rsidRDefault="00341F16" w:rsidP="00341F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:rsidR="00341F16" w:rsidRPr="00214264" w:rsidRDefault="00341F16" w:rsidP="0034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2pQE30 F</w:t>
            </w:r>
          </w:p>
        </w:tc>
        <w:tc>
          <w:tcPr>
            <w:tcW w:w="5810" w:type="dxa"/>
            <w:vAlign w:val="center"/>
          </w:tcPr>
          <w:p w:rsidR="00341F16" w:rsidRPr="00B60D61" w:rsidRDefault="00341F16" w:rsidP="00E81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AAAAA</w:t>
            </w:r>
            <w:r w:rsidRPr="00D84522">
              <w:rPr>
                <w:i/>
                <w:sz w:val="16"/>
                <w:szCs w:val="16"/>
                <w:lang w:eastAsia="es-PY"/>
              </w:rPr>
              <w:t>GGATCC</w:t>
            </w:r>
            <w:r w:rsidRPr="00B60D61">
              <w:rPr>
                <w:sz w:val="16"/>
                <w:szCs w:val="16"/>
                <w:lang w:eastAsia="es-PY"/>
              </w:rPr>
              <w:t>ATGGCG</w:t>
            </w:r>
            <w:r>
              <w:rPr>
                <w:sz w:val="16"/>
                <w:szCs w:val="16"/>
                <w:lang w:eastAsia="es-PY"/>
              </w:rPr>
              <w:t>AAGGCACCACCCGGACC</w:t>
            </w:r>
          </w:p>
        </w:tc>
      </w:tr>
      <w:tr w:rsidR="00341F16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341F16" w:rsidRDefault="00341F16" w:rsidP="00341F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:rsidR="00341F16" w:rsidRPr="00214264" w:rsidRDefault="00341F16" w:rsidP="00341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2pQE30 R</w:t>
            </w:r>
          </w:p>
        </w:tc>
        <w:tc>
          <w:tcPr>
            <w:tcW w:w="5810" w:type="dxa"/>
            <w:vAlign w:val="center"/>
          </w:tcPr>
          <w:p w:rsidR="00341F16" w:rsidRPr="00B60D61" w:rsidRDefault="00341F16" w:rsidP="00E81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AAAA</w:t>
            </w:r>
            <w:r>
              <w:rPr>
                <w:sz w:val="16"/>
                <w:szCs w:val="16"/>
                <w:lang w:eastAsia="es-PY"/>
              </w:rPr>
              <w:t>A</w:t>
            </w:r>
            <w:r w:rsidRPr="00D84522">
              <w:rPr>
                <w:i/>
                <w:sz w:val="16"/>
                <w:szCs w:val="16"/>
                <w:lang w:eastAsia="es-PY"/>
              </w:rPr>
              <w:t>GTCGAC</w:t>
            </w:r>
            <w:r>
              <w:rPr>
                <w:sz w:val="16"/>
                <w:szCs w:val="16"/>
                <w:lang w:eastAsia="es-PY"/>
              </w:rPr>
              <w:t>TTACAGGCGCCTGCCATGAACG</w:t>
            </w:r>
          </w:p>
        </w:tc>
      </w:tr>
      <w:tr w:rsidR="00B4492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1RealtimeF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>
              <w:rPr>
                <w:sz w:val="16"/>
                <w:szCs w:val="16"/>
                <w:lang w:eastAsia="es-PY"/>
              </w:rPr>
              <w:t>GGCAGTTGTGGCAGAGTACA</w:t>
            </w:r>
          </w:p>
        </w:tc>
      </w:tr>
      <w:tr w:rsidR="00B44928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1RealtimeR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>
              <w:rPr>
                <w:sz w:val="16"/>
                <w:szCs w:val="16"/>
                <w:lang w:eastAsia="es-PY"/>
              </w:rPr>
              <w:t>CTTGCCAAACTGAATGTCCA</w:t>
            </w:r>
          </w:p>
        </w:tc>
      </w:tr>
      <w:tr w:rsidR="00B4492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2RealtimeF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>
              <w:rPr>
                <w:sz w:val="16"/>
                <w:szCs w:val="16"/>
                <w:lang w:eastAsia="es-PY"/>
              </w:rPr>
              <w:t>ATCACCCAGATGAGCTTTGG</w:t>
            </w:r>
          </w:p>
        </w:tc>
      </w:tr>
      <w:tr w:rsidR="00B44928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2RealtimeR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>
              <w:rPr>
                <w:sz w:val="16"/>
                <w:szCs w:val="16"/>
                <w:lang w:eastAsia="es-PY"/>
              </w:rPr>
              <w:t>TCACCTTCCGCAAGAAGAAT</w:t>
            </w:r>
          </w:p>
        </w:tc>
      </w:tr>
      <w:tr w:rsidR="00B4492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1TAPtagF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AAAA</w:t>
            </w:r>
            <w:r>
              <w:rPr>
                <w:sz w:val="16"/>
                <w:szCs w:val="16"/>
                <w:lang w:eastAsia="es-PY"/>
              </w:rPr>
              <w:t>A</w:t>
            </w:r>
            <w:r w:rsidRPr="00F273D8">
              <w:rPr>
                <w:i/>
                <w:sz w:val="16"/>
                <w:szCs w:val="16"/>
                <w:lang w:eastAsia="es-PY"/>
              </w:rPr>
              <w:t>GGATCC</w:t>
            </w:r>
            <w:r>
              <w:rPr>
                <w:sz w:val="16"/>
                <w:szCs w:val="16"/>
                <w:lang w:eastAsia="es-PY"/>
              </w:rPr>
              <w:t>ATGAGTTTGAAATTTCTTCGACATC</w:t>
            </w:r>
          </w:p>
        </w:tc>
      </w:tr>
      <w:tr w:rsidR="00B44928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1TAPtagR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AAAAAC</w:t>
            </w:r>
            <w:r w:rsidRPr="00F273D8">
              <w:rPr>
                <w:i/>
                <w:sz w:val="16"/>
                <w:szCs w:val="16"/>
                <w:lang w:eastAsia="es-PY"/>
              </w:rPr>
              <w:t>TCGAGC</w:t>
            </w:r>
            <w:r>
              <w:rPr>
                <w:sz w:val="16"/>
                <w:szCs w:val="16"/>
                <w:lang w:eastAsia="es-PY"/>
              </w:rPr>
              <w:t>CGCCACTCAAGTTCTTCATGTTAAGC</w:t>
            </w:r>
          </w:p>
        </w:tc>
      </w:tr>
      <w:tr w:rsidR="00B4492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2TAPtagF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AAAAA</w:t>
            </w:r>
            <w:r w:rsidRPr="00F273D8">
              <w:rPr>
                <w:i/>
                <w:sz w:val="16"/>
                <w:szCs w:val="16"/>
                <w:lang w:eastAsia="es-PY"/>
              </w:rPr>
              <w:t>GGATCC</w:t>
            </w:r>
            <w:r>
              <w:rPr>
                <w:sz w:val="16"/>
                <w:szCs w:val="16"/>
                <w:lang w:eastAsia="es-PY"/>
              </w:rPr>
              <w:t>ATGGCGAAGGCACCACCCGGACC</w:t>
            </w:r>
          </w:p>
        </w:tc>
      </w:tr>
      <w:tr w:rsidR="00B44928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2TAPtagR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AAAAA</w:t>
            </w:r>
            <w:r w:rsidRPr="00F273D8">
              <w:rPr>
                <w:i/>
                <w:sz w:val="16"/>
                <w:szCs w:val="16"/>
                <w:lang w:eastAsia="es-PY"/>
              </w:rPr>
              <w:t>CTCGAG</w:t>
            </w:r>
            <w:r>
              <w:rPr>
                <w:sz w:val="16"/>
                <w:szCs w:val="16"/>
                <w:lang w:eastAsia="es-PY"/>
              </w:rPr>
              <w:t>CCCAGGCGCCTGCCATGAACGTCTGC</w:t>
            </w:r>
          </w:p>
        </w:tc>
      </w:tr>
      <w:tr w:rsidR="00B4492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1sgPHB1</w:t>
            </w:r>
          </w:p>
        </w:tc>
        <w:tc>
          <w:tcPr>
            <w:tcW w:w="5810" w:type="dxa"/>
            <w:vAlign w:val="center"/>
          </w:tcPr>
          <w:p w:rsidR="00B44928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GTTTTCCCAGTCACGACGGATCC</w:t>
            </w:r>
            <w:r w:rsidRPr="00EC5049">
              <w:rPr>
                <w:b/>
                <w:sz w:val="16"/>
                <w:szCs w:val="16"/>
                <w:u w:val="single"/>
                <w:lang w:eastAsia="es-PY"/>
              </w:rPr>
              <w:t>GAAAAGCGGGCGGCTATTGTG</w:t>
            </w:r>
            <w:r w:rsidRPr="00EC5049">
              <w:rPr>
                <w:sz w:val="16"/>
                <w:szCs w:val="16"/>
                <w:u w:val="single"/>
                <w:lang w:eastAsia="es-PY"/>
              </w:rPr>
              <w:t xml:space="preserve"> </w:t>
            </w:r>
            <w:r w:rsidRPr="00B60D61">
              <w:rPr>
                <w:sz w:val="16"/>
                <w:szCs w:val="16"/>
                <w:lang w:eastAsia="es-PY"/>
              </w:rPr>
              <w:t>GTTTTAGAGCTAGAAATAGCAAGTTAAAATAAGGCTAGTCCGTTATCA</w:t>
            </w:r>
          </w:p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CTTGAAAAAGTGGCACC</w:t>
            </w:r>
            <w:r>
              <w:rPr>
                <w:sz w:val="16"/>
                <w:szCs w:val="16"/>
                <w:lang w:eastAsia="es-PY"/>
              </w:rPr>
              <w:t>GAGTCGGTGCTTTTTTGGATCCAAAAA</w:t>
            </w:r>
          </w:p>
        </w:tc>
      </w:tr>
      <w:tr w:rsidR="00B44928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2sgPHB1</w:t>
            </w:r>
          </w:p>
          <w:p w:rsidR="00B44928" w:rsidRPr="00214264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</w:p>
        </w:tc>
        <w:tc>
          <w:tcPr>
            <w:tcW w:w="5810" w:type="dxa"/>
            <w:vAlign w:val="center"/>
          </w:tcPr>
          <w:p w:rsidR="00B44928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GTTTTCCCAGTCACGACGGATCC</w:t>
            </w:r>
            <w:r w:rsidRPr="00EC5049">
              <w:rPr>
                <w:b/>
                <w:sz w:val="16"/>
                <w:szCs w:val="16"/>
                <w:u w:val="single"/>
                <w:lang w:eastAsia="es-PY"/>
              </w:rPr>
              <w:t>GGTGGACATTCAGTTTGGCA</w:t>
            </w:r>
            <w:r w:rsidRPr="00EC5049">
              <w:rPr>
                <w:sz w:val="16"/>
                <w:szCs w:val="16"/>
                <w:u w:val="single"/>
                <w:lang w:eastAsia="es-PY"/>
              </w:rPr>
              <w:t xml:space="preserve"> </w:t>
            </w:r>
            <w:r w:rsidRPr="00B60D61">
              <w:rPr>
                <w:sz w:val="16"/>
                <w:szCs w:val="16"/>
                <w:lang w:eastAsia="es-PY"/>
              </w:rPr>
              <w:t>GTTTTAGAGCTAGAAATAGCAAGTTAAAATAAGGCTAGTCCGTTATC</w:t>
            </w:r>
          </w:p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ACTTGAAAAAGTGGCAC</w:t>
            </w:r>
            <w:r>
              <w:rPr>
                <w:sz w:val="16"/>
                <w:szCs w:val="16"/>
                <w:lang w:eastAsia="es-PY"/>
              </w:rPr>
              <w:t>CGAGTCGGTGCTTTTTT GGATCCAAAAA</w:t>
            </w:r>
          </w:p>
        </w:tc>
      </w:tr>
      <w:tr w:rsidR="00B4492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1sgPHB2</w:t>
            </w:r>
          </w:p>
          <w:p w:rsidR="00B44928" w:rsidRPr="00214264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</w:p>
        </w:tc>
        <w:tc>
          <w:tcPr>
            <w:tcW w:w="5810" w:type="dxa"/>
            <w:vAlign w:val="center"/>
          </w:tcPr>
          <w:p w:rsidR="00B44928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GTTTTCCCAGTCACGACGGATCC</w:t>
            </w:r>
            <w:r w:rsidRPr="00EC5049">
              <w:rPr>
                <w:b/>
                <w:sz w:val="16"/>
                <w:szCs w:val="16"/>
                <w:u w:val="single"/>
                <w:lang w:eastAsia="es-PY"/>
              </w:rPr>
              <w:t xml:space="preserve">GGCGCAACAGATGGCAGAGC </w:t>
            </w:r>
            <w:r w:rsidRPr="00B60D61">
              <w:rPr>
                <w:sz w:val="16"/>
                <w:szCs w:val="16"/>
                <w:lang w:eastAsia="es-PY"/>
              </w:rPr>
              <w:t>GTTTTAGAGCTAGAAATAGCAAGTTAAAATAAGGCTAGTCCGTTATCAA</w:t>
            </w:r>
          </w:p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CTTGAAAAAGTGGCA</w:t>
            </w:r>
            <w:r>
              <w:rPr>
                <w:sz w:val="16"/>
                <w:szCs w:val="16"/>
                <w:lang w:eastAsia="es-PY"/>
              </w:rPr>
              <w:t>CCGAGTCGGTGCTTTTTTGGATCCAAAAA</w:t>
            </w:r>
          </w:p>
        </w:tc>
      </w:tr>
      <w:tr w:rsidR="00B44928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2sgPHB2</w:t>
            </w:r>
          </w:p>
          <w:p w:rsidR="00B44928" w:rsidRPr="00214264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GTTTTCCCAGTCACGACGGATCC</w:t>
            </w:r>
            <w:r w:rsidRPr="00EC5049">
              <w:rPr>
                <w:b/>
                <w:sz w:val="16"/>
                <w:szCs w:val="16"/>
                <w:u w:val="single"/>
                <w:lang w:eastAsia="es-PY"/>
              </w:rPr>
              <w:t>GTCTTCTTGCGGAAGGTGAGG</w:t>
            </w:r>
          </w:p>
          <w:p w:rsidR="00B44928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GTTTTAGAGCTAGAAATAGCAAGTTAAAATAAGGCTAGTCCGTTATCAA</w:t>
            </w:r>
          </w:p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CTTGAAAAAGTGGCAC</w:t>
            </w:r>
            <w:r>
              <w:rPr>
                <w:sz w:val="16"/>
                <w:szCs w:val="16"/>
                <w:lang w:eastAsia="es-PY"/>
              </w:rPr>
              <w:t>CGAGTCGGTGCTTTTTT GGATCCAAAAA</w:t>
            </w:r>
          </w:p>
        </w:tc>
      </w:tr>
      <w:tr w:rsidR="00B4492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>
              <w:rPr>
                <w:b/>
                <w:sz w:val="18"/>
                <w:szCs w:val="18"/>
                <w:lang w:eastAsia="es-PY"/>
              </w:rPr>
              <w:t>p</w:t>
            </w:r>
            <w:r w:rsidRPr="00214264">
              <w:rPr>
                <w:b/>
                <w:sz w:val="18"/>
                <w:szCs w:val="18"/>
                <w:lang w:eastAsia="es-PY"/>
              </w:rPr>
              <w:t>UCcrisperR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C</w:t>
            </w:r>
            <w:r>
              <w:rPr>
                <w:sz w:val="16"/>
                <w:szCs w:val="16"/>
                <w:lang w:eastAsia="es-PY"/>
              </w:rPr>
              <w:t>ACCGAGTCGGTGCTTTTTTGGATCCACTG</w:t>
            </w:r>
          </w:p>
        </w:tc>
      </w:tr>
      <w:tr w:rsidR="00B44928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2Bsd5`UTR F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>
              <w:rPr>
                <w:sz w:val="16"/>
                <w:szCs w:val="16"/>
                <w:lang w:eastAsia="es-PY"/>
              </w:rPr>
              <w:t>TTGACCTGGGGTTCTCTGTACTTC</w:t>
            </w:r>
          </w:p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</w:p>
        </w:tc>
      </w:tr>
      <w:tr w:rsidR="00B4492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2BsdEcoRI5`R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AAAAAG</w:t>
            </w:r>
            <w:r>
              <w:rPr>
                <w:sz w:val="16"/>
                <w:szCs w:val="16"/>
                <w:lang w:eastAsia="es-PY"/>
              </w:rPr>
              <w:t>AATTCGTGCTCTTGCCGCTAAGACAAGAG</w:t>
            </w:r>
          </w:p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</w:p>
        </w:tc>
      </w:tr>
      <w:tr w:rsidR="00B44928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2Bsd3`BamHI F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AAAAAG</w:t>
            </w:r>
            <w:r>
              <w:rPr>
                <w:sz w:val="16"/>
                <w:szCs w:val="16"/>
                <w:lang w:eastAsia="es-PY"/>
              </w:rPr>
              <w:t>GATCCGAAGGAGTGGAATGGAATGAAAAG</w:t>
            </w:r>
          </w:p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</w:p>
        </w:tc>
      </w:tr>
      <w:tr w:rsidR="00B4492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PHB2Bsd3`UTR R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>
              <w:rPr>
                <w:sz w:val="16"/>
                <w:szCs w:val="16"/>
                <w:lang w:eastAsia="es-PY"/>
              </w:rPr>
              <w:t>TCAAAGTGCAGGGTACCCAAGACG</w:t>
            </w:r>
          </w:p>
        </w:tc>
      </w:tr>
      <w:tr w:rsidR="00B44928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BsdEcoRI F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AAAA</w:t>
            </w:r>
            <w:r>
              <w:rPr>
                <w:sz w:val="16"/>
                <w:szCs w:val="16"/>
                <w:lang w:eastAsia="es-PY"/>
              </w:rPr>
              <w:t>AGAATTCATGGCCAAGCCTTTGTCTCAAG</w:t>
            </w:r>
          </w:p>
        </w:tc>
      </w:tr>
      <w:tr w:rsidR="00B4492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B44928" w:rsidRDefault="00B44928" w:rsidP="00B449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3</w:t>
            </w:r>
          </w:p>
        </w:tc>
        <w:tc>
          <w:tcPr>
            <w:tcW w:w="1843" w:type="dxa"/>
            <w:vAlign w:val="center"/>
          </w:tcPr>
          <w:p w:rsidR="00B44928" w:rsidRPr="00214264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214264">
              <w:rPr>
                <w:b/>
                <w:sz w:val="18"/>
                <w:szCs w:val="18"/>
                <w:lang w:eastAsia="es-PY"/>
              </w:rPr>
              <w:t>BsdBamHI R</w:t>
            </w:r>
          </w:p>
        </w:tc>
        <w:tc>
          <w:tcPr>
            <w:tcW w:w="5810" w:type="dxa"/>
            <w:vAlign w:val="center"/>
          </w:tcPr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B60D61">
              <w:rPr>
                <w:sz w:val="16"/>
                <w:szCs w:val="16"/>
                <w:lang w:eastAsia="es-PY"/>
              </w:rPr>
              <w:t>AAAA</w:t>
            </w:r>
            <w:r>
              <w:rPr>
                <w:sz w:val="16"/>
                <w:szCs w:val="16"/>
                <w:lang w:eastAsia="es-PY"/>
              </w:rPr>
              <w:t>AAGGATCCTTAGCCCTCCCACACATAACC</w:t>
            </w:r>
          </w:p>
          <w:p w:rsidR="00B44928" w:rsidRPr="00B60D61" w:rsidRDefault="00B44928" w:rsidP="00B4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</w:p>
        </w:tc>
      </w:tr>
      <w:tr w:rsidR="00682978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682978" w:rsidRDefault="00682978" w:rsidP="00E86F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843" w:type="dxa"/>
            <w:vAlign w:val="center"/>
          </w:tcPr>
          <w:p w:rsidR="00682978" w:rsidRPr="0005537B" w:rsidRDefault="00682978" w:rsidP="00E86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05537B">
              <w:rPr>
                <w:b/>
                <w:sz w:val="18"/>
                <w:szCs w:val="18"/>
                <w:lang w:eastAsia="es-PY"/>
              </w:rPr>
              <w:t>278.PHB1 IGR-ORF F</w:t>
            </w:r>
          </w:p>
        </w:tc>
        <w:tc>
          <w:tcPr>
            <w:tcW w:w="5810" w:type="dxa"/>
            <w:vAlign w:val="center"/>
          </w:tcPr>
          <w:p w:rsidR="00682978" w:rsidRPr="0005537B" w:rsidRDefault="00682978" w:rsidP="00E86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05537B">
              <w:rPr>
                <w:sz w:val="16"/>
                <w:szCs w:val="16"/>
                <w:lang w:eastAsia="es-PY"/>
              </w:rPr>
              <w:t>CAAACAATAAACAGCACGACA</w:t>
            </w:r>
          </w:p>
        </w:tc>
      </w:tr>
      <w:tr w:rsidR="0068297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682978" w:rsidRDefault="00682978" w:rsidP="00E86F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43" w:type="dxa"/>
            <w:vAlign w:val="center"/>
          </w:tcPr>
          <w:p w:rsidR="00682978" w:rsidRPr="0005537B" w:rsidRDefault="00682978" w:rsidP="00E86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05537B">
              <w:rPr>
                <w:b/>
                <w:sz w:val="18"/>
                <w:szCs w:val="18"/>
                <w:lang w:eastAsia="es-PY"/>
              </w:rPr>
              <w:t>279.PHB1 IGR-ORF R</w:t>
            </w:r>
          </w:p>
        </w:tc>
        <w:tc>
          <w:tcPr>
            <w:tcW w:w="5810" w:type="dxa"/>
            <w:vAlign w:val="center"/>
          </w:tcPr>
          <w:p w:rsidR="00682978" w:rsidRPr="0005537B" w:rsidRDefault="00682978" w:rsidP="00E86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05537B">
              <w:rPr>
                <w:sz w:val="16"/>
                <w:szCs w:val="16"/>
                <w:lang w:eastAsia="es-PY"/>
              </w:rPr>
              <w:t>CAGTGAAAGATCCTCCAGGAC</w:t>
            </w:r>
          </w:p>
        </w:tc>
      </w:tr>
      <w:tr w:rsidR="00682978" w:rsidTr="008E2397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682978" w:rsidRDefault="00682978" w:rsidP="00E86F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843" w:type="dxa"/>
            <w:vAlign w:val="center"/>
          </w:tcPr>
          <w:p w:rsidR="00682978" w:rsidRPr="0005537B" w:rsidRDefault="00682978" w:rsidP="00E86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05537B">
              <w:rPr>
                <w:b/>
                <w:sz w:val="18"/>
                <w:szCs w:val="18"/>
                <w:lang w:eastAsia="es-PY"/>
              </w:rPr>
              <w:t>280.PHB1 ORF-IGR F</w:t>
            </w:r>
          </w:p>
        </w:tc>
        <w:tc>
          <w:tcPr>
            <w:tcW w:w="5810" w:type="dxa"/>
            <w:vAlign w:val="center"/>
          </w:tcPr>
          <w:p w:rsidR="00682978" w:rsidRPr="0005537B" w:rsidRDefault="00682978" w:rsidP="00E86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05537B">
              <w:rPr>
                <w:sz w:val="16"/>
                <w:szCs w:val="16"/>
                <w:lang w:eastAsia="es-PY"/>
              </w:rPr>
              <w:t>GGAATGGACTACGATGAAC</w:t>
            </w:r>
          </w:p>
        </w:tc>
      </w:tr>
      <w:tr w:rsidR="00682978" w:rsidTr="008E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682978" w:rsidRDefault="00682978" w:rsidP="00E86F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843" w:type="dxa"/>
            <w:vAlign w:val="center"/>
          </w:tcPr>
          <w:p w:rsidR="00682978" w:rsidRPr="0005537B" w:rsidRDefault="00682978" w:rsidP="00E86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eastAsia="es-PY"/>
              </w:rPr>
            </w:pPr>
            <w:r w:rsidRPr="0005537B">
              <w:rPr>
                <w:b/>
                <w:sz w:val="18"/>
                <w:szCs w:val="18"/>
                <w:lang w:eastAsia="es-PY"/>
              </w:rPr>
              <w:t>281.PHB1 ORF-IGR R</w:t>
            </w:r>
          </w:p>
        </w:tc>
        <w:tc>
          <w:tcPr>
            <w:tcW w:w="5810" w:type="dxa"/>
            <w:vAlign w:val="center"/>
          </w:tcPr>
          <w:p w:rsidR="00682978" w:rsidRPr="0005537B" w:rsidRDefault="00682978" w:rsidP="00E86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s-PY"/>
              </w:rPr>
            </w:pPr>
            <w:r w:rsidRPr="0005537B">
              <w:rPr>
                <w:sz w:val="16"/>
                <w:szCs w:val="16"/>
                <w:lang w:eastAsia="es-PY"/>
              </w:rPr>
              <w:t>ACGGCTCTGTTGTTAGTTG</w:t>
            </w:r>
          </w:p>
        </w:tc>
      </w:tr>
    </w:tbl>
    <w:p w:rsidR="00DF49AD" w:rsidRPr="00DF49AD" w:rsidRDefault="00DF49AD" w:rsidP="00341F16">
      <w:pPr>
        <w:jc w:val="center"/>
        <w:rPr>
          <w:lang w:val="en-US"/>
        </w:rPr>
      </w:pPr>
    </w:p>
    <w:sectPr w:rsidR="00DF49AD" w:rsidRPr="00DF49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9AD"/>
    <w:rsid w:val="00000242"/>
    <w:rsid w:val="00000553"/>
    <w:rsid w:val="00000D1C"/>
    <w:rsid w:val="00001690"/>
    <w:rsid w:val="0000199F"/>
    <w:rsid w:val="00001DF1"/>
    <w:rsid w:val="00001E87"/>
    <w:rsid w:val="0000211A"/>
    <w:rsid w:val="000023CE"/>
    <w:rsid w:val="00003002"/>
    <w:rsid w:val="000031CA"/>
    <w:rsid w:val="0000355E"/>
    <w:rsid w:val="00003A39"/>
    <w:rsid w:val="00003DB7"/>
    <w:rsid w:val="000048B2"/>
    <w:rsid w:val="00004DBA"/>
    <w:rsid w:val="00005152"/>
    <w:rsid w:val="00005184"/>
    <w:rsid w:val="00005A9E"/>
    <w:rsid w:val="00005C73"/>
    <w:rsid w:val="00006297"/>
    <w:rsid w:val="0000636D"/>
    <w:rsid w:val="00006BB6"/>
    <w:rsid w:val="00006BBF"/>
    <w:rsid w:val="00007DAE"/>
    <w:rsid w:val="00007E0F"/>
    <w:rsid w:val="00007E25"/>
    <w:rsid w:val="0001060B"/>
    <w:rsid w:val="00010704"/>
    <w:rsid w:val="0001119A"/>
    <w:rsid w:val="000116AF"/>
    <w:rsid w:val="00011920"/>
    <w:rsid w:val="000119DB"/>
    <w:rsid w:val="00011F50"/>
    <w:rsid w:val="000127D6"/>
    <w:rsid w:val="00013A26"/>
    <w:rsid w:val="00013C48"/>
    <w:rsid w:val="00013E22"/>
    <w:rsid w:val="00013E44"/>
    <w:rsid w:val="00013FA7"/>
    <w:rsid w:val="000147FC"/>
    <w:rsid w:val="0001525F"/>
    <w:rsid w:val="00015558"/>
    <w:rsid w:val="000164CD"/>
    <w:rsid w:val="000169B3"/>
    <w:rsid w:val="00017541"/>
    <w:rsid w:val="0001757E"/>
    <w:rsid w:val="00017A43"/>
    <w:rsid w:val="00017E3D"/>
    <w:rsid w:val="000208CB"/>
    <w:rsid w:val="00020E9E"/>
    <w:rsid w:val="00020FC8"/>
    <w:rsid w:val="00021226"/>
    <w:rsid w:val="00021D20"/>
    <w:rsid w:val="00022308"/>
    <w:rsid w:val="0002272E"/>
    <w:rsid w:val="00022770"/>
    <w:rsid w:val="00022AB3"/>
    <w:rsid w:val="00022B05"/>
    <w:rsid w:val="00022D2A"/>
    <w:rsid w:val="00022EC2"/>
    <w:rsid w:val="00023343"/>
    <w:rsid w:val="000238DC"/>
    <w:rsid w:val="00023992"/>
    <w:rsid w:val="00023B19"/>
    <w:rsid w:val="00023B6B"/>
    <w:rsid w:val="00023FF0"/>
    <w:rsid w:val="00024EF7"/>
    <w:rsid w:val="00024F91"/>
    <w:rsid w:val="00025411"/>
    <w:rsid w:val="00025595"/>
    <w:rsid w:val="00025C3B"/>
    <w:rsid w:val="00025DE1"/>
    <w:rsid w:val="0002645B"/>
    <w:rsid w:val="00026587"/>
    <w:rsid w:val="0002680F"/>
    <w:rsid w:val="00026E4D"/>
    <w:rsid w:val="00027016"/>
    <w:rsid w:val="00027DD6"/>
    <w:rsid w:val="000306FC"/>
    <w:rsid w:val="0003099C"/>
    <w:rsid w:val="00030B7D"/>
    <w:rsid w:val="00030BC7"/>
    <w:rsid w:val="00030CA7"/>
    <w:rsid w:val="000318C4"/>
    <w:rsid w:val="00031E18"/>
    <w:rsid w:val="00031EED"/>
    <w:rsid w:val="00032776"/>
    <w:rsid w:val="0003280F"/>
    <w:rsid w:val="00032D7D"/>
    <w:rsid w:val="00033162"/>
    <w:rsid w:val="000333D1"/>
    <w:rsid w:val="00033AE0"/>
    <w:rsid w:val="00033BC4"/>
    <w:rsid w:val="000346CC"/>
    <w:rsid w:val="0003524B"/>
    <w:rsid w:val="0003592C"/>
    <w:rsid w:val="0003598F"/>
    <w:rsid w:val="00035BEB"/>
    <w:rsid w:val="00036285"/>
    <w:rsid w:val="000362EE"/>
    <w:rsid w:val="00036567"/>
    <w:rsid w:val="00036D8D"/>
    <w:rsid w:val="0003733D"/>
    <w:rsid w:val="00037425"/>
    <w:rsid w:val="00037A1C"/>
    <w:rsid w:val="00037AD1"/>
    <w:rsid w:val="00040ADE"/>
    <w:rsid w:val="000417CC"/>
    <w:rsid w:val="00041C73"/>
    <w:rsid w:val="000422F2"/>
    <w:rsid w:val="00042334"/>
    <w:rsid w:val="00042A45"/>
    <w:rsid w:val="0004314F"/>
    <w:rsid w:val="00043E27"/>
    <w:rsid w:val="0004461F"/>
    <w:rsid w:val="000447BD"/>
    <w:rsid w:val="00044F1F"/>
    <w:rsid w:val="00045051"/>
    <w:rsid w:val="00045168"/>
    <w:rsid w:val="00045185"/>
    <w:rsid w:val="0004535C"/>
    <w:rsid w:val="00045669"/>
    <w:rsid w:val="000456D9"/>
    <w:rsid w:val="00046189"/>
    <w:rsid w:val="000463D1"/>
    <w:rsid w:val="000467D9"/>
    <w:rsid w:val="0004684E"/>
    <w:rsid w:val="00046D93"/>
    <w:rsid w:val="000471B9"/>
    <w:rsid w:val="000473A1"/>
    <w:rsid w:val="000476A1"/>
    <w:rsid w:val="00047ED6"/>
    <w:rsid w:val="00050264"/>
    <w:rsid w:val="00050937"/>
    <w:rsid w:val="00050E83"/>
    <w:rsid w:val="000518CA"/>
    <w:rsid w:val="00051D94"/>
    <w:rsid w:val="00052149"/>
    <w:rsid w:val="00052310"/>
    <w:rsid w:val="000529A5"/>
    <w:rsid w:val="00052F09"/>
    <w:rsid w:val="00052FF0"/>
    <w:rsid w:val="00053540"/>
    <w:rsid w:val="00053F41"/>
    <w:rsid w:val="00054176"/>
    <w:rsid w:val="0005457E"/>
    <w:rsid w:val="00054652"/>
    <w:rsid w:val="00054973"/>
    <w:rsid w:val="00054C45"/>
    <w:rsid w:val="00055172"/>
    <w:rsid w:val="0005537B"/>
    <w:rsid w:val="000557AA"/>
    <w:rsid w:val="00055AE1"/>
    <w:rsid w:val="000566C9"/>
    <w:rsid w:val="00056E40"/>
    <w:rsid w:val="00056ED7"/>
    <w:rsid w:val="000570E2"/>
    <w:rsid w:val="000570F8"/>
    <w:rsid w:val="000579CC"/>
    <w:rsid w:val="00060163"/>
    <w:rsid w:val="00061005"/>
    <w:rsid w:val="00061811"/>
    <w:rsid w:val="00061B95"/>
    <w:rsid w:val="00062005"/>
    <w:rsid w:val="00062F3C"/>
    <w:rsid w:val="000633A5"/>
    <w:rsid w:val="000634A9"/>
    <w:rsid w:val="00063538"/>
    <w:rsid w:val="00063C1F"/>
    <w:rsid w:val="00063F09"/>
    <w:rsid w:val="00064360"/>
    <w:rsid w:val="00064872"/>
    <w:rsid w:val="00064900"/>
    <w:rsid w:val="00064E47"/>
    <w:rsid w:val="000660B9"/>
    <w:rsid w:val="0006623C"/>
    <w:rsid w:val="000664CE"/>
    <w:rsid w:val="00066666"/>
    <w:rsid w:val="0006676B"/>
    <w:rsid w:val="00067011"/>
    <w:rsid w:val="00067817"/>
    <w:rsid w:val="000709A8"/>
    <w:rsid w:val="000709E7"/>
    <w:rsid w:val="00070A6D"/>
    <w:rsid w:val="00070BA3"/>
    <w:rsid w:val="00070D16"/>
    <w:rsid w:val="00070D46"/>
    <w:rsid w:val="00070EF5"/>
    <w:rsid w:val="0007104F"/>
    <w:rsid w:val="00071642"/>
    <w:rsid w:val="00071B8C"/>
    <w:rsid w:val="00072791"/>
    <w:rsid w:val="000727AB"/>
    <w:rsid w:val="00072906"/>
    <w:rsid w:val="00072D1D"/>
    <w:rsid w:val="00072F27"/>
    <w:rsid w:val="0007316F"/>
    <w:rsid w:val="00073399"/>
    <w:rsid w:val="00073C22"/>
    <w:rsid w:val="00073CC2"/>
    <w:rsid w:val="00073D82"/>
    <w:rsid w:val="00074500"/>
    <w:rsid w:val="00074581"/>
    <w:rsid w:val="0007470B"/>
    <w:rsid w:val="00074CAF"/>
    <w:rsid w:val="00075287"/>
    <w:rsid w:val="00076392"/>
    <w:rsid w:val="0007721F"/>
    <w:rsid w:val="00077336"/>
    <w:rsid w:val="00077B0D"/>
    <w:rsid w:val="00077E7E"/>
    <w:rsid w:val="0008016D"/>
    <w:rsid w:val="000806D3"/>
    <w:rsid w:val="00080A64"/>
    <w:rsid w:val="00081052"/>
    <w:rsid w:val="000810A7"/>
    <w:rsid w:val="00081197"/>
    <w:rsid w:val="000811E4"/>
    <w:rsid w:val="00082198"/>
    <w:rsid w:val="000823E9"/>
    <w:rsid w:val="00082D18"/>
    <w:rsid w:val="00083992"/>
    <w:rsid w:val="00083DAD"/>
    <w:rsid w:val="0008476C"/>
    <w:rsid w:val="000854C1"/>
    <w:rsid w:val="0008571F"/>
    <w:rsid w:val="0008583E"/>
    <w:rsid w:val="00085D98"/>
    <w:rsid w:val="00085EA0"/>
    <w:rsid w:val="00086292"/>
    <w:rsid w:val="0008640F"/>
    <w:rsid w:val="0008663A"/>
    <w:rsid w:val="000867DD"/>
    <w:rsid w:val="00086F06"/>
    <w:rsid w:val="00087593"/>
    <w:rsid w:val="000875C0"/>
    <w:rsid w:val="00087C0D"/>
    <w:rsid w:val="0009040B"/>
    <w:rsid w:val="00090FBE"/>
    <w:rsid w:val="00091253"/>
    <w:rsid w:val="00091AFE"/>
    <w:rsid w:val="0009226C"/>
    <w:rsid w:val="00092291"/>
    <w:rsid w:val="00092B7C"/>
    <w:rsid w:val="00092E45"/>
    <w:rsid w:val="000933E7"/>
    <w:rsid w:val="00093A86"/>
    <w:rsid w:val="00093D92"/>
    <w:rsid w:val="0009426F"/>
    <w:rsid w:val="000945EC"/>
    <w:rsid w:val="000946C8"/>
    <w:rsid w:val="00094F8A"/>
    <w:rsid w:val="0009575B"/>
    <w:rsid w:val="00095C7F"/>
    <w:rsid w:val="00095F96"/>
    <w:rsid w:val="000960F9"/>
    <w:rsid w:val="00096336"/>
    <w:rsid w:val="00096391"/>
    <w:rsid w:val="000965AE"/>
    <w:rsid w:val="00096610"/>
    <w:rsid w:val="0009665D"/>
    <w:rsid w:val="00096AB9"/>
    <w:rsid w:val="000A037B"/>
    <w:rsid w:val="000A1285"/>
    <w:rsid w:val="000A1CBF"/>
    <w:rsid w:val="000A2017"/>
    <w:rsid w:val="000A2ED2"/>
    <w:rsid w:val="000A3080"/>
    <w:rsid w:val="000A3792"/>
    <w:rsid w:val="000A3D3B"/>
    <w:rsid w:val="000A3D59"/>
    <w:rsid w:val="000A3F4D"/>
    <w:rsid w:val="000A41F0"/>
    <w:rsid w:val="000A45A4"/>
    <w:rsid w:val="000A52BC"/>
    <w:rsid w:val="000A5815"/>
    <w:rsid w:val="000A6775"/>
    <w:rsid w:val="000A6E7C"/>
    <w:rsid w:val="000A74D4"/>
    <w:rsid w:val="000B0918"/>
    <w:rsid w:val="000B0EDA"/>
    <w:rsid w:val="000B0EF6"/>
    <w:rsid w:val="000B0F17"/>
    <w:rsid w:val="000B0F63"/>
    <w:rsid w:val="000B1DD6"/>
    <w:rsid w:val="000B20BD"/>
    <w:rsid w:val="000B22E6"/>
    <w:rsid w:val="000B252D"/>
    <w:rsid w:val="000B2D3A"/>
    <w:rsid w:val="000B345D"/>
    <w:rsid w:val="000B38E1"/>
    <w:rsid w:val="000B3E22"/>
    <w:rsid w:val="000B4372"/>
    <w:rsid w:val="000B4792"/>
    <w:rsid w:val="000B4B61"/>
    <w:rsid w:val="000B4C47"/>
    <w:rsid w:val="000B4DB0"/>
    <w:rsid w:val="000B4EFD"/>
    <w:rsid w:val="000B4F53"/>
    <w:rsid w:val="000B563F"/>
    <w:rsid w:val="000B5C27"/>
    <w:rsid w:val="000B5E5F"/>
    <w:rsid w:val="000B60A5"/>
    <w:rsid w:val="000B6415"/>
    <w:rsid w:val="000B6582"/>
    <w:rsid w:val="000B6AE2"/>
    <w:rsid w:val="000B6DD6"/>
    <w:rsid w:val="000B7580"/>
    <w:rsid w:val="000B79D4"/>
    <w:rsid w:val="000C00CA"/>
    <w:rsid w:val="000C0E20"/>
    <w:rsid w:val="000C14E4"/>
    <w:rsid w:val="000C1B32"/>
    <w:rsid w:val="000C2092"/>
    <w:rsid w:val="000C2D82"/>
    <w:rsid w:val="000C44AB"/>
    <w:rsid w:val="000C4EE4"/>
    <w:rsid w:val="000C505C"/>
    <w:rsid w:val="000C518B"/>
    <w:rsid w:val="000C51FA"/>
    <w:rsid w:val="000C5842"/>
    <w:rsid w:val="000C5A45"/>
    <w:rsid w:val="000C5DAC"/>
    <w:rsid w:val="000C6553"/>
    <w:rsid w:val="000C655F"/>
    <w:rsid w:val="000C69B9"/>
    <w:rsid w:val="000C69D9"/>
    <w:rsid w:val="000C6AA0"/>
    <w:rsid w:val="000C7492"/>
    <w:rsid w:val="000C795D"/>
    <w:rsid w:val="000C7FA3"/>
    <w:rsid w:val="000D0136"/>
    <w:rsid w:val="000D04D6"/>
    <w:rsid w:val="000D0BFC"/>
    <w:rsid w:val="000D0CDD"/>
    <w:rsid w:val="000D1227"/>
    <w:rsid w:val="000D19A8"/>
    <w:rsid w:val="000D210C"/>
    <w:rsid w:val="000D2CF7"/>
    <w:rsid w:val="000D2DF0"/>
    <w:rsid w:val="000D2F13"/>
    <w:rsid w:val="000D306F"/>
    <w:rsid w:val="000D33A7"/>
    <w:rsid w:val="000D36F6"/>
    <w:rsid w:val="000D3A7B"/>
    <w:rsid w:val="000D3B4C"/>
    <w:rsid w:val="000D46BF"/>
    <w:rsid w:val="000D4C05"/>
    <w:rsid w:val="000D4C3E"/>
    <w:rsid w:val="000D4F61"/>
    <w:rsid w:val="000D50FB"/>
    <w:rsid w:val="000D59B9"/>
    <w:rsid w:val="000D6869"/>
    <w:rsid w:val="000D6ED5"/>
    <w:rsid w:val="000D73B2"/>
    <w:rsid w:val="000D73E8"/>
    <w:rsid w:val="000D7D56"/>
    <w:rsid w:val="000D7D8A"/>
    <w:rsid w:val="000E03AD"/>
    <w:rsid w:val="000E0D0C"/>
    <w:rsid w:val="000E1B68"/>
    <w:rsid w:val="000E22E2"/>
    <w:rsid w:val="000E288C"/>
    <w:rsid w:val="000E32F7"/>
    <w:rsid w:val="000E3BA7"/>
    <w:rsid w:val="000E3C2B"/>
    <w:rsid w:val="000E4628"/>
    <w:rsid w:val="000E52CB"/>
    <w:rsid w:val="000E5BAB"/>
    <w:rsid w:val="000E5F58"/>
    <w:rsid w:val="000E5FBD"/>
    <w:rsid w:val="000E6087"/>
    <w:rsid w:val="000E61BB"/>
    <w:rsid w:val="000E6508"/>
    <w:rsid w:val="000E6714"/>
    <w:rsid w:val="000E6FB4"/>
    <w:rsid w:val="000E71F6"/>
    <w:rsid w:val="000E7A40"/>
    <w:rsid w:val="000E7D7F"/>
    <w:rsid w:val="000F03F8"/>
    <w:rsid w:val="000F0BE1"/>
    <w:rsid w:val="000F181F"/>
    <w:rsid w:val="000F199E"/>
    <w:rsid w:val="000F1AAE"/>
    <w:rsid w:val="000F1CA3"/>
    <w:rsid w:val="000F23B0"/>
    <w:rsid w:val="000F34E2"/>
    <w:rsid w:val="000F40FE"/>
    <w:rsid w:val="000F4629"/>
    <w:rsid w:val="000F4E19"/>
    <w:rsid w:val="000F4FD5"/>
    <w:rsid w:val="000F58DF"/>
    <w:rsid w:val="000F5B0E"/>
    <w:rsid w:val="000F5E17"/>
    <w:rsid w:val="000F5FE4"/>
    <w:rsid w:val="000F6553"/>
    <w:rsid w:val="000F67D2"/>
    <w:rsid w:val="000F6F1E"/>
    <w:rsid w:val="000F6FC3"/>
    <w:rsid w:val="000F79F6"/>
    <w:rsid w:val="000F79FF"/>
    <w:rsid w:val="000F7A19"/>
    <w:rsid w:val="000F7A81"/>
    <w:rsid w:val="000F7B01"/>
    <w:rsid w:val="0010078D"/>
    <w:rsid w:val="001015BC"/>
    <w:rsid w:val="00101720"/>
    <w:rsid w:val="00101D70"/>
    <w:rsid w:val="00101E42"/>
    <w:rsid w:val="00101EDC"/>
    <w:rsid w:val="0010204E"/>
    <w:rsid w:val="0010326F"/>
    <w:rsid w:val="001039B8"/>
    <w:rsid w:val="0010402F"/>
    <w:rsid w:val="00104150"/>
    <w:rsid w:val="001048A8"/>
    <w:rsid w:val="00104950"/>
    <w:rsid w:val="00104E55"/>
    <w:rsid w:val="00104FD2"/>
    <w:rsid w:val="001054BF"/>
    <w:rsid w:val="0010561E"/>
    <w:rsid w:val="00105927"/>
    <w:rsid w:val="00105A9C"/>
    <w:rsid w:val="00105B4B"/>
    <w:rsid w:val="001063AA"/>
    <w:rsid w:val="00106933"/>
    <w:rsid w:val="00106983"/>
    <w:rsid w:val="00106FAB"/>
    <w:rsid w:val="001078E9"/>
    <w:rsid w:val="0011002C"/>
    <w:rsid w:val="0011065D"/>
    <w:rsid w:val="00110A7D"/>
    <w:rsid w:val="00110E38"/>
    <w:rsid w:val="0011172B"/>
    <w:rsid w:val="00111883"/>
    <w:rsid w:val="00111A62"/>
    <w:rsid w:val="00111C2B"/>
    <w:rsid w:val="00111E72"/>
    <w:rsid w:val="001124B5"/>
    <w:rsid w:val="00112E8C"/>
    <w:rsid w:val="00113DE2"/>
    <w:rsid w:val="001141E1"/>
    <w:rsid w:val="0011534F"/>
    <w:rsid w:val="00115754"/>
    <w:rsid w:val="00115893"/>
    <w:rsid w:val="00115954"/>
    <w:rsid w:val="00116478"/>
    <w:rsid w:val="001164F8"/>
    <w:rsid w:val="00117860"/>
    <w:rsid w:val="00117B11"/>
    <w:rsid w:val="00120272"/>
    <w:rsid w:val="00120759"/>
    <w:rsid w:val="00120DD8"/>
    <w:rsid w:val="001213BA"/>
    <w:rsid w:val="00121CDD"/>
    <w:rsid w:val="00121F08"/>
    <w:rsid w:val="001226D1"/>
    <w:rsid w:val="00122A36"/>
    <w:rsid w:val="00122AF2"/>
    <w:rsid w:val="001233D3"/>
    <w:rsid w:val="0012341E"/>
    <w:rsid w:val="001238E0"/>
    <w:rsid w:val="00123AE3"/>
    <w:rsid w:val="00123C3D"/>
    <w:rsid w:val="00123CA2"/>
    <w:rsid w:val="00124477"/>
    <w:rsid w:val="0012479D"/>
    <w:rsid w:val="001247DD"/>
    <w:rsid w:val="00124912"/>
    <w:rsid w:val="00124B18"/>
    <w:rsid w:val="00124C43"/>
    <w:rsid w:val="00124F8F"/>
    <w:rsid w:val="00125003"/>
    <w:rsid w:val="001253BF"/>
    <w:rsid w:val="00125990"/>
    <w:rsid w:val="00125F13"/>
    <w:rsid w:val="001269EC"/>
    <w:rsid w:val="00126D44"/>
    <w:rsid w:val="0012708B"/>
    <w:rsid w:val="001275EF"/>
    <w:rsid w:val="00127A62"/>
    <w:rsid w:val="00127C21"/>
    <w:rsid w:val="00130AA8"/>
    <w:rsid w:val="001314D7"/>
    <w:rsid w:val="00131840"/>
    <w:rsid w:val="00131889"/>
    <w:rsid w:val="001322A8"/>
    <w:rsid w:val="00132609"/>
    <w:rsid w:val="001327E8"/>
    <w:rsid w:val="001330F9"/>
    <w:rsid w:val="001331C7"/>
    <w:rsid w:val="0013359B"/>
    <w:rsid w:val="00133A07"/>
    <w:rsid w:val="00133E1B"/>
    <w:rsid w:val="00135AA8"/>
    <w:rsid w:val="00135DBA"/>
    <w:rsid w:val="00136277"/>
    <w:rsid w:val="001364E3"/>
    <w:rsid w:val="00136724"/>
    <w:rsid w:val="001368B2"/>
    <w:rsid w:val="00136D77"/>
    <w:rsid w:val="00136FE9"/>
    <w:rsid w:val="001371BE"/>
    <w:rsid w:val="001373D0"/>
    <w:rsid w:val="001373E3"/>
    <w:rsid w:val="00137536"/>
    <w:rsid w:val="00137C14"/>
    <w:rsid w:val="00137D25"/>
    <w:rsid w:val="00140419"/>
    <w:rsid w:val="00140614"/>
    <w:rsid w:val="00140CBD"/>
    <w:rsid w:val="00140D9F"/>
    <w:rsid w:val="00140FA3"/>
    <w:rsid w:val="0014100B"/>
    <w:rsid w:val="001413F1"/>
    <w:rsid w:val="0014182D"/>
    <w:rsid w:val="001421CD"/>
    <w:rsid w:val="00142C6A"/>
    <w:rsid w:val="00143770"/>
    <w:rsid w:val="0014474B"/>
    <w:rsid w:val="00144944"/>
    <w:rsid w:val="001451AC"/>
    <w:rsid w:val="001456EE"/>
    <w:rsid w:val="001457AF"/>
    <w:rsid w:val="0014597F"/>
    <w:rsid w:val="00145AD9"/>
    <w:rsid w:val="0014623D"/>
    <w:rsid w:val="001466D8"/>
    <w:rsid w:val="00146B73"/>
    <w:rsid w:val="00147412"/>
    <w:rsid w:val="00147642"/>
    <w:rsid w:val="00147B8A"/>
    <w:rsid w:val="00147D8A"/>
    <w:rsid w:val="001507E2"/>
    <w:rsid w:val="001513D8"/>
    <w:rsid w:val="001515E0"/>
    <w:rsid w:val="00151B21"/>
    <w:rsid w:val="00151C1A"/>
    <w:rsid w:val="00151FD6"/>
    <w:rsid w:val="00152671"/>
    <w:rsid w:val="0015286A"/>
    <w:rsid w:val="001528EF"/>
    <w:rsid w:val="00152A27"/>
    <w:rsid w:val="00152E42"/>
    <w:rsid w:val="00152FD9"/>
    <w:rsid w:val="00153204"/>
    <w:rsid w:val="001536B2"/>
    <w:rsid w:val="00153EE1"/>
    <w:rsid w:val="00154121"/>
    <w:rsid w:val="00154816"/>
    <w:rsid w:val="00154BAE"/>
    <w:rsid w:val="00154C57"/>
    <w:rsid w:val="001551A8"/>
    <w:rsid w:val="00155298"/>
    <w:rsid w:val="001560CE"/>
    <w:rsid w:val="00156C4E"/>
    <w:rsid w:val="00157071"/>
    <w:rsid w:val="001570BD"/>
    <w:rsid w:val="001570F8"/>
    <w:rsid w:val="001573FA"/>
    <w:rsid w:val="001607AC"/>
    <w:rsid w:val="00160991"/>
    <w:rsid w:val="00160AD4"/>
    <w:rsid w:val="00160BA7"/>
    <w:rsid w:val="001612FC"/>
    <w:rsid w:val="001619E6"/>
    <w:rsid w:val="00162755"/>
    <w:rsid w:val="001636AB"/>
    <w:rsid w:val="001640C7"/>
    <w:rsid w:val="001644BF"/>
    <w:rsid w:val="00164536"/>
    <w:rsid w:val="001645B7"/>
    <w:rsid w:val="00165AC3"/>
    <w:rsid w:val="0016615D"/>
    <w:rsid w:val="001662C3"/>
    <w:rsid w:val="0016653E"/>
    <w:rsid w:val="00166583"/>
    <w:rsid w:val="00166867"/>
    <w:rsid w:val="00166B80"/>
    <w:rsid w:val="00166FB2"/>
    <w:rsid w:val="0016717F"/>
    <w:rsid w:val="00167200"/>
    <w:rsid w:val="00167447"/>
    <w:rsid w:val="00167C86"/>
    <w:rsid w:val="00167D00"/>
    <w:rsid w:val="00167D6B"/>
    <w:rsid w:val="00170261"/>
    <w:rsid w:val="00170B05"/>
    <w:rsid w:val="001714CB"/>
    <w:rsid w:val="0017161B"/>
    <w:rsid w:val="00171AEA"/>
    <w:rsid w:val="00171B8D"/>
    <w:rsid w:val="00171D1B"/>
    <w:rsid w:val="00172429"/>
    <w:rsid w:val="00172440"/>
    <w:rsid w:val="0017245F"/>
    <w:rsid w:val="00172743"/>
    <w:rsid w:val="00172887"/>
    <w:rsid w:val="00172CE0"/>
    <w:rsid w:val="00172DA0"/>
    <w:rsid w:val="00172E78"/>
    <w:rsid w:val="0017304D"/>
    <w:rsid w:val="0017398A"/>
    <w:rsid w:val="00173C18"/>
    <w:rsid w:val="001744B1"/>
    <w:rsid w:val="0017487E"/>
    <w:rsid w:val="00174C78"/>
    <w:rsid w:val="00175FD7"/>
    <w:rsid w:val="00176A1F"/>
    <w:rsid w:val="00176BED"/>
    <w:rsid w:val="00176C11"/>
    <w:rsid w:val="00176EAC"/>
    <w:rsid w:val="001774BB"/>
    <w:rsid w:val="00177ABE"/>
    <w:rsid w:val="00180603"/>
    <w:rsid w:val="0018061E"/>
    <w:rsid w:val="00180C5F"/>
    <w:rsid w:val="00180DAE"/>
    <w:rsid w:val="00180E8E"/>
    <w:rsid w:val="00181B92"/>
    <w:rsid w:val="00181E1F"/>
    <w:rsid w:val="00181F47"/>
    <w:rsid w:val="0018215A"/>
    <w:rsid w:val="0018215F"/>
    <w:rsid w:val="00182470"/>
    <w:rsid w:val="0018291A"/>
    <w:rsid w:val="00182BAE"/>
    <w:rsid w:val="00182C3B"/>
    <w:rsid w:val="00182C63"/>
    <w:rsid w:val="00182F6C"/>
    <w:rsid w:val="00182FFA"/>
    <w:rsid w:val="001832B3"/>
    <w:rsid w:val="001834AB"/>
    <w:rsid w:val="00183BCE"/>
    <w:rsid w:val="00183D52"/>
    <w:rsid w:val="00183E7B"/>
    <w:rsid w:val="0018416C"/>
    <w:rsid w:val="0018497C"/>
    <w:rsid w:val="00184BC0"/>
    <w:rsid w:val="00185039"/>
    <w:rsid w:val="001854F0"/>
    <w:rsid w:val="00185B69"/>
    <w:rsid w:val="00185F5C"/>
    <w:rsid w:val="001861C0"/>
    <w:rsid w:val="00186A17"/>
    <w:rsid w:val="00186A66"/>
    <w:rsid w:val="00186D71"/>
    <w:rsid w:val="00187896"/>
    <w:rsid w:val="00187909"/>
    <w:rsid w:val="0018798D"/>
    <w:rsid w:val="00187D13"/>
    <w:rsid w:val="0019067C"/>
    <w:rsid w:val="001906AF"/>
    <w:rsid w:val="00190B73"/>
    <w:rsid w:val="00190C52"/>
    <w:rsid w:val="00191035"/>
    <w:rsid w:val="001911E9"/>
    <w:rsid w:val="00191710"/>
    <w:rsid w:val="00191B75"/>
    <w:rsid w:val="001922C6"/>
    <w:rsid w:val="001923C2"/>
    <w:rsid w:val="00192991"/>
    <w:rsid w:val="00192B03"/>
    <w:rsid w:val="00192F87"/>
    <w:rsid w:val="001930F7"/>
    <w:rsid w:val="0019322A"/>
    <w:rsid w:val="001938E2"/>
    <w:rsid w:val="00193C37"/>
    <w:rsid w:val="00193CAD"/>
    <w:rsid w:val="00193D53"/>
    <w:rsid w:val="001945A8"/>
    <w:rsid w:val="001948C4"/>
    <w:rsid w:val="00194964"/>
    <w:rsid w:val="00194A59"/>
    <w:rsid w:val="00194DCB"/>
    <w:rsid w:val="00194E9E"/>
    <w:rsid w:val="00194F35"/>
    <w:rsid w:val="001956E2"/>
    <w:rsid w:val="00196118"/>
    <w:rsid w:val="0019649E"/>
    <w:rsid w:val="0019680D"/>
    <w:rsid w:val="00196E14"/>
    <w:rsid w:val="00196EC8"/>
    <w:rsid w:val="00196F5D"/>
    <w:rsid w:val="001A01BF"/>
    <w:rsid w:val="001A0221"/>
    <w:rsid w:val="001A05F8"/>
    <w:rsid w:val="001A0BD8"/>
    <w:rsid w:val="001A0BF9"/>
    <w:rsid w:val="001A11D9"/>
    <w:rsid w:val="001A13A9"/>
    <w:rsid w:val="001A1916"/>
    <w:rsid w:val="001A19CC"/>
    <w:rsid w:val="001A1B63"/>
    <w:rsid w:val="001A1DC1"/>
    <w:rsid w:val="001A1F8E"/>
    <w:rsid w:val="001A2543"/>
    <w:rsid w:val="001A2E6D"/>
    <w:rsid w:val="001A3801"/>
    <w:rsid w:val="001A3882"/>
    <w:rsid w:val="001A3ABF"/>
    <w:rsid w:val="001A3C15"/>
    <w:rsid w:val="001A4910"/>
    <w:rsid w:val="001A4A22"/>
    <w:rsid w:val="001A4A4D"/>
    <w:rsid w:val="001A5D95"/>
    <w:rsid w:val="001A5F0D"/>
    <w:rsid w:val="001A67D5"/>
    <w:rsid w:val="001A6915"/>
    <w:rsid w:val="001A7504"/>
    <w:rsid w:val="001A77E7"/>
    <w:rsid w:val="001B0716"/>
    <w:rsid w:val="001B0766"/>
    <w:rsid w:val="001B0779"/>
    <w:rsid w:val="001B0A94"/>
    <w:rsid w:val="001B10A7"/>
    <w:rsid w:val="001B123F"/>
    <w:rsid w:val="001B1942"/>
    <w:rsid w:val="001B1E1B"/>
    <w:rsid w:val="001B2110"/>
    <w:rsid w:val="001B2878"/>
    <w:rsid w:val="001B288C"/>
    <w:rsid w:val="001B2C45"/>
    <w:rsid w:val="001B3419"/>
    <w:rsid w:val="001B35E9"/>
    <w:rsid w:val="001B4202"/>
    <w:rsid w:val="001B4415"/>
    <w:rsid w:val="001B4562"/>
    <w:rsid w:val="001B48CF"/>
    <w:rsid w:val="001B5175"/>
    <w:rsid w:val="001B532E"/>
    <w:rsid w:val="001B5366"/>
    <w:rsid w:val="001B56A7"/>
    <w:rsid w:val="001B5C9F"/>
    <w:rsid w:val="001B636C"/>
    <w:rsid w:val="001B6E43"/>
    <w:rsid w:val="001B78DE"/>
    <w:rsid w:val="001B7A79"/>
    <w:rsid w:val="001B7E36"/>
    <w:rsid w:val="001B7FBD"/>
    <w:rsid w:val="001C0459"/>
    <w:rsid w:val="001C0901"/>
    <w:rsid w:val="001C0A3D"/>
    <w:rsid w:val="001C0B64"/>
    <w:rsid w:val="001C0E19"/>
    <w:rsid w:val="001C0E26"/>
    <w:rsid w:val="001C17A7"/>
    <w:rsid w:val="001C1A37"/>
    <w:rsid w:val="001C1DC0"/>
    <w:rsid w:val="001C1DF5"/>
    <w:rsid w:val="001C2846"/>
    <w:rsid w:val="001C2925"/>
    <w:rsid w:val="001C2E98"/>
    <w:rsid w:val="001C370A"/>
    <w:rsid w:val="001C3E10"/>
    <w:rsid w:val="001C429F"/>
    <w:rsid w:val="001C44AD"/>
    <w:rsid w:val="001C46D2"/>
    <w:rsid w:val="001C4799"/>
    <w:rsid w:val="001C4986"/>
    <w:rsid w:val="001C4D73"/>
    <w:rsid w:val="001C5E80"/>
    <w:rsid w:val="001C6040"/>
    <w:rsid w:val="001C6842"/>
    <w:rsid w:val="001C699E"/>
    <w:rsid w:val="001C7509"/>
    <w:rsid w:val="001C7841"/>
    <w:rsid w:val="001C7AAE"/>
    <w:rsid w:val="001D0669"/>
    <w:rsid w:val="001D09BD"/>
    <w:rsid w:val="001D0A22"/>
    <w:rsid w:val="001D11BB"/>
    <w:rsid w:val="001D1474"/>
    <w:rsid w:val="001D150F"/>
    <w:rsid w:val="001D15E0"/>
    <w:rsid w:val="001D17C6"/>
    <w:rsid w:val="001D1F26"/>
    <w:rsid w:val="001D2140"/>
    <w:rsid w:val="001D265F"/>
    <w:rsid w:val="001D2B35"/>
    <w:rsid w:val="001D3BBF"/>
    <w:rsid w:val="001D41D9"/>
    <w:rsid w:val="001D43FF"/>
    <w:rsid w:val="001D4883"/>
    <w:rsid w:val="001D499B"/>
    <w:rsid w:val="001D4E8E"/>
    <w:rsid w:val="001D505A"/>
    <w:rsid w:val="001D5303"/>
    <w:rsid w:val="001D5562"/>
    <w:rsid w:val="001D63F5"/>
    <w:rsid w:val="001D6BFA"/>
    <w:rsid w:val="001D761F"/>
    <w:rsid w:val="001D7686"/>
    <w:rsid w:val="001D77B1"/>
    <w:rsid w:val="001D7971"/>
    <w:rsid w:val="001D7B1F"/>
    <w:rsid w:val="001D7D45"/>
    <w:rsid w:val="001E01AB"/>
    <w:rsid w:val="001E046C"/>
    <w:rsid w:val="001E07E4"/>
    <w:rsid w:val="001E0871"/>
    <w:rsid w:val="001E15B2"/>
    <w:rsid w:val="001E1759"/>
    <w:rsid w:val="001E19DC"/>
    <w:rsid w:val="001E1E98"/>
    <w:rsid w:val="001E26D1"/>
    <w:rsid w:val="001E2759"/>
    <w:rsid w:val="001E30D1"/>
    <w:rsid w:val="001E41EA"/>
    <w:rsid w:val="001E452B"/>
    <w:rsid w:val="001E4BEA"/>
    <w:rsid w:val="001E4E47"/>
    <w:rsid w:val="001E543F"/>
    <w:rsid w:val="001E547F"/>
    <w:rsid w:val="001E5D1C"/>
    <w:rsid w:val="001E5DAF"/>
    <w:rsid w:val="001E6097"/>
    <w:rsid w:val="001E609A"/>
    <w:rsid w:val="001E6570"/>
    <w:rsid w:val="001E67AB"/>
    <w:rsid w:val="001E6C8C"/>
    <w:rsid w:val="001E7703"/>
    <w:rsid w:val="001E7F2E"/>
    <w:rsid w:val="001E7FA2"/>
    <w:rsid w:val="001F1205"/>
    <w:rsid w:val="001F1CF4"/>
    <w:rsid w:val="001F1DD3"/>
    <w:rsid w:val="001F1E27"/>
    <w:rsid w:val="001F1E32"/>
    <w:rsid w:val="001F1FDD"/>
    <w:rsid w:val="001F20A4"/>
    <w:rsid w:val="001F20CB"/>
    <w:rsid w:val="001F26B5"/>
    <w:rsid w:val="001F2841"/>
    <w:rsid w:val="001F2D05"/>
    <w:rsid w:val="001F302B"/>
    <w:rsid w:val="001F4065"/>
    <w:rsid w:val="001F4457"/>
    <w:rsid w:val="001F45ED"/>
    <w:rsid w:val="001F479F"/>
    <w:rsid w:val="001F489E"/>
    <w:rsid w:val="001F4950"/>
    <w:rsid w:val="001F4B4F"/>
    <w:rsid w:val="001F4FAE"/>
    <w:rsid w:val="001F5078"/>
    <w:rsid w:val="001F5ADA"/>
    <w:rsid w:val="001F6006"/>
    <w:rsid w:val="001F6B6A"/>
    <w:rsid w:val="001F6E17"/>
    <w:rsid w:val="001F6F29"/>
    <w:rsid w:val="001F6FAC"/>
    <w:rsid w:val="001F71E5"/>
    <w:rsid w:val="001F76E2"/>
    <w:rsid w:val="001F77EF"/>
    <w:rsid w:val="001F7865"/>
    <w:rsid w:val="002006F2"/>
    <w:rsid w:val="002007DF"/>
    <w:rsid w:val="0020083D"/>
    <w:rsid w:val="00200CB7"/>
    <w:rsid w:val="002011D2"/>
    <w:rsid w:val="0020136F"/>
    <w:rsid w:val="002015FB"/>
    <w:rsid w:val="00202491"/>
    <w:rsid w:val="00203262"/>
    <w:rsid w:val="002037CE"/>
    <w:rsid w:val="00203CBE"/>
    <w:rsid w:val="00203F3D"/>
    <w:rsid w:val="00204974"/>
    <w:rsid w:val="002057CC"/>
    <w:rsid w:val="002062C1"/>
    <w:rsid w:val="0020692F"/>
    <w:rsid w:val="00206957"/>
    <w:rsid w:val="00206B72"/>
    <w:rsid w:val="00206FFE"/>
    <w:rsid w:val="0020766F"/>
    <w:rsid w:val="00207EB7"/>
    <w:rsid w:val="0021069F"/>
    <w:rsid w:val="00210A1B"/>
    <w:rsid w:val="00211511"/>
    <w:rsid w:val="0021156A"/>
    <w:rsid w:val="002115DB"/>
    <w:rsid w:val="00211BA6"/>
    <w:rsid w:val="00211C6A"/>
    <w:rsid w:val="00211D46"/>
    <w:rsid w:val="002123DE"/>
    <w:rsid w:val="00212844"/>
    <w:rsid w:val="00213353"/>
    <w:rsid w:val="00213BB7"/>
    <w:rsid w:val="00213EFC"/>
    <w:rsid w:val="00213FEC"/>
    <w:rsid w:val="00214451"/>
    <w:rsid w:val="00214A27"/>
    <w:rsid w:val="00214AA7"/>
    <w:rsid w:val="002152BE"/>
    <w:rsid w:val="00215821"/>
    <w:rsid w:val="0021593B"/>
    <w:rsid w:val="00216077"/>
    <w:rsid w:val="0021667E"/>
    <w:rsid w:val="00217E16"/>
    <w:rsid w:val="0022010D"/>
    <w:rsid w:val="00221375"/>
    <w:rsid w:val="00221629"/>
    <w:rsid w:val="00221B6E"/>
    <w:rsid w:val="00222153"/>
    <w:rsid w:val="00222CBC"/>
    <w:rsid w:val="00222D87"/>
    <w:rsid w:val="00223753"/>
    <w:rsid w:val="00223D3A"/>
    <w:rsid w:val="00223DD3"/>
    <w:rsid w:val="00223E4B"/>
    <w:rsid w:val="002242F8"/>
    <w:rsid w:val="0022438F"/>
    <w:rsid w:val="00224C1E"/>
    <w:rsid w:val="002250E1"/>
    <w:rsid w:val="00225153"/>
    <w:rsid w:val="00225288"/>
    <w:rsid w:val="00225420"/>
    <w:rsid w:val="00225B4F"/>
    <w:rsid w:val="00225DBA"/>
    <w:rsid w:val="00226745"/>
    <w:rsid w:val="00226D1C"/>
    <w:rsid w:val="002276F6"/>
    <w:rsid w:val="00227E11"/>
    <w:rsid w:val="00227E9C"/>
    <w:rsid w:val="00230A31"/>
    <w:rsid w:val="00230AE9"/>
    <w:rsid w:val="00230E04"/>
    <w:rsid w:val="0023116F"/>
    <w:rsid w:val="00231878"/>
    <w:rsid w:val="00231C20"/>
    <w:rsid w:val="00231E9B"/>
    <w:rsid w:val="00231EE4"/>
    <w:rsid w:val="0023274A"/>
    <w:rsid w:val="00232799"/>
    <w:rsid w:val="00232B5E"/>
    <w:rsid w:val="0023335E"/>
    <w:rsid w:val="002334DF"/>
    <w:rsid w:val="002336AE"/>
    <w:rsid w:val="00233DA6"/>
    <w:rsid w:val="00234A46"/>
    <w:rsid w:val="00234EA7"/>
    <w:rsid w:val="002351BA"/>
    <w:rsid w:val="00235506"/>
    <w:rsid w:val="00235C54"/>
    <w:rsid w:val="00235CB1"/>
    <w:rsid w:val="00235F4B"/>
    <w:rsid w:val="00235FD0"/>
    <w:rsid w:val="002360E5"/>
    <w:rsid w:val="00236243"/>
    <w:rsid w:val="002364CA"/>
    <w:rsid w:val="00236564"/>
    <w:rsid w:val="0023666B"/>
    <w:rsid w:val="00236836"/>
    <w:rsid w:val="00236CCA"/>
    <w:rsid w:val="00236D77"/>
    <w:rsid w:val="00236F38"/>
    <w:rsid w:val="00236F9D"/>
    <w:rsid w:val="002406AB"/>
    <w:rsid w:val="00240814"/>
    <w:rsid w:val="00240B26"/>
    <w:rsid w:val="00240BB3"/>
    <w:rsid w:val="0024157E"/>
    <w:rsid w:val="0024170A"/>
    <w:rsid w:val="00241ACA"/>
    <w:rsid w:val="002424B0"/>
    <w:rsid w:val="00242619"/>
    <w:rsid w:val="00242A8A"/>
    <w:rsid w:val="00242B67"/>
    <w:rsid w:val="00242B7E"/>
    <w:rsid w:val="00242C91"/>
    <w:rsid w:val="002430D4"/>
    <w:rsid w:val="0024311D"/>
    <w:rsid w:val="00243FC9"/>
    <w:rsid w:val="00244055"/>
    <w:rsid w:val="00245054"/>
    <w:rsid w:val="002451EC"/>
    <w:rsid w:val="00245482"/>
    <w:rsid w:val="0024596F"/>
    <w:rsid w:val="00245DD6"/>
    <w:rsid w:val="00245F45"/>
    <w:rsid w:val="00246ADD"/>
    <w:rsid w:val="00246C60"/>
    <w:rsid w:val="00246E03"/>
    <w:rsid w:val="00247661"/>
    <w:rsid w:val="00247A02"/>
    <w:rsid w:val="002506DA"/>
    <w:rsid w:val="00250784"/>
    <w:rsid w:val="00250854"/>
    <w:rsid w:val="00250A13"/>
    <w:rsid w:val="00250AFF"/>
    <w:rsid w:val="0025112F"/>
    <w:rsid w:val="0025117A"/>
    <w:rsid w:val="00251A9D"/>
    <w:rsid w:val="00252352"/>
    <w:rsid w:val="00252D04"/>
    <w:rsid w:val="00252FD4"/>
    <w:rsid w:val="00253481"/>
    <w:rsid w:val="00253563"/>
    <w:rsid w:val="002538A8"/>
    <w:rsid w:val="00254B84"/>
    <w:rsid w:val="00254D3D"/>
    <w:rsid w:val="0025500D"/>
    <w:rsid w:val="0025522A"/>
    <w:rsid w:val="00255624"/>
    <w:rsid w:val="00255DFC"/>
    <w:rsid w:val="002560BC"/>
    <w:rsid w:val="0025642A"/>
    <w:rsid w:val="002565D8"/>
    <w:rsid w:val="0025672C"/>
    <w:rsid w:val="00256E3F"/>
    <w:rsid w:val="00256F68"/>
    <w:rsid w:val="0025799D"/>
    <w:rsid w:val="00260A4F"/>
    <w:rsid w:val="00260D87"/>
    <w:rsid w:val="00260E45"/>
    <w:rsid w:val="00261080"/>
    <w:rsid w:val="00261105"/>
    <w:rsid w:val="0026125F"/>
    <w:rsid w:val="002619E6"/>
    <w:rsid w:val="00261B53"/>
    <w:rsid w:val="00261FD8"/>
    <w:rsid w:val="00262763"/>
    <w:rsid w:val="00262E06"/>
    <w:rsid w:val="002633DD"/>
    <w:rsid w:val="00263437"/>
    <w:rsid w:val="00263ECC"/>
    <w:rsid w:val="0026446E"/>
    <w:rsid w:val="0026452E"/>
    <w:rsid w:val="00264C8B"/>
    <w:rsid w:val="00265135"/>
    <w:rsid w:val="00265224"/>
    <w:rsid w:val="00265A90"/>
    <w:rsid w:val="002660A7"/>
    <w:rsid w:val="00266663"/>
    <w:rsid w:val="002666DD"/>
    <w:rsid w:val="00266A16"/>
    <w:rsid w:val="00266A5D"/>
    <w:rsid w:val="00266FBC"/>
    <w:rsid w:val="00267227"/>
    <w:rsid w:val="00267E60"/>
    <w:rsid w:val="00270222"/>
    <w:rsid w:val="0027055C"/>
    <w:rsid w:val="002705A1"/>
    <w:rsid w:val="002707F7"/>
    <w:rsid w:val="00271B61"/>
    <w:rsid w:val="00271DF3"/>
    <w:rsid w:val="00271EDF"/>
    <w:rsid w:val="00271FC8"/>
    <w:rsid w:val="00272120"/>
    <w:rsid w:val="002724D8"/>
    <w:rsid w:val="002726C4"/>
    <w:rsid w:val="00272C17"/>
    <w:rsid w:val="00273994"/>
    <w:rsid w:val="00273D6F"/>
    <w:rsid w:val="002741C4"/>
    <w:rsid w:val="002744C5"/>
    <w:rsid w:val="002746AD"/>
    <w:rsid w:val="00274EE2"/>
    <w:rsid w:val="00275363"/>
    <w:rsid w:val="0027607F"/>
    <w:rsid w:val="002760E5"/>
    <w:rsid w:val="00276B36"/>
    <w:rsid w:val="00276BB1"/>
    <w:rsid w:val="00276D7F"/>
    <w:rsid w:val="00276EC2"/>
    <w:rsid w:val="00277784"/>
    <w:rsid w:val="00277962"/>
    <w:rsid w:val="00277ADD"/>
    <w:rsid w:val="00277CAF"/>
    <w:rsid w:val="00277F7A"/>
    <w:rsid w:val="00280034"/>
    <w:rsid w:val="0028008C"/>
    <w:rsid w:val="002806BB"/>
    <w:rsid w:val="00280841"/>
    <w:rsid w:val="00280861"/>
    <w:rsid w:val="00280917"/>
    <w:rsid w:val="00280B30"/>
    <w:rsid w:val="0028186D"/>
    <w:rsid w:val="002826D7"/>
    <w:rsid w:val="00282D08"/>
    <w:rsid w:val="00283B35"/>
    <w:rsid w:val="00283EF5"/>
    <w:rsid w:val="0028500C"/>
    <w:rsid w:val="00285304"/>
    <w:rsid w:val="00285876"/>
    <w:rsid w:val="00285A91"/>
    <w:rsid w:val="00285EA0"/>
    <w:rsid w:val="00286252"/>
    <w:rsid w:val="002867CE"/>
    <w:rsid w:val="0028689A"/>
    <w:rsid w:val="0028690C"/>
    <w:rsid w:val="00286C51"/>
    <w:rsid w:val="00286D40"/>
    <w:rsid w:val="002871DF"/>
    <w:rsid w:val="00287336"/>
    <w:rsid w:val="002877F4"/>
    <w:rsid w:val="00287B14"/>
    <w:rsid w:val="00287D2D"/>
    <w:rsid w:val="002901BA"/>
    <w:rsid w:val="0029061F"/>
    <w:rsid w:val="00290996"/>
    <w:rsid w:val="00290B66"/>
    <w:rsid w:val="00291354"/>
    <w:rsid w:val="0029181A"/>
    <w:rsid w:val="00292124"/>
    <w:rsid w:val="00292A8F"/>
    <w:rsid w:val="0029377E"/>
    <w:rsid w:val="00293F02"/>
    <w:rsid w:val="00294185"/>
    <w:rsid w:val="002945B1"/>
    <w:rsid w:val="00295467"/>
    <w:rsid w:val="002954BC"/>
    <w:rsid w:val="00295664"/>
    <w:rsid w:val="002958B4"/>
    <w:rsid w:val="00295A68"/>
    <w:rsid w:val="00295D5F"/>
    <w:rsid w:val="00295EDB"/>
    <w:rsid w:val="002962AB"/>
    <w:rsid w:val="002966D5"/>
    <w:rsid w:val="002968D8"/>
    <w:rsid w:val="00296B6E"/>
    <w:rsid w:val="00296C74"/>
    <w:rsid w:val="0029718B"/>
    <w:rsid w:val="002978A5"/>
    <w:rsid w:val="00297958"/>
    <w:rsid w:val="00297BA5"/>
    <w:rsid w:val="002A01E3"/>
    <w:rsid w:val="002A12A3"/>
    <w:rsid w:val="002A15BD"/>
    <w:rsid w:val="002A220F"/>
    <w:rsid w:val="002A26D4"/>
    <w:rsid w:val="002A2E9D"/>
    <w:rsid w:val="002A2F2D"/>
    <w:rsid w:val="002A39C7"/>
    <w:rsid w:val="002A4769"/>
    <w:rsid w:val="002A4B38"/>
    <w:rsid w:val="002A61A2"/>
    <w:rsid w:val="002A6A68"/>
    <w:rsid w:val="002A7057"/>
    <w:rsid w:val="002A70EF"/>
    <w:rsid w:val="002A729D"/>
    <w:rsid w:val="002A72F0"/>
    <w:rsid w:val="002A73BF"/>
    <w:rsid w:val="002A7F9D"/>
    <w:rsid w:val="002B004C"/>
    <w:rsid w:val="002B09B0"/>
    <w:rsid w:val="002B0DEF"/>
    <w:rsid w:val="002B12B9"/>
    <w:rsid w:val="002B14D3"/>
    <w:rsid w:val="002B1F72"/>
    <w:rsid w:val="002B2174"/>
    <w:rsid w:val="002B257C"/>
    <w:rsid w:val="002B3683"/>
    <w:rsid w:val="002B38BF"/>
    <w:rsid w:val="002B3C8A"/>
    <w:rsid w:val="002B4EEB"/>
    <w:rsid w:val="002B4F89"/>
    <w:rsid w:val="002B5516"/>
    <w:rsid w:val="002B553A"/>
    <w:rsid w:val="002B56F9"/>
    <w:rsid w:val="002B670C"/>
    <w:rsid w:val="002B6B9F"/>
    <w:rsid w:val="002B7666"/>
    <w:rsid w:val="002B79B8"/>
    <w:rsid w:val="002B7A56"/>
    <w:rsid w:val="002C07FE"/>
    <w:rsid w:val="002C0918"/>
    <w:rsid w:val="002C0CFA"/>
    <w:rsid w:val="002C0DC0"/>
    <w:rsid w:val="002C0E35"/>
    <w:rsid w:val="002C0F62"/>
    <w:rsid w:val="002C1059"/>
    <w:rsid w:val="002C1269"/>
    <w:rsid w:val="002C12BB"/>
    <w:rsid w:val="002C1687"/>
    <w:rsid w:val="002C2270"/>
    <w:rsid w:val="002C2471"/>
    <w:rsid w:val="002C2916"/>
    <w:rsid w:val="002C2A95"/>
    <w:rsid w:val="002C304B"/>
    <w:rsid w:val="002C30BD"/>
    <w:rsid w:val="002C35CD"/>
    <w:rsid w:val="002C36E3"/>
    <w:rsid w:val="002C3EAF"/>
    <w:rsid w:val="002C4090"/>
    <w:rsid w:val="002C45D2"/>
    <w:rsid w:val="002C50B6"/>
    <w:rsid w:val="002C56FE"/>
    <w:rsid w:val="002C6369"/>
    <w:rsid w:val="002C6492"/>
    <w:rsid w:val="002C6A0D"/>
    <w:rsid w:val="002C70B4"/>
    <w:rsid w:val="002C71F3"/>
    <w:rsid w:val="002C7713"/>
    <w:rsid w:val="002C7857"/>
    <w:rsid w:val="002C7ADE"/>
    <w:rsid w:val="002C7B01"/>
    <w:rsid w:val="002C7BFE"/>
    <w:rsid w:val="002D03C0"/>
    <w:rsid w:val="002D03C1"/>
    <w:rsid w:val="002D04C2"/>
    <w:rsid w:val="002D06A6"/>
    <w:rsid w:val="002D14A0"/>
    <w:rsid w:val="002D1788"/>
    <w:rsid w:val="002D19AD"/>
    <w:rsid w:val="002D1AD9"/>
    <w:rsid w:val="002D3348"/>
    <w:rsid w:val="002D368A"/>
    <w:rsid w:val="002D38F7"/>
    <w:rsid w:val="002D3F26"/>
    <w:rsid w:val="002D4179"/>
    <w:rsid w:val="002D4701"/>
    <w:rsid w:val="002D4E4F"/>
    <w:rsid w:val="002D52C3"/>
    <w:rsid w:val="002D54F7"/>
    <w:rsid w:val="002D5656"/>
    <w:rsid w:val="002D5C35"/>
    <w:rsid w:val="002D607D"/>
    <w:rsid w:val="002D61FA"/>
    <w:rsid w:val="002D6341"/>
    <w:rsid w:val="002D64EF"/>
    <w:rsid w:val="002D704D"/>
    <w:rsid w:val="002D7124"/>
    <w:rsid w:val="002D7537"/>
    <w:rsid w:val="002D76AD"/>
    <w:rsid w:val="002D786B"/>
    <w:rsid w:val="002D7948"/>
    <w:rsid w:val="002D7999"/>
    <w:rsid w:val="002D7C85"/>
    <w:rsid w:val="002E0206"/>
    <w:rsid w:val="002E04D3"/>
    <w:rsid w:val="002E06BD"/>
    <w:rsid w:val="002E087C"/>
    <w:rsid w:val="002E09EB"/>
    <w:rsid w:val="002E0A53"/>
    <w:rsid w:val="002E0A8D"/>
    <w:rsid w:val="002E1933"/>
    <w:rsid w:val="002E1968"/>
    <w:rsid w:val="002E1FA1"/>
    <w:rsid w:val="002E283A"/>
    <w:rsid w:val="002E2931"/>
    <w:rsid w:val="002E2A20"/>
    <w:rsid w:val="002E2AFF"/>
    <w:rsid w:val="002E376D"/>
    <w:rsid w:val="002E3C9B"/>
    <w:rsid w:val="002E3CA7"/>
    <w:rsid w:val="002E3EFC"/>
    <w:rsid w:val="002E406F"/>
    <w:rsid w:val="002E48F3"/>
    <w:rsid w:val="002E50BE"/>
    <w:rsid w:val="002E5E4D"/>
    <w:rsid w:val="002E6641"/>
    <w:rsid w:val="002E6AB4"/>
    <w:rsid w:val="002E6F6E"/>
    <w:rsid w:val="002E7C2B"/>
    <w:rsid w:val="002F011A"/>
    <w:rsid w:val="002F0BFE"/>
    <w:rsid w:val="002F118D"/>
    <w:rsid w:val="002F146A"/>
    <w:rsid w:val="002F1513"/>
    <w:rsid w:val="002F15C9"/>
    <w:rsid w:val="002F1D2B"/>
    <w:rsid w:val="002F2057"/>
    <w:rsid w:val="002F2E4E"/>
    <w:rsid w:val="002F2EAE"/>
    <w:rsid w:val="002F31E4"/>
    <w:rsid w:val="002F4F4F"/>
    <w:rsid w:val="002F577B"/>
    <w:rsid w:val="002F5D23"/>
    <w:rsid w:val="002F6075"/>
    <w:rsid w:val="002F6105"/>
    <w:rsid w:val="002F61CB"/>
    <w:rsid w:val="002F6B29"/>
    <w:rsid w:val="002F7424"/>
    <w:rsid w:val="002F7474"/>
    <w:rsid w:val="002F7A46"/>
    <w:rsid w:val="003012B7"/>
    <w:rsid w:val="00301632"/>
    <w:rsid w:val="00301BF7"/>
    <w:rsid w:val="00301D06"/>
    <w:rsid w:val="00301DB1"/>
    <w:rsid w:val="003034AE"/>
    <w:rsid w:val="00303650"/>
    <w:rsid w:val="00303870"/>
    <w:rsid w:val="00303909"/>
    <w:rsid w:val="00304221"/>
    <w:rsid w:val="0030440D"/>
    <w:rsid w:val="00304487"/>
    <w:rsid w:val="003046DE"/>
    <w:rsid w:val="0030492D"/>
    <w:rsid w:val="003055AD"/>
    <w:rsid w:val="003062B7"/>
    <w:rsid w:val="0030636F"/>
    <w:rsid w:val="003065B5"/>
    <w:rsid w:val="0030663D"/>
    <w:rsid w:val="00306DB4"/>
    <w:rsid w:val="0030743B"/>
    <w:rsid w:val="0030763C"/>
    <w:rsid w:val="00307B80"/>
    <w:rsid w:val="00310715"/>
    <w:rsid w:val="003107AD"/>
    <w:rsid w:val="00310D26"/>
    <w:rsid w:val="00310E87"/>
    <w:rsid w:val="003111BC"/>
    <w:rsid w:val="00311247"/>
    <w:rsid w:val="0031135C"/>
    <w:rsid w:val="0031142B"/>
    <w:rsid w:val="003118C3"/>
    <w:rsid w:val="00311DD3"/>
    <w:rsid w:val="003121F8"/>
    <w:rsid w:val="003128AF"/>
    <w:rsid w:val="00312D40"/>
    <w:rsid w:val="00313327"/>
    <w:rsid w:val="00313C1F"/>
    <w:rsid w:val="00314308"/>
    <w:rsid w:val="00314365"/>
    <w:rsid w:val="00314431"/>
    <w:rsid w:val="00314541"/>
    <w:rsid w:val="003148E8"/>
    <w:rsid w:val="00315C8C"/>
    <w:rsid w:val="00315FBD"/>
    <w:rsid w:val="00316A6D"/>
    <w:rsid w:val="00317535"/>
    <w:rsid w:val="00317774"/>
    <w:rsid w:val="00317C33"/>
    <w:rsid w:val="00317F30"/>
    <w:rsid w:val="00320579"/>
    <w:rsid w:val="00320972"/>
    <w:rsid w:val="00320DB1"/>
    <w:rsid w:val="00320EC3"/>
    <w:rsid w:val="00320FB1"/>
    <w:rsid w:val="00322034"/>
    <w:rsid w:val="0032216C"/>
    <w:rsid w:val="003224C2"/>
    <w:rsid w:val="003224E9"/>
    <w:rsid w:val="0032253B"/>
    <w:rsid w:val="003229C5"/>
    <w:rsid w:val="00322E53"/>
    <w:rsid w:val="00323132"/>
    <w:rsid w:val="0032323F"/>
    <w:rsid w:val="003243DD"/>
    <w:rsid w:val="003246F5"/>
    <w:rsid w:val="00324C33"/>
    <w:rsid w:val="00324EA8"/>
    <w:rsid w:val="00325E05"/>
    <w:rsid w:val="00325E46"/>
    <w:rsid w:val="00326513"/>
    <w:rsid w:val="0032651A"/>
    <w:rsid w:val="00326640"/>
    <w:rsid w:val="0032699F"/>
    <w:rsid w:val="003273ED"/>
    <w:rsid w:val="00327560"/>
    <w:rsid w:val="00330133"/>
    <w:rsid w:val="003305EB"/>
    <w:rsid w:val="0033076D"/>
    <w:rsid w:val="003308DE"/>
    <w:rsid w:val="00330AA7"/>
    <w:rsid w:val="003310EA"/>
    <w:rsid w:val="0033144F"/>
    <w:rsid w:val="0033198F"/>
    <w:rsid w:val="00331D7F"/>
    <w:rsid w:val="0033352A"/>
    <w:rsid w:val="0033358D"/>
    <w:rsid w:val="00333B5F"/>
    <w:rsid w:val="00333FA4"/>
    <w:rsid w:val="00334075"/>
    <w:rsid w:val="003345FF"/>
    <w:rsid w:val="00334675"/>
    <w:rsid w:val="00334985"/>
    <w:rsid w:val="00334AC2"/>
    <w:rsid w:val="00335107"/>
    <w:rsid w:val="0033531A"/>
    <w:rsid w:val="0033536A"/>
    <w:rsid w:val="0033597D"/>
    <w:rsid w:val="0033675A"/>
    <w:rsid w:val="0033693D"/>
    <w:rsid w:val="00336A2B"/>
    <w:rsid w:val="00336C0F"/>
    <w:rsid w:val="003371AF"/>
    <w:rsid w:val="00337429"/>
    <w:rsid w:val="003378FC"/>
    <w:rsid w:val="003378FD"/>
    <w:rsid w:val="00337DD1"/>
    <w:rsid w:val="0034012E"/>
    <w:rsid w:val="00340E4C"/>
    <w:rsid w:val="00341F16"/>
    <w:rsid w:val="0034229C"/>
    <w:rsid w:val="00342580"/>
    <w:rsid w:val="00342591"/>
    <w:rsid w:val="00342612"/>
    <w:rsid w:val="003430F2"/>
    <w:rsid w:val="003431FD"/>
    <w:rsid w:val="00343599"/>
    <w:rsid w:val="003437FE"/>
    <w:rsid w:val="00343C35"/>
    <w:rsid w:val="00343EB7"/>
    <w:rsid w:val="00344971"/>
    <w:rsid w:val="00345012"/>
    <w:rsid w:val="0034511E"/>
    <w:rsid w:val="00345B3C"/>
    <w:rsid w:val="003462F1"/>
    <w:rsid w:val="003464A2"/>
    <w:rsid w:val="00346733"/>
    <w:rsid w:val="00346802"/>
    <w:rsid w:val="00350463"/>
    <w:rsid w:val="00350472"/>
    <w:rsid w:val="0035058A"/>
    <w:rsid w:val="0035158A"/>
    <w:rsid w:val="003516C2"/>
    <w:rsid w:val="00351909"/>
    <w:rsid w:val="00351BC8"/>
    <w:rsid w:val="0035226E"/>
    <w:rsid w:val="003522D9"/>
    <w:rsid w:val="00352E25"/>
    <w:rsid w:val="00353098"/>
    <w:rsid w:val="003530BC"/>
    <w:rsid w:val="0035372B"/>
    <w:rsid w:val="00353E56"/>
    <w:rsid w:val="00353EE4"/>
    <w:rsid w:val="00353F22"/>
    <w:rsid w:val="003544E5"/>
    <w:rsid w:val="003546D1"/>
    <w:rsid w:val="00354799"/>
    <w:rsid w:val="00355465"/>
    <w:rsid w:val="003555F2"/>
    <w:rsid w:val="00355B3A"/>
    <w:rsid w:val="00355BB3"/>
    <w:rsid w:val="00355F1E"/>
    <w:rsid w:val="00355F6C"/>
    <w:rsid w:val="003563C0"/>
    <w:rsid w:val="00356E2A"/>
    <w:rsid w:val="00357042"/>
    <w:rsid w:val="0035744D"/>
    <w:rsid w:val="00357592"/>
    <w:rsid w:val="003579D1"/>
    <w:rsid w:val="0036014F"/>
    <w:rsid w:val="0036055E"/>
    <w:rsid w:val="00360A84"/>
    <w:rsid w:val="00361495"/>
    <w:rsid w:val="0036149B"/>
    <w:rsid w:val="0036172D"/>
    <w:rsid w:val="003618F4"/>
    <w:rsid w:val="00362181"/>
    <w:rsid w:val="003625CB"/>
    <w:rsid w:val="003628C6"/>
    <w:rsid w:val="003629A4"/>
    <w:rsid w:val="003629FD"/>
    <w:rsid w:val="00362CFB"/>
    <w:rsid w:val="00362E5B"/>
    <w:rsid w:val="00363A43"/>
    <w:rsid w:val="00363B9A"/>
    <w:rsid w:val="00364312"/>
    <w:rsid w:val="00364C46"/>
    <w:rsid w:val="00365298"/>
    <w:rsid w:val="00365568"/>
    <w:rsid w:val="00365C4D"/>
    <w:rsid w:val="0036656E"/>
    <w:rsid w:val="003665D4"/>
    <w:rsid w:val="003669EA"/>
    <w:rsid w:val="00367479"/>
    <w:rsid w:val="00367DB4"/>
    <w:rsid w:val="003700ED"/>
    <w:rsid w:val="003700F5"/>
    <w:rsid w:val="00370192"/>
    <w:rsid w:val="00370817"/>
    <w:rsid w:val="00370EF7"/>
    <w:rsid w:val="0037154C"/>
    <w:rsid w:val="00371E5B"/>
    <w:rsid w:val="00372518"/>
    <w:rsid w:val="00372B0D"/>
    <w:rsid w:val="003731F6"/>
    <w:rsid w:val="00373A03"/>
    <w:rsid w:val="00373C53"/>
    <w:rsid w:val="00374110"/>
    <w:rsid w:val="0037441A"/>
    <w:rsid w:val="00374457"/>
    <w:rsid w:val="00375047"/>
    <w:rsid w:val="003751CC"/>
    <w:rsid w:val="003752ED"/>
    <w:rsid w:val="00375348"/>
    <w:rsid w:val="00375B29"/>
    <w:rsid w:val="00376971"/>
    <w:rsid w:val="00376A7B"/>
    <w:rsid w:val="0037736E"/>
    <w:rsid w:val="00377691"/>
    <w:rsid w:val="00377A1C"/>
    <w:rsid w:val="00380056"/>
    <w:rsid w:val="0038024B"/>
    <w:rsid w:val="00380A01"/>
    <w:rsid w:val="00380B5F"/>
    <w:rsid w:val="00380FB8"/>
    <w:rsid w:val="0038122D"/>
    <w:rsid w:val="003812E7"/>
    <w:rsid w:val="003817B0"/>
    <w:rsid w:val="003823E8"/>
    <w:rsid w:val="00382659"/>
    <w:rsid w:val="00382717"/>
    <w:rsid w:val="003829B2"/>
    <w:rsid w:val="003829BF"/>
    <w:rsid w:val="00382AA8"/>
    <w:rsid w:val="00382B97"/>
    <w:rsid w:val="0038311E"/>
    <w:rsid w:val="00383A58"/>
    <w:rsid w:val="00384C81"/>
    <w:rsid w:val="00384EDB"/>
    <w:rsid w:val="00384FD2"/>
    <w:rsid w:val="00385211"/>
    <w:rsid w:val="0038536A"/>
    <w:rsid w:val="00385839"/>
    <w:rsid w:val="0038597D"/>
    <w:rsid w:val="003859F4"/>
    <w:rsid w:val="00385C0E"/>
    <w:rsid w:val="0038602D"/>
    <w:rsid w:val="003867A5"/>
    <w:rsid w:val="00386A65"/>
    <w:rsid w:val="0038775A"/>
    <w:rsid w:val="00387871"/>
    <w:rsid w:val="00387A89"/>
    <w:rsid w:val="00387BA1"/>
    <w:rsid w:val="00387BF8"/>
    <w:rsid w:val="00390427"/>
    <w:rsid w:val="0039060D"/>
    <w:rsid w:val="00390BC9"/>
    <w:rsid w:val="00390C98"/>
    <w:rsid w:val="00390FA9"/>
    <w:rsid w:val="0039155F"/>
    <w:rsid w:val="003916CD"/>
    <w:rsid w:val="0039178D"/>
    <w:rsid w:val="00391C4A"/>
    <w:rsid w:val="00391E40"/>
    <w:rsid w:val="00391ED1"/>
    <w:rsid w:val="00391F9F"/>
    <w:rsid w:val="003933EC"/>
    <w:rsid w:val="003936D0"/>
    <w:rsid w:val="00393832"/>
    <w:rsid w:val="00394D24"/>
    <w:rsid w:val="00394D3E"/>
    <w:rsid w:val="00395124"/>
    <w:rsid w:val="00395C5C"/>
    <w:rsid w:val="00396425"/>
    <w:rsid w:val="0039658C"/>
    <w:rsid w:val="003968D0"/>
    <w:rsid w:val="003969D9"/>
    <w:rsid w:val="003971E4"/>
    <w:rsid w:val="00397D01"/>
    <w:rsid w:val="00397DC5"/>
    <w:rsid w:val="00397EDC"/>
    <w:rsid w:val="003A003C"/>
    <w:rsid w:val="003A00A7"/>
    <w:rsid w:val="003A0553"/>
    <w:rsid w:val="003A0609"/>
    <w:rsid w:val="003A0E26"/>
    <w:rsid w:val="003A1B6C"/>
    <w:rsid w:val="003A1C12"/>
    <w:rsid w:val="003A201C"/>
    <w:rsid w:val="003A29BA"/>
    <w:rsid w:val="003A2B0C"/>
    <w:rsid w:val="003A2CC0"/>
    <w:rsid w:val="003A2F02"/>
    <w:rsid w:val="003A30B3"/>
    <w:rsid w:val="003A33D5"/>
    <w:rsid w:val="003A3551"/>
    <w:rsid w:val="003A35E5"/>
    <w:rsid w:val="003A3852"/>
    <w:rsid w:val="003A3A82"/>
    <w:rsid w:val="003A3E6A"/>
    <w:rsid w:val="003A4117"/>
    <w:rsid w:val="003A45E8"/>
    <w:rsid w:val="003A4CA6"/>
    <w:rsid w:val="003A4E1B"/>
    <w:rsid w:val="003A5558"/>
    <w:rsid w:val="003A5C43"/>
    <w:rsid w:val="003A61DA"/>
    <w:rsid w:val="003A62C3"/>
    <w:rsid w:val="003A6514"/>
    <w:rsid w:val="003A685F"/>
    <w:rsid w:val="003A6BCB"/>
    <w:rsid w:val="003A6EE9"/>
    <w:rsid w:val="003A72DA"/>
    <w:rsid w:val="003A7784"/>
    <w:rsid w:val="003B031A"/>
    <w:rsid w:val="003B04A7"/>
    <w:rsid w:val="003B0C86"/>
    <w:rsid w:val="003B0E75"/>
    <w:rsid w:val="003B18D8"/>
    <w:rsid w:val="003B1A20"/>
    <w:rsid w:val="003B1D69"/>
    <w:rsid w:val="003B2B3C"/>
    <w:rsid w:val="003B2F47"/>
    <w:rsid w:val="003B31F9"/>
    <w:rsid w:val="003B35AF"/>
    <w:rsid w:val="003B35E1"/>
    <w:rsid w:val="003B4492"/>
    <w:rsid w:val="003B449D"/>
    <w:rsid w:val="003B48DF"/>
    <w:rsid w:val="003B499F"/>
    <w:rsid w:val="003B4BF6"/>
    <w:rsid w:val="003B52FC"/>
    <w:rsid w:val="003B560E"/>
    <w:rsid w:val="003B585F"/>
    <w:rsid w:val="003B5903"/>
    <w:rsid w:val="003B62B9"/>
    <w:rsid w:val="003B6372"/>
    <w:rsid w:val="003B6B47"/>
    <w:rsid w:val="003B6DE2"/>
    <w:rsid w:val="003B6FDC"/>
    <w:rsid w:val="003B7E3E"/>
    <w:rsid w:val="003C0011"/>
    <w:rsid w:val="003C0137"/>
    <w:rsid w:val="003C0E66"/>
    <w:rsid w:val="003C0F5E"/>
    <w:rsid w:val="003C1761"/>
    <w:rsid w:val="003C1C58"/>
    <w:rsid w:val="003C1EA6"/>
    <w:rsid w:val="003C254B"/>
    <w:rsid w:val="003C25B3"/>
    <w:rsid w:val="003C2789"/>
    <w:rsid w:val="003C32D5"/>
    <w:rsid w:val="003C370A"/>
    <w:rsid w:val="003C377A"/>
    <w:rsid w:val="003C3EE9"/>
    <w:rsid w:val="003C40E5"/>
    <w:rsid w:val="003C4161"/>
    <w:rsid w:val="003C469C"/>
    <w:rsid w:val="003C47DB"/>
    <w:rsid w:val="003C4EBF"/>
    <w:rsid w:val="003C5468"/>
    <w:rsid w:val="003C599B"/>
    <w:rsid w:val="003C59A6"/>
    <w:rsid w:val="003C61CD"/>
    <w:rsid w:val="003C6654"/>
    <w:rsid w:val="003C6E60"/>
    <w:rsid w:val="003C6ED2"/>
    <w:rsid w:val="003C7025"/>
    <w:rsid w:val="003C78D9"/>
    <w:rsid w:val="003D01DC"/>
    <w:rsid w:val="003D0281"/>
    <w:rsid w:val="003D051B"/>
    <w:rsid w:val="003D06B6"/>
    <w:rsid w:val="003D1BBC"/>
    <w:rsid w:val="003D1CF5"/>
    <w:rsid w:val="003D1DCE"/>
    <w:rsid w:val="003D2011"/>
    <w:rsid w:val="003D2797"/>
    <w:rsid w:val="003D3069"/>
    <w:rsid w:val="003D3249"/>
    <w:rsid w:val="003D348E"/>
    <w:rsid w:val="003D37E7"/>
    <w:rsid w:val="003D3C07"/>
    <w:rsid w:val="003D44B2"/>
    <w:rsid w:val="003D45D5"/>
    <w:rsid w:val="003D51A1"/>
    <w:rsid w:val="003D5629"/>
    <w:rsid w:val="003D58D8"/>
    <w:rsid w:val="003D59A6"/>
    <w:rsid w:val="003D5C80"/>
    <w:rsid w:val="003D5D53"/>
    <w:rsid w:val="003D5DFE"/>
    <w:rsid w:val="003D67A3"/>
    <w:rsid w:val="003D6A52"/>
    <w:rsid w:val="003D6CC5"/>
    <w:rsid w:val="003D6DD5"/>
    <w:rsid w:val="003D7204"/>
    <w:rsid w:val="003D7AC6"/>
    <w:rsid w:val="003D7C5D"/>
    <w:rsid w:val="003E0784"/>
    <w:rsid w:val="003E09E8"/>
    <w:rsid w:val="003E0C41"/>
    <w:rsid w:val="003E0FF7"/>
    <w:rsid w:val="003E1E54"/>
    <w:rsid w:val="003E1EEC"/>
    <w:rsid w:val="003E2178"/>
    <w:rsid w:val="003E2195"/>
    <w:rsid w:val="003E255B"/>
    <w:rsid w:val="003E2D47"/>
    <w:rsid w:val="003E40DD"/>
    <w:rsid w:val="003E4423"/>
    <w:rsid w:val="003E447F"/>
    <w:rsid w:val="003E44BE"/>
    <w:rsid w:val="003E5073"/>
    <w:rsid w:val="003E5387"/>
    <w:rsid w:val="003E5434"/>
    <w:rsid w:val="003E552E"/>
    <w:rsid w:val="003E56E8"/>
    <w:rsid w:val="003E6D3E"/>
    <w:rsid w:val="003E6D4B"/>
    <w:rsid w:val="003E7CFA"/>
    <w:rsid w:val="003E7E27"/>
    <w:rsid w:val="003F03C9"/>
    <w:rsid w:val="003F07E7"/>
    <w:rsid w:val="003F0E51"/>
    <w:rsid w:val="003F0ED8"/>
    <w:rsid w:val="003F1644"/>
    <w:rsid w:val="003F2568"/>
    <w:rsid w:val="003F2665"/>
    <w:rsid w:val="003F304B"/>
    <w:rsid w:val="003F3084"/>
    <w:rsid w:val="003F421F"/>
    <w:rsid w:val="003F4297"/>
    <w:rsid w:val="003F4DC9"/>
    <w:rsid w:val="003F572E"/>
    <w:rsid w:val="003F5A35"/>
    <w:rsid w:val="003F5AA7"/>
    <w:rsid w:val="003F5B9F"/>
    <w:rsid w:val="003F644E"/>
    <w:rsid w:val="003F6A8A"/>
    <w:rsid w:val="003F6D80"/>
    <w:rsid w:val="003F70B3"/>
    <w:rsid w:val="003F7166"/>
    <w:rsid w:val="003F75F0"/>
    <w:rsid w:val="003F7A9D"/>
    <w:rsid w:val="00400232"/>
    <w:rsid w:val="00400862"/>
    <w:rsid w:val="00400A24"/>
    <w:rsid w:val="00400FD7"/>
    <w:rsid w:val="00401522"/>
    <w:rsid w:val="004015A2"/>
    <w:rsid w:val="0040217E"/>
    <w:rsid w:val="004025D7"/>
    <w:rsid w:val="00402775"/>
    <w:rsid w:val="00402D6C"/>
    <w:rsid w:val="00402E23"/>
    <w:rsid w:val="004036A1"/>
    <w:rsid w:val="00403771"/>
    <w:rsid w:val="00404576"/>
    <w:rsid w:val="0040500F"/>
    <w:rsid w:val="00405878"/>
    <w:rsid w:val="0040614D"/>
    <w:rsid w:val="0040619F"/>
    <w:rsid w:val="004065D7"/>
    <w:rsid w:val="004071BF"/>
    <w:rsid w:val="004072C7"/>
    <w:rsid w:val="00407451"/>
    <w:rsid w:val="00407946"/>
    <w:rsid w:val="004104A0"/>
    <w:rsid w:val="00410855"/>
    <w:rsid w:val="00410C56"/>
    <w:rsid w:val="00411362"/>
    <w:rsid w:val="00411925"/>
    <w:rsid w:val="0041247E"/>
    <w:rsid w:val="004126FB"/>
    <w:rsid w:val="00412D0C"/>
    <w:rsid w:val="00412F8A"/>
    <w:rsid w:val="0041306C"/>
    <w:rsid w:val="00414040"/>
    <w:rsid w:val="00414780"/>
    <w:rsid w:val="00414E8B"/>
    <w:rsid w:val="00415171"/>
    <w:rsid w:val="004152AE"/>
    <w:rsid w:val="004157F5"/>
    <w:rsid w:val="00415BDA"/>
    <w:rsid w:val="004161CD"/>
    <w:rsid w:val="004162B3"/>
    <w:rsid w:val="00416376"/>
    <w:rsid w:val="00416B59"/>
    <w:rsid w:val="00416EE9"/>
    <w:rsid w:val="00417005"/>
    <w:rsid w:val="00417135"/>
    <w:rsid w:val="004176E5"/>
    <w:rsid w:val="00417DA4"/>
    <w:rsid w:val="00420425"/>
    <w:rsid w:val="00420763"/>
    <w:rsid w:val="004209DD"/>
    <w:rsid w:val="004209EC"/>
    <w:rsid w:val="00420B6C"/>
    <w:rsid w:val="00421052"/>
    <w:rsid w:val="00421844"/>
    <w:rsid w:val="00421D1B"/>
    <w:rsid w:val="00421DE8"/>
    <w:rsid w:val="00422211"/>
    <w:rsid w:val="004223C8"/>
    <w:rsid w:val="00422884"/>
    <w:rsid w:val="004229EE"/>
    <w:rsid w:val="00422D9C"/>
    <w:rsid w:val="00423719"/>
    <w:rsid w:val="00423A2F"/>
    <w:rsid w:val="00424326"/>
    <w:rsid w:val="00424409"/>
    <w:rsid w:val="004248CA"/>
    <w:rsid w:val="00424A85"/>
    <w:rsid w:val="0042501E"/>
    <w:rsid w:val="004252BA"/>
    <w:rsid w:val="0042614A"/>
    <w:rsid w:val="0042783B"/>
    <w:rsid w:val="00427946"/>
    <w:rsid w:val="004310AA"/>
    <w:rsid w:val="004310F0"/>
    <w:rsid w:val="004312B0"/>
    <w:rsid w:val="004313C0"/>
    <w:rsid w:val="004319E1"/>
    <w:rsid w:val="00431D76"/>
    <w:rsid w:val="0043271E"/>
    <w:rsid w:val="00432AE1"/>
    <w:rsid w:val="00432DDF"/>
    <w:rsid w:val="00432E91"/>
    <w:rsid w:val="004335EF"/>
    <w:rsid w:val="00433629"/>
    <w:rsid w:val="00433B2D"/>
    <w:rsid w:val="00434101"/>
    <w:rsid w:val="00434252"/>
    <w:rsid w:val="004347AA"/>
    <w:rsid w:val="00434A34"/>
    <w:rsid w:val="00434A39"/>
    <w:rsid w:val="00434ADD"/>
    <w:rsid w:val="00435524"/>
    <w:rsid w:val="004355C1"/>
    <w:rsid w:val="00435946"/>
    <w:rsid w:val="00435C70"/>
    <w:rsid w:val="004360DA"/>
    <w:rsid w:val="00436386"/>
    <w:rsid w:val="0043648A"/>
    <w:rsid w:val="00436914"/>
    <w:rsid w:val="0043732B"/>
    <w:rsid w:val="004375E9"/>
    <w:rsid w:val="00437618"/>
    <w:rsid w:val="004378F3"/>
    <w:rsid w:val="00437C80"/>
    <w:rsid w:val="00437F35"/>
    <w:rsid w:val="004404C0"/>
    <w:rsid w:val="004405D3"/>
    <w:rsid w:val="00440DB6"/>
    <w:rsid w:val="00442201"/>
    <w:rsid w:val="00442944"/>
    <w:rsid w:val="00442FC2"/>
    <w:rsid w:val="0044353C"/>
    <w:rsid w:val="004439B7"/>
    <w:rsid w:val="00443BC9"/>
    <w:rsid w:val="004440AD"/>
    <w:rsid w:val="004448D8"/>
    <w:rsid w:val="00444CDA"/>
    <w:rsid w:val="004455DF"/>
    <w:rsid w:val="004457C7"/>
    <w:rsid w:val="004466EF"/>
    <w:rsid w:val="004469CC"/>
    <w:rsid w:val="004469ED"/>
    <w:rsid w:val="00446A3F"/>
    <w:rsid w:val="00446A71"/>
    <w:rsid w:val="00446B14"/>
    <w:rsid w:val="00446FB8"/>
    <w:rsid w:val="00447A6A"/>
    <w:rsid w:val="004500BB"/>
    <w:rsid w:val="00450151"/>
    <w:rsid w:val="00450386"/>
    <w:rsid w:val="004506EF"/>
    <w:rsid w:val="0045108F"/>
    <w:rsid w:val="00451368"/>
    <w:rsid w:val="004516D7"/>
    <w:rsid w:val="00451C24"/>
    <w:rsid w:val="00452252"/>
    <w:rsid w:val="00452DF3"/>
    <w:rsid w:val="00453031"/>
    <w:rsid w:val="00453176"/>
    <w:rsid w:val="00453249"/>
    <w:rsid w:val="00453302"/>
    <w:rsid w:val="00453340"/>
    <w:rsid w:val="004537A2"/>
    <w:rsid w:val="004538A9"/>
    <w:rsid w:val="0045395C"/>
    <w:rsid w:val="004539A1"/>
    <w:rsid w:val="00453C41"/>
    <w:rsid w:val="00453E92"/>
    <w:rsid w:val="00453F66"/>
    <w:rsid w:val="0045474A"/>
    <w:rsid w:val="00454761"/>
    <w:rsid w:val="00454D74"/>
    <w:rsid w:val="00455492"/>
    <w:rsid w:val="00455534"/>
    <w:rsid w:val="00455F4D"/>
    <w:rsid w:val="00456641"/>
    <w:rsid w:val="00456A7E"/>
    <w:rsid w:val="00456C08"/>
    <w:rsid w:val="00456CE7"/>
    <w:rsid w:val="00456E0F"/>
    <w:rsid w:val="0045719D"/>
    <w:rsid w:val="004571E7"/>
    <w:rsid w:val="004574C9"/>
    <w:rsid w:val="004574E4"/>
    <w:rsid w:val="004577B1"/>
    <w:rsid w:val="00457B02"/>
    <w:rsid w:val="00457BC0"/>
    <w:rsid w:val="00457D43"/>
    <w:rsid w:val="00457FEC"/>
    <w:rsid w:val="00460122"/>
    <w:rsid w:val="00460361"/>
    <w:rsid w:val="00460731"/>
    <w:rsid w:val="00460AD4"/>
    <w:rsid w:val="00461231"/>
    <w:rsid w:val="004612C9"/>
    <w:rsid w:val="004615CC"/>
    <w:rsid w:val="00461C4A"/>
    <w:rsid w:val="00461E81"/>
    <w:rsid w:val="004620B4"/>
    <w:rsid w:val="0046325E"/>
    <w:rsid w:val="00463317"/>
    <w:rsid w:val="00463626"/>
    <w:rsid w:val="004636ED"/>
    <w:rsid w:val="0046375A"/>
    <w:rsid w:val="004645BC"/>
    <w:rsid w:val="0046479E"/>
    <w:rsid w:val="00464996"/>
    <w:rsid w:val="0046577F"/>
    <w:rsid w:val="00465C87"/>
    <w:rsid w:val="00465F3D"/>
    <w:rsid w:val="004669DB"/>
    <w:rsid w:val="0046750F"/>
    <w:rsid w:val="0046757B"/>
    <w:rsid w:val="0046762B"/>
    <w:rsid w:val="00467908"/>
    <w:rsid w:val="00467D24"/>
    <w:rsid w:val="00467E4E"/>
    <w:rsid w:val="00470048"/>
    <w:rsid w:val="00470276"/>
    <w:rsid w:val="00470BE1"/>
    <w:rsid w:val="00470D35"/>
    <w:rsid w:val="004719A1"/>
    <w:rsid w:val="00471D20"/>
    <w:rsid w:val="00472080"/>
    <w:rsid w:val="00472DC3"/>
    <w:rsid w:val="00473D66"/>
    <w:rsid w:val="0047409E"/>
    <w:rsid w:val="004753D5"/>
    <w:rsid w:val="0047583C"/>
    <w:rsid w:val="00475C4A"/>
    <w:rsid w:val="00476954"/>
    <w:rsid w:val="00476DA1"/>
    <w:rsid w:val="004771D0"/>
    <w:rsid w:val="004773F6"/>
    <w:rsid w:val="004774AB"/>
    <w:rsid w:val="00477F43"/>
    <w:rsid w:val="004801BA"/>
    <w:rsid w:val="00481036"/>
    <w:rsid w:val="004814C6"/>
    <w:rsid w:val="00481DFA"/>
    <w:rsid w:val="00481EE4"/>
    <w:rsid w:val="00481F3D"/>
    <w:rsid w:val="00482350"/>
    <w:rsid w:val="00482733"/>
    <w:rsid w:val="00482B2C"/>
    <w:rsid w:val="00482C2C"/>
    <w:rsid w:val="00482EB7"/>
    <w:rsid w:val="00482F56"/>
    <w:rsid w:val="00484159"/>
    <w:rsid w:val="00484886"/>
    <w:rsid w:val="00484988"/>
    <w:rsid w:val="00485021"/>
    <w:rsid w:val="00485325"/>
    <w:rsid w:val="00485C0F"/>
    <w:rsid w:val="004862E8"/>
    <w:rsid w:val="00487EAB"/>
    <w:rsid w:val="00490252"/>
    <w:rsid w:val="00490DF4"/>
    <w:rsid w:val="00490FDB"/>
    <w:rsid w:val="0049107A"/>
    <w:rsid w:val="00491474"/>
    <w:rsid w:val="00491A21"/>
    <w:rsid w:val="00491AB1"/>
    <w:rsid w:val="00491D2F"/>
    <w:rsid w:val="00491DF7"/>
    <w:rsid w:val="004921D3"/>
    <w:rsid w:val="004923B3"/>
    <w:rsid w:val="004924B7"/>
    <w:rsid w:val="00492955"/>
    <w:rsid w:val="00492C1D"/>
    <w:rsid w:val="004931EC"/>
    <w:rsid w:val="00493440"/>
    <w:rsid w:val="0049412F"/>
    <w:rsid w:val="00494B3B"/>
    <w:rsid w:val="00495A5C"/>
    <w:rsid w:val="00495B5B"/>
    <w:rsid w:val="0049622B"/>
    <w:rsid w:val="00496877"/>
    <w:rsid w:val="00496D77"/>
    <w:rsid w:val="004972BC"/>
    <w:rsid w:val="004979F3"/>
    <w:rsid w:val="00497A60"/>
    <w:rsid w:val="00497EDD"/>
    <w:rsid w:val="004A043F"/>
    <w:rsid w:val="004A0655"/>
    <w:rsid w:val="004A0BFE"/>
    <w:rsid w:val="004A15DA"/>
    <w:rsid w:val="004A15FD"/>
    <w:rsid w:val="004A160F"/>
    <w:rsid w:val="004A1635"/>
    <w:rsid w:val="004A16AB"/>
    <w:rsid w:val="004A195A"/>
    <w:rsid w:val="004A1C51"/>
    <w:rsid w:val="004A1EE7"/>
    <w:rsid w:val="004A1EEA"/>
    <w:rsid w:val="004A2158"/>
    <w:rsid w:val="004A2544"/>
    <w:rsid w:val="004A2C8A"/>
    <w:rsid w:val="004A3020"/>
    <w:rsid w:val="004A37A7"/>
    <w:rsid w:val="004A4000"/>
    <w:rsid w:val="004A419D"/>
    <w:rsid w:val="004A4358"/>
    <w:rsid w:val="004A458F"/>
    <w:rsid w:val="004A4A6C"/>
    <w:rsid w:val="004A4CAF"/>
    <w:rsid w:val="004A4E2A"/>
    <w:rsid w:val="004A4FE9"/>
    <w:rsid w:val="004A50A0"/>
    <w:rsid w:val="004A5743"/>
    <w:rsid w:val="004A5745"/>
    <w:rsid w:val="004A6207"/>
    <w:rsid w:val="004A64F5"/>
    <w:rsid w:val="004A6664"/>
    <w:rsid w:val="004A66EE"/>
    <w:rsid w:val="004A6C31"/>
    <w:rsid w:val="004A6E7B"/>
    <w:rsid w:val="004B0225"/>
    <w:rsid w:val="004B0554"/>
    <w:rsid w:val="004B0607"/>
    <w:rsid w:val="004B0B5B"/>
    <w:rsid w:val="004B0D19"/>
    <w:rsid w:val="004B1282"/>
    <w:rsid w:val="004B178D"/>
    <w:rsid w:val="004B19FF"/>
    <w:rsid w:val="004B1E6D"/>
    <w:rsid w:val="004B2B66"/>
    <w:rsid w:val="004B2C55"/>
    <w:rsid w:val="004B3216"/>
    <w:rsid w:val="004B3325"/>
    <w:rsid w:val="004B3D1F"/>
    <w:rsid w:val="004B46E8"/>
    <w:rsid w:val="004B46FD"/>
    <w:rsid w:val="004B4DA7"/>
    <w:rsid w:val="004B5EBE"/>
    <w:rsid w:val="004B5F6F"/>
    <w:rsid w:val="004B6214"/>
    <w:rsid w:val="004B651B"/>
    <w:rsid w:val="004B783D"/>
    <w:rsid w:val="004B789D"/>
    <w:rsid w:val="004C0390"/>
    <w:rsid w:val="004C0D24"/>
    <w:rsid w:val="004C102F"/>
    <w:rsid w:val="004C1097"/>
    <w:rsid w:val="004C1313"/>
    <w:rsid w:val="004C1EFD"/>
    <w:rsid w:val="004C3B76"/>
    <w:rsid w:val="004C3DDC"/>
    <w:rsid w:val="004C3F54"/>
    <w:rsid w:val="004C4312"/>
    <w:rsid w:val="004C5252"/>
    <w:rsid w:val="004C5288"/>
    <w:rsid w:val="004C52B4"/>
    <w:rsid w:val="004C5459"/>
    <w:rsid w:val="004C565C"/>
    <w:rsid w:val="004C5E33"/>
    <w:rsid w:val="004C6136"/>
    <w:rsid w:val="004C6425"/>
    <w:rsid w:val="004C6AED"/>
    <w:rsid w:val="004D0092"/>
    <w:rsid w:val="004D05E0"/>
    <w:rsid w:val="004D0778"/>
    <w:rsid w:val="004D1435"/>
    <w:rsid w:val="004D185F"/>
    <w:rsid w:val="004D1C3A"/>
    <w:rsid w:val="004D1E0C"/>
    <w:rsid w:val="004D221A"/>
    <w:rsid w:val="004D251E"/>
    <w:rsid w:val="004D3473"/>
    <w:rsid w:val="004D36D7"/>
    <w:rsid w:val="004D387B"/>
    <w:rsid w:val="004D3A1A"/>
    <w:rsid w:val="004D3D8D"/>
    <w:rsid w:val="004D44F4"/>
    <w:rsid w:val="004D4BAB"/>
    <w:rsid w:val="004D51C8"/>
    <w:rsid w:val="004D553D"/>
    <w:rsid w:val="004D579C"/>
    <w:rsid w:val="004D5A2E"/>
    <w:rsid w:val="004D5AE5"/>
    <w:rsid w:val="004D5C4A"/>
    <w:rsid w:val="004D5DDC"/>
    <w:rsid w:val="004D624C"/>
    <w:rsid w:val="004D63A3"/>
    <w:rsid w:val="004D66FE"/>
    <w:rsid w:val="004D6CEF"/>
    <w:rsid w:val="004D7194"/>
    <w:rsid w:val="004D74C7"/>
    <w:rsid w:val="004D752B"/>
    <w:rsid w:val="004D7682"/>
    <w:rsid w:val="004E0380"/>
    <w:rsid w:val="004E0630"/>
    <w:rsid w:val="004E0BE0"/>
    <w:rsid w:val="004E1047"/>
    <w:rsid w:val="004E1526"/>
    <w:rsid w:val="004E16E4"/>
    <w:rsid w:val="004E197C"/>
    <w:rsid w:val="004E1F35"/>
    <w:rsid w:val="004E22CB"/>
    <w:rsid w:val="004E2844"/>
    <w:rsid w:val="004E29C3"/>
    <w:rsid w:val="004E3178"/>
    <w:rsid w:val="004E37AE"/>
    <w:rsid w:val="004E3D3A"/>
    <w:rsid w:val="004E5643"/>
    <w:rsid w:val="004E571B"/>
    <w:rsid w:val="004E5D73"/>
    <w:rsid w:val="004E5E7F"/>
    <w:rsid w:val="004E5F2C"/>
    <w:rsid w:val="004E6308"/>
    <w:rsid w:val="004E6666"/>
    <w:rsid w:val="004E682A"/>
    <w:rsid w:val="004E7D0D"/>
    <w:rsid w:val="004E7FD3"/>
    <w:rsid w:val="004F081A"/>
    <w:rsid w:val="004F0A34"/>
    <w:rsid w:val="004F0CF0"/>
    <w:rsid w:val="004F0D40"/>
    <w:rsid w:val="004F0D4D"/>
    <w:rsid w:val="004F0E3D"/>
    <w:rsid w:val="004F11F2"/>
    <w:rsid w:val="004F13EF"/>
    <w:rsid w:val="004F201E"/>
    <w:rsid w:val="004F2686"/>
    <w:rsid w:val="004F2B2C"/>
    <w:rsid w:val="004F2C17"/>
    <w:rsid w:val="004F3395"/>
    <w:rsid w:val="004F33EC"/>
    <w:rsid w:val="004F3472"/>
    <w:rsid w:val="004F36DF"/>
    <w:rsid w:val="004F3AF8"/>
    <w:rsid w:val="004F42F1"/>
    <w:rsid w:val="004F469F"/>
    <w:rsid w:val="004F4751"/>
    <w:rsid w:val="004F4DC5"/>
    <w:rsid w:val="004F5055"/>
    <w:rsid w:val="004F5C1F"/>
    <w:rsid w:val="004F5D1A"/>
    <w:rsid w:val="004F63D2"/>
    <w:rsid w:val="004F68AF"/>
    <w:rsid w:val="004F6915"/>
    <w:rsid w:val="004F6E38"/>
    <w:rsid w:val="004F70CD"/>
    <w:rsid w:val="004F7314"/>
    <w:rsid w:val="004F7396"/>
    <w:rsid w:val="004F7AF4"/>
    <w:rsid w:val="00500354"/>
    <w:rsid w:val="005003EA"/>
    <w:rsid w:val="0050045A"/>
    <w:rsid w:val="00500491"/>
    <w:rsid w:val="00500DDD"/>
    <w:rsid w:val="0050306E"/>
    <w:rsid w:val="00503BF1"/>
    <w:rsid w:val="00504D81"/>
    <w:rsid w:val="00505024"/>
    <w:rsid w:val="0050547A"/>
    <w:rsid w:val="0050622A"/>
    <w:rsid w:val="00506366"/>
    <w:rsid w:val="005065AC"/>
    <w:rsid w:val="00506CE7"/>
    <w:rsid w:val="00507015"/>
    <w:rsid w:val="005070A0"/>
    <w:rsid w:val="00507268"/>
    <w:rsid w:val="005073A3"/>
    <w:rsid w:val="00507578"/>
    <w:rsid w:val="005078BA"/>
    <w:rsid w:val="005079B4"/>
    <w:rsid w:val="00507B81"/>
    <w:rsid w:val="00507D58"/>
    <w:rsid w:val="0051088E"/>
    <w:rsid w:val="00510EEC"/>
    <w:rsid w:val="0051107D"/>
    <w:rsid w:val="005113C0"/>
    <w:rsid w:val="00511813"/>
    <w:rsid w:val="00511EE1"/>
    <w:rsid w:val="00511F30"/>
    <w:rsid w:val="0051398C"/>
    <w:rsid w:val="00513E84"/>
    <w:rsid w:val="0051405F"/>
    <w:rsid w:val="00514B1D"/>
    <w:rsid w:val="00515729"/>
    <w:rsid w:val="00515BEF"/>
    <w:rsid w:val="00516653"/>
    <w:rsid w:val="00516857"/>
    <w:rsid w:val="0051702E"/>
    <w:rsid w:val="00517664"/>
    <w:rsid w:val="005178BE"/>
    <w:rsid w:val="00517C88"/>
    <w:rsid w:val="00520048"/>
    <w:rsid w:val="00520786"/>
    <w:rsid w:val="00521027"/>
    <w:rsid w:val="00521699"/>
    <w:rsid w:val="0052204A"/>
    <w:rsid w:val="00522105"/>
    <w:rsid w:val="00522453"/>
    <w:rsid w:val="00522F6E"/>
    <w:rsid w:val="005231E1"/>
    <w:rsid w:val="00523A84"/>
    <w:rsid w:val="00523FB1"/>
    <w:rsid w:val="0052440B"/>
    <w:rsid w:val="0052474C"/>
    <w:rsid w:val="005247BD"/>
    <w:rsid w:val="00524C90"/>
    <w:rsid w:val="00525224"/>
    <w:rsid w:val="00525436"/>
    <w:rsid w:val="005255FB"/>
    <w:rsid w:val="0052566B"/>
    <w:rsid w:val="00525711"/>
    <w:rsid w:val="00525C74"/>
    <w:rsid w:val="005260B5"/>
    <w:rsid w:val="00526139"/>
    <w:rsid w:val="005263ED"/>
    <w:rsid w:val="0052641E"/>
    <w:rsid w:val="00526647"/>
    <w:rsid w:val="005269F3"/>
    <w:rsid w:val="00526E03"/>
    <w:rsid w:val="0052723A"/>
    <w:rsid w:val="00527514"/>
    <w:rsid w:val="00527939"/>
    <w:rsid w:val="00527CF5"/>
    <w:rsid w:val="0053036C"/>
    <w:rsid w:val="00530630"/>
    <w:rsid w:val="00530A76"/>
    <w:rsid w:val="00530E49"/>
    <w:rsid w:val="0053171E"/>
    <w:rsid w:val="00531BA9"/>
    <w:rsid w:val="0053232B"/>
    <w:rsid w:val="0053250B"/>
    <w:rsid w:val="00532BC6"/>
    <w:rsid w:val="00532D2B"/>
    <w:rsid w:val="00532F3B"/>
    <w:rsid w:val="005335E5"/>
    <w:rsid w:val="00533712"/>
    <w:rsid w:val="005338AA"/>
    <w:rsid w:val="00533B2B"/>
    <w:rsid w:val="00533CB5"/>
    <w:rsid w:val="00533DB4"/>
    <w:rsid w:val="005344BD"/>
    <w:rsid w:val="00534559"/>
    <w:rsid w:val="00534619"/>
    <w:rsid w:val="00534983"/>
    <w:rsid w:val="00534AEA"/>
    <w:rsid w:val="005350C4"/>
    <w:rsid w:val="005351F5"/>
    <w:rsid w:val="00535E3E"/>
    <w:rsid w:val="005364B3"/>
    <w:rsid w:val="00536DC3"/>
    <w:rsid w:val="00536F99"/>
    <w:rsid w:val="00537158"/>
    <w:rsid w:val="005373FA"/>
    <w:rsid w:val="0053760C"/>
    <w:rsid w:val="0053778B"/>
    <w:rsid w:val="00540668"/>
    <w:rsid w:val="00540BA9"/>
    <w:rsid w:val="00541123"/>
    <w:rsid w:val="00541A2D"/>
    <w:rsid w:val="005421E4"/>
    <w:rsid w:val="00542362"/>
    <w:rsid w:val="00542FE9"/>
    <w:rsid w:val="00543019"/>
    <w:rsid w:val="00543195"/>
    <w:rsid w:val="0054362A"/>
    <w:rsid w:val="005436BA"/>
    <w:rsid w:val="00544443"/>
    <w:rsid w:val="00544788"/>
    <w:rsid w:val="00544CDA"/>
    <w:rsid w:val="0054517D"/>
    <w:rsid w:val="005451A7"/>
    <w:rsid w:val="00546161"/>
    <w:rsid w:val="005464C2"/>
    <w:rsid w:val="005468F2"/>
    <w:rsid w:val="0055064C"/>
    <w:rsid w:val="00550926"/>
    <w:rsid w:val="00550A6F"/>
    <w:rsid w:val="00550D2B"/>
    <w:rsid w:val="00551112"/>
    <w:rsid w:val="005512E7"/>
    <w:rsid w:val="00551494"/>
    <w:rsid w:val="00551946"/>
    <w:rsid w:val="00551B53"/>
    <w:rsid w:val="00551BDF"/>
    <w:rsid w:val="005520A4"/>
    <w:rsid w:val="005520C1"/>
    <w:rsid w:val="00552558"/>
    <w:rsid w:val="005526ED"/>
    <w:rsid w:val="00552E56"/>
    <w:rsid w:val="005538DC"/>
    <w:rsid w:val="00553C26"/>
    <w:rsid w:val="00553FA8"/>
    <w:rsid w:val="005542BE"/>
    <w:rsid w:val="005546E8"/>
    <w:rsid w:val="005548B6"/>
    <w:rsid w:val="00554A55"/>
    <w:rsid w:val="005551E4"/>
    <w:rsid w:val="005553C6"/>
    <w:rsid w:val="005554F3"/>
    <w:rsid w:val="0055586F"/>
    <w:rsid w:val="00556040"/>
    <w:rsid w:val="00556123"/>
    <w:rsid w:val="00556931"/>
    <w:rsid w:val="00556940"/>
    <w:rsid w:val="0055767E"/>
    <w:rsid w:val="00557E1A"/>
    <w:rsid w:val="00557E57"/>
    <w:rsid w:val="00560CF9"/>
    <w:rsid w:val="00560D47"/>
    <w:rsid w:val="0056163B"/>
    <w:rsid w:val="00561BB5"/>
    <w:rsid w:val="00562D4A"/>
    <w:rsid w:val="005637F7"/>
    <w:rsid w:val="00563A07"/>
    <w:rsid w:val="00563F9C"/>
    <w:rsid w:val="005644F3"/>
    <w:rsid w:val="0056490A"/>
    <w:rsid w:val="00564C31"/>
    <w:rsid w:val="00564CAD"/>
    <w:rsid w:val="00564DA4"/>
    <w:rsid w:val="00564E24"/>
    <w:rsid w:val="00564EDA"/>
    <w:rsid w:val="005654B1"/>
    <w:rsid w:val="005667D6"/>
    <w:rsid w:val="00566993"/>
    <w:rsid w:val="00566A18"/>
    <w:rsid w:val="00566C7C"/>
    <w:rsid w:val="00566D55"/>
    <w:rsid w:val="00566D6E"/>
    <w:rsid w:val="00566F58"/>
    <w:rsid w:val="005674F4"/>
    <w:rsid w:val="00567A3B"/>
    <w:rsid w:val="0057059E"/>
    <w:rsid w:val="0057072C"/>
    <w:rsid w:val="005707CD"/>
    <w:rsid w:val="00570ADA"/>
    <w:rsid w:val="00570CD0"/>
    <w:rsid w:val="00570E45"/>
    <w:rsid w:val="00571440"/>
    <w:rsid w:val="005714C2"/>
    <w:rsid w:val="00572A9B"/>
    <w:rsid w:val="00572B70"/>
    <w:rsid w:val="00572CE3"/>
    <w:rsid w:val="00573A93"/>
    <w:rsid w:val="00574482"/>
    <w:rsid w:val="005746C5"/>
    <w:rsid w:val="00574E65"/>
    <w:rsid w:val="00574FE3"/>
    <w:rsid w:val="005750DE"/>
    <w:rsid w:val="005756FF"/>
    <w:rsid w:val="00575791"/>
    <w:rsid w:val="0057644C"/>
    <w:rsid w:val="00576545"/>
    <w:rsid w:val="00576622"/>
    <w:rsid w:val="005767FA"/>
    <w:rsid w:val="0057691E"/>
    <w:rsid w:val="00576B03"/>
    <w:rsid w:val="00576C0B"/>
    <w:rsid w:val="00576D57"/>
    <w:rsid w:val="00576FDC"/>
    <w:rsid w:val="0057707A"/>
    <w:rsid w:val="005776AB"/>
    <w:rsid w:val="00577EFB"/>
    <w:rsid w:val="00577F5B"/>
    <w:rsid w:val="00580561"/>
    <w:rsid w:val="005805F8"/>
    <w:rsid w:val="00580B41"/>
    <w:rsid w:val="00580DE1"/>
    <w:rsid w:val="00580E4B"/>
    <w:rsid w:val="005813E8"/>
    <w:rsid w:val="005815F3"/>
    <w:rsid w:val="0058168E"/>
    <w:rsid w:val="005817B1"/>
    <w:rsid w:val="005819AD"/>
    <w:rsid w:val="005819CE"/>
    <w:rsid w:val="00581D17"/>
    <w:rsid w:val="0058218C"/>
    <w:rsid w:val="00582590"/>
    <w:rsid w:val="00582A79"/>
    <w:rsid w:val="00583235"/>
    <w:rsid w:val="00584004"/>
    <w:rsid w:val="005840A1"/>
    <w:rsid w:val="00584384"/>
    <w:rsid w:val="00584745"/>
    <w:rsid w:val="00584F51"/>
    <w:rsid w:val="0058554E"/>
    <w:rsid w:val="0058559D"/>
    <w:rsid w:val="00585943"/>
    <w:rsid w:val="005866CE"/>
    <w:rsid w:val="0058686F"/>
    <w:rsid w:val="005868C7"/>
    <w:rsid w:val="00586B84"/>
    <w:rsid w:val="00586E92"/>
    <w:rsid w:val="00586EA8"/>
    <w:rsid w:val="00586FA3"/>
    <w:rsid w:val="00587337"/>
    <w:rsid w:val="00587873"/>
    <w:rsid w:val="005903FF"/>
    <w:rsid w:val="0059086F"/>
    <w:rsid w:val="00590E30"/>
    <w:rsid w:val="0059227D"/>
    <w:rsid w:val="00592A98"/>
    <w:rsid w:val="00592DF3"/>
    <w:rsid w:val="00592E0E"/>
    <w:rsid w:val="00593033"/>
    <w:rsid w:val="005932BC"/>
    <w:rsid w:val="005937F7"/>
    <w:rsid w:val="005938BB"/>
    <w:rsid w:val="00593E1E"/>
    <w:rsid w:val="00594898"/>
    <w:rsid w:val="005958CF"/>
    <w:rsid w:val="00595AC8"/>
    <w:rsid w:val="00596701"/>
    <w:rsid w:val="00597495"/>
    <w:rsid w:val="005A008F"/>
    <w:rsid w:val="005A0699"/>
    <w:rsid w:val="005A0D13"/>
    <w:rsid w:val="005A0F4C"/>
    <w:rsid w:val="005A14AA"/>
    <w:rsid w:val="005A1639"/>
    <w:rsid w:val="005A1C1C"/>
    <w:rsid w:val="005A25B6"/>
    <w:rsid w:val="005A2A19"/>
    <w:rsid w:val="005A324A"/>
    <w:rsid w:val="005A3B89"/>
    <w:rsid w:val="005A3D34"/>
    <w:rsid w:val="005A3DDC"/>
    <w:rsid w:val="005A4112"/>
    <w:rsid w:val="005A4353"/>
    <w:rsid w:val="005A45EC"/>
    <w:rsid w:val="005A4610"/>
    <w:rsid w:val="005A4AC5"/>
    <w:rsid w:val="005A4AFB"/>
    <w:rsid w:val="005A4C79"/>
    <w:rsid w:val="005A50E1"/>
    <w:rsid w:val="005A55EE"/>
    <w:rsid w:val="005A5F32"/>
    <w:rsid w:val="005A6466"/>
    <w:rsid w:val="005A6B73"/>
    <w:rsid w:val="005A6CD2"/>
    <w:rsid w:val="005A7457"/>
    <w:rsid w:val="005A771C"/>
    <w:rsid w:val="005A77E3"/>
    <w:rsid w:val="005A79E0"/>
    <w:rsid w:val="005A7C61"/>
    <w:rsid w:val="005B0EBA"/>
    <w:rsid w:val="005B114C"/>
    <w:rsid w:val="005B13C6"/>
    <w:rsid w:val="005B1A73"/>
    <w:rsid w:val="005B1B93"/>
    <w:rsid w:val="005B1D70"/>
    <w:rsid w:val="005B2F91"/>
    <w:rsid w:val="005B31B1"/>
    <w:rsid w:val="005B399D"/>
    <w:rsid w:val="005B3FB9"/>
    <w:rsid w:val="005B4927"/>
    <w:rsid w:val="005B527C"/>
    <w:rsid w:val="005B7BEC"/>
    <w:rsid w:val="005B7CEE"/>
    <w:rsid w:val="005C0134"/>
    <w:rsid w:val="005C07B5"/>
    <w:rsid w:val="005C0A87"/>
    <w:rsid w:val="005C0AF6"/>
    <w:rsid w:val="005C1152"/>
    <w:rsid w:val="005C11FC"/>
    <w:rsid w:val="005C133F"/>
    <w:rsid w:val="005C14A1"/>
    <w:rsid w:val="005C15B8"/>
    <w:rsid w:val="005C16D7"/>
    <w:rsid w:val="005C16D8"/>
    <w:rsid w:val="005C182A"/>
    <w:rsid w:val="005C1A8E"/>
    <w:rsid w:val="005C1B50"/>
    <w:rsid w:val="005C2141"/>
    <w:rsid w:val="005C23C5"/>
    <w:rsid w:val="005C2C70"/>
    <w:rsid w:val="005C2F1A"/>
    <w:rsid w:val="005C3297"/>
    <w:rsid w:val="005C3313"/>
    <w:rsid w:val="005C37BA"/>
    <w:rsid w:val="005C3BBA"/>
    <w:rsid w:val="005C3D45"/>
    <w:rsid w:val="005C3D9E"/>
    <w:rsid w:val="005C3FBB"/>
    <w:rsid w:val="005C487D"/>
    <w:rsid w:val="005C4C59"/>
    <w:rsid w:val="005C4DFE"/>
    <w:rsid w:val="005C50B2"/>
    <w:rsid w:val="005C56D9"/>
    <w:rsid w:val="005C6098"/>
    <w:rsid w:val="005C6569"/>
    <w:rsid w:val="005C6E29"/>
    <w:rsid w:val="005C7145"/>
    <w:rsid w:val="005C7514"/>
    <w:rsid w:val="005C7859"/>
    <w:rsid w:val="005C792C"/>
    <w:rsid w:val="005C7BB0"/>
    <w:rsid w:val="005C7CA8"/>
    <w:rsid w:val="005C7CE1"/>
    <w:rsid w:val="005C7FA3"/>
    <w:rsid w:val="005D05BC"/>
    <w:rsid w:val="005D1305"/>
    <w:rsid w:val="005D14B0"/>
    <w:rsid w:val="005D20DF"/>
    <w:rsid w:val="005D2AEE"/>
    <w:rsid w:val="005D2E4E"/>
    <w:rsid w:val="005D368E"/>
    <w:rsid w:val="005D3BD6"/>
    <w:rsid w:val="005D43F9"/>
    <w:rsid w:val="005D4883"/>
    <w:rsid w:val="005D49C4"/>
    <w:rsid w:val="005D4B31"/>
    <w:rsid w:val="005D4C40"/>
    <w:rsid w:val="005D53BD"/>
    <w:rsid w:val="005D592B"/>
    <w:rsid w:val="005D5C14"/>
    <w:rsid w:val="005D621F"/>
    <w:rsid w:val="005D7233"/>
    <w:rsid w:val="005D73E1"/>
    <w:rsid w:val="005D79A5"/>
    <w:rsid w:val="005D7AC2"/>
    <w:rsid w:val="005E0AFC"/>
    <w:rsid w:val="005E10CF"/>
    <w:rsid w:val="005E1109"/>
    <w:rsid w:val="005E1420"/>
    <w:rsid w:val="005E182B"/>
    <w:rsid w:val="005E18ED"/>
    <w:rsid w:val="005E190E"/>
    <w:rsid w:val="005E1B99"/>
    <w:rsid w:val="005E1BF4"/>
    <w:rsid w:val="005E1C43"/>
    <w:rsid w:val="005E1ECF"/>
    <w:rsid w:val="005E250D"/>
    <w:rsid w:val="005E2E3C"/>
    <w:rsid w:val="005E2F85"/>
    <w:rsid w:val="005E3076"/>
    <w:rsid w:val="005E33F2"/>
    <w:rsid w:val="005E3676"/>
    <w:rsid w:val="005E3B6E"/>
    <w:rsid w:val="005E3C26"/>
    <w:rsid w:val="005E3D27"/>
    <w:rsid w:val="005E3E6A"/>
    <w:rsid w:val="005E45A6"/>
    <w:rsid w:val="005E4D63"/>
    <w:rsid w:val="005E4D7F"/>
    <w:rsid w:val="005E4DA9"/>
    <w:rsid w:val="005E5267"/>
    <w:rsid w:val="005E5520"/>
    <w:rsid w:val="005E586D"/>
    <w:rsid w:val="005E59F5"/>
    <w:rsid w:val="005E5A49"/>
    <w:rsid w:val="005E608C"/>
    <w:rsid w:val="005E63AD"/>
    <w:rsid w:val="005E63F1"/>
    <w:rsid w:val="005E6623"/>
    <w:rsid w:val="005E6726"/>
    <w:rsid w:val="005E6FE7"/>
    <w:rsid w:val="005E73B6"/>
    <w:rsid w:val="005E7456"/>
    <w:rsid w:val="005E7476"/>
    <w:rsid w:val="005E7677"/>
    <w:rsid w:val="005E7E05"/>
    <w:rsid w:val="005F01CF"/>
    <w:rsid w:val="005F0AE0"/>
    <w:rsid w:val="005F0DC9"/>
    <w:rsid w:val="005F15FC"/>
    <w:rsid w:val="005F1A6B"/>
    <w:rsid w:val="005F1AF0"/>
    <w:rsid w:val="005F23E4"/>
    <w:rsid w:val="005F2C11"/>
    <w:rsid w:val="005F2D03"/>
    <w:rsid w:val="005F3035"/>
    <w:rsid w:val="005F3123"/>
    <w:rsid w:val="005F38F5"/>
    <w:rsid w:val="005F3E8A"/>
    <w:rsid w:val="005F41C0"/>
    <w:rsid w:val="005F42B3"/>
    <w:rsid w:val="005F44D3"/>
    <w:rsid w:val="005F44DF"/>
    <w:rsid w:val="005F499A"/>
    <w:rsid w:val="005F4F9E"/>
    <w:rsid w:val="005F4FD8"/>
    <w:rsid w:val="005F5204"/>
    <w:rsid w:val="005F5497"/>
    <w:rsid w:val="005F5F62"/>
    <w:rsid w:val="005F622E"/>
    <w:rsid w:val="005F64D1"/>
    <w:rsid w:val="005F65CA"/>
    <w:rsid w:val="005F66C6"/>
    <w:rsid w:val="005F6945"/>
    <w:rsid w:val="005F6AD4"/>
    <w:rsid w:val="005F6DF9"/>
    <w:rsid w:val="005F7747"/>
    <w:rsid w:val="00600960"/>
    <w:rsid w:val="00600D41"/>
    <w:rsid w:val="006019D2"/>
    <w:rsid w:val="006021CB"/>
    <w:rsid w:val="00602E00"/>
    <w:rsid w:val="00602E8F"/>
    <w:rsid w:val="00603277"/>
    <w:rsid w:val="00603938"/>
    <w:rsid w:val="00603CCD"/>
    <w:rsid w:val="00603FA0"/>
    <w:rsid w:val="006044AC"/>
    <w:rsid w:val="00604C46"/>
    <w:rsid w:val="00605264"/>
    <w:rsid w:val="006052DF"/>
    <w:rsid w:val="00606982"/>
    <w:rsid w:val="00606BD4"/>
    <w:rsid w:val="00606EB0"/>
    <w:rsid w:val="00607268"/>
    <w:rsid w:val="00610505"/>
    <w:rsid w:val="00610B5C"/>
    <w:rsid w:val="00610F2D"/>
    <w:rsid w:val="00611219"/>
    <w:rsid w:val="006112B0"/>
    <w:rsid w:val="00611A1F"/>
    <w:rsid w:val="00611D83"/>
    <w:rsid w:val="00611F87"/>
    <w:rsid w:val="0061207C"/>
    <w:rsid w:val="00612E84"/>
    <w:rsid w:val="00613483"/>
    <w:rsid w:val="0061393E"/>
    <w:rsid w:val="00613DA6"/>
    <w:rsid w:val="00613F23"/>
    <w:rsid w:val="0061422D"/>
    <w:rsid w:val="00614367"/>
    <w:rsid w:val="006145FE"/>
    <w:rsid w:val="00614BB1"/>
    <w:rsid w:val="00614F33"/>
    <w:rsid w:val="00615B5B"/>
    <w:rsid w:val="00615D45"/>
    <w:rsid w:val="006163DD"/>
    <w:rsid w:val="00616C66"/>
    <w:rsid w:val="006172FC"/>
    <w:rsid w:val="00617680"/>
    <w:rsid w:val="006179D7"/>
    <w:rsid w:val="0062023C"/>
    <w:rsid w:val="0062026A"/>
    <w:rsid w:val="006204C7"/>
    <w:rsid w:val="006209E8"/>
    <w:rsid w:val="00620B4E"/>
    <w:rsid w:val="00620CBC"/>
    <w:rsid w:val="00620F43"/>
    <w:rsid w:val="006217F7"/>
    <w:rsid w:val="00621ADE"/>
    <w:rsid w:val="006220B7"/>
    <w:rsid w:val="006221E2"/>
    <w:rsid w:val="00622492"/>
    <w:rsid w:val="00622686"/>
    <w:rsid w:val="00622A16"/>
    <w:rsid w:val="00622AFA"/>
    <w:rsid w:val="00622EE9"/>
    <w:rsid w:val="00623170"/>
    <w:rsid w:val="006236F3"/>
    <w:rsid w:val="00623735"/>
    <w:rsid w:val="00623813"/>
    <w:rsid w:val="006238F5"/>
    <w:rsid w:val="00624D91"/>
    <w:rsid w:val="00625121"/>
    <w:rsid w:val="0062513A"/>
    <w:rsid w:val="0062524C"/>
    <w:rsid w:val="006253D8"/>
    <w:rsid w:val="0062559D"/>
    <w:rsid w:val="00625645"/>
    <w:rsid w:val="00625931"/>
    <w:rsid w:val="00625CAA"/>
    <w:rsid w:val="006261B7"/>
    <w:rsid w:val="00626386"/>
    <w:rsid w:val="006263A6"/>
    <w:rsid w:val="00626B70"/>
    <w:rsid w:val="006270C0"/>
    <w:rsid w:val="0062771E"/>
    <w:rsid w:val="00627930"/>
    <w:rsid w:val="006279DB"/>
    <w:rsid w:val="00627DDA"/>
    <w:rsid w:val="00627EAC"/>
    <w:rsid w:val="00630503"/>
    <w:rsid w:val="006314BF"/>
    <w:rsid w:val="00631742"/>
    <w:rsid w:val="00631C6A"/>
    <w:rsid w:val="00631C93"/>
    <w:rsid w:val="0063201F"/>
    <w:rsid w:val="006329C3"/>
    <w:rsid w:val="00632E51"/>
    <w:rsid w:val="006338D7"/>
    <w:rsid w:val="00634240"/>
    <w:rsid w:val="00634FD9"/>
    <w:rsid w:val="00634FF8"/>
    <w:rsid w:val="006350CF"/>
    <w:rsid w:val="006356BF"/>
    <w:rsid w:val="0063578F"/>
    <w:rsid w:val="00635A9F"/>
    <w:rsid w:val="006363F2"/>
    <w:rsid w:val="00636430"/>
    <w:rsid w:val="00636543"/>
    <w:rsid w:val="006368A2"/>
    <w:rsid w:val="00636E62"/>
    <w:rsid w:val="00636E8F"/>
    <w:rsid w:val="006378D4"/>
    <w:rsid w:val="00637A66"/>
    <w:rsid w:val="00637B86"/>
    <w:rsid w:val="00637CA0"/>
    <w:rsid w:val="00640317"/>
    <w:rsid w:val="00640F21"/>
    <w:rsid w:val="00640FCA"/>
    <w:rsid w:val="00641751"/>
    <w:rsid w:val="006420EF"/>
    <w:rsid w:val="00642A2D"/>
    <w:rsid w:val="006431E6"/>
    <w:rsid w:val="00643269"/>
    <w:rsid w:val="006432DF"/>
    <w:rsid w:val="00643E9F"/>
    <w:rsid w:val="00643EE2"/>
    <w:rsid w:val="0064418A"/>
    <w:rsid w:val="006442E9"/>
    <w:rsid w:val="00644419"/>
    <w:rsid w:val="006448D9"/>
    <w:rsid w:val="00644A2A"/>
    <w:rsid w:val="00644BC3"/>
    <w:rsid w:val="0064510E"/>
    <w:rsid w:val="00645202"/>
    <w:rsid w:val="00645791"/>
    <w:rsid w:val="006458BC"/>
    <w:rsid w:val="006461F3"/>
    <w:rsid w:val="00646440"/>
    <w:rsid w:val="00646E09"/>
    <w:rsid w:val="0064735F"/>
    <w:rsid w:val="006478DF"/>
    <w:rsid w:val="00647D88"/>
    <w:rsid w:val="00647E90"/>
    <w:rsid w:val="00647F9F"/>
    <w:rsid w:val="0065087A"/>
    <w:rsid w:val="006509B1"/>
    <w:rsid w:val="00650CF6"/>
    <w:rsid w:val="006512ED"/>
    <w:rsid w:val="0065192F"/>
    <w:rsid w:val="0065196E"/>
    <w:rsid w:val="00651FBD"/>
    <w:rsid w:val="00652450"/>
    <w:rsid w:val="0065259A"/>
    <w:rsid w:val="006525D0"/>
    <w:rsid w:val="0065288F"/>
    <w:rsid w:val="00652AF0"/>
    <w:rsid w:val="00653079"/>
    <w:rsid w:val="006530FE"/>
    <w:rsid w:val="00653D7C"/>
    <w:rsid w:val="006541B0"/>
    <w:rsid w:val="006541FA"/>
    <w:rsid w:val="00654A8D"/>
    <w:rsid w:val="00654BDC"/>
    <w:rsid w:val="006553FC"/>
    <w:rsid w:val="0065556C"/>
    <w:rsid w:val="00655642"/>
    <w:rsid w:val="006558FD"/>
    <w:rsid w:val="00655C26"/>
    <w:rsid w:val="006565FF"/>
    <w:rsid w:val="00657112"/>
    <w:rsid w:val="006576B8"/>
    <w:rsid w:val="00657866"/>
    <w:rsid w:val="00657B1C"/>
    <w:rsid w:val="006600A0"/>
    <w:rsid w:val="00660137"/>
    <w:rsid w:val="00660183"/>
    <w:rsid w:val="00660298"/>
    <w:rsid w:val="0066033B"/>
    <w:rsid w:val="006607D7"/>
    <w:rsid w:val="00660E50"/>
    <w:rsid w:val="006610FE"/>
    <w:rsid w:val="006614E1"/>
    <w:rsid w:val="0066187A"/>
    <w:rsid w:val="006618A5"/>
    <w:rsid w:val="006618D0"/>
    <w:rsid w:val="0066246F"/>
    <w:rsid w:val="006624DD"/>
    <w:rsid w:val="00662590"/>
    <w:rsid w:val="0066268F"/>
    <w:rsid w:val="006626CC"/>
    <w:rsid w:val="00662766"/>
    <w:rsid w:val="00662A8F"/>
    <w:rsid w:val="00662B0D"/>
    <w:rsid w:val="00662B96"/>
    <w:rsid w:val="00662D5D"/>
    <w:rsid w:val="0066318B"/>
    <w:rsid w:val="0066336F"/>
    <w:rsid w:val="0066356B"/>
    <w:rsid w:val="006636E4"/>
    <w:rsid w:val="0066371A"/>
    <w:rsid w:val="006637B2"/>
    <w:rsid w:val="00663CC5"/>
    <w:rsid w:val="0066453E"/>
    <w:rsid w:val="006645FD"/>
    <w:rsid w:val="006647D3"/>
    <w:rsid w:val="00664A34"/>
    <w:rsid w:val="00664D33"/>
    <w:rsid w:val="00664EE3"/>
    <w:rsid w:val="006652A5"/>
    <w:rsid w:val="0066534A"/>
    <w:rsid w:val="00665A4F"/>
    <w:rsid w:val="00665E7C"/>
    <w:rsid w:val="006661E2"/>
    <w:rsid w:val="00666E69"/>
    <w:rsid w:val="006702F3"/>
    <w:rsid w:val="006704F7"/>
    <w:rsid w:val="00670B73"/>
    <w:rsid w:val="00670BB8"/>
    <w:rsid w:val="00670E68"/>
    <w:rsid w:val="00670F39"/>
    <w:rsid w:val="00670FA9"/>
    <w:rsid w:val="006714C3"/>
    <w:rsid w:val="006714FF"/>
    <w:rsid w:val="006718B7"/>
    <w:rsid w:val="00671966"/>
    <w:rsid w:val="00671B0C"/>
    <w:rsid w:val="00671E9E"/>
    <w:rsid w:val="00672589"/>
    <w:rsid w:val="006727FB"/>
    <w:rsid w:val="00672809"/>
    <w:rsid w:val="00673274"/>
    <w:rsid w:val="00673338"/>
    <w:rsid w:val="006735DE"/>
    <w:rsid w:val="006738BD"/>
    <w:rsid w:val="00673A21"/>
    <w:rsid w:val="00673F99"/>
    <w:rsid w:val="00674570"/>
    <w:rsid w:val="00674978"/>
    <w:rsid w:val="00675592"/>
    <w:rsid w:val="00675A1F"/>
    <w:rsid w:val="0067631F"/>
    <w:rsid w:val="006767DB"/>
    <w:rsid w:val="00676EE0"/>
    <w:rsid w:val="0067758C"/>
    <w:rsid w:val="006778F1"/>
    <w:rsid w:val="00677A3A"/>
    <w:rsid w:val="006801C4"/>
    <w:rsid w:val="00680722"/>
    <w:rsid w:val="00680AD0"/>
    <w:rsid w:val="00680BCC"/>
    <w:rsid w:val="00681292"/>
    <w:rsid w:val="00681DE9"/>
    <w:rsid w:val="006828E2"/>
    <w:rsid w:val="00682978"/>
    <w:rsid w:val="00682D40"/>
    <w:rsid w:val="00682E7A"/>
    <w:rsid w:val="0068354E"/>
    <w:rsid w:val="006841BB"/>
    <w:rsid w:val="006845D6"/>
    <w:rsid w:val="00684AB6"/>
    <w:rsid w:val="00684DBF"/>
    <w:rsid w:val="0068640D"/>
    <w:rsid w:val="0068669D"/>
    <w:rsid w:val="00686E59"/>
    <w:rsid w:val="00687200"/>
    <w:rsid w:val="0068747F"/>
    <w:rsid w:val="00687582"/>
    <w:rsid w:val="00687CEC"/>
    <w:rsid w:val="00687D85"/>
    <w:rsid w:val="006901E6"/>
    <w:rsid w:val="00690B2B"/>
    <w:rsid w:val="00690BE4"/>
    <w:rsid w:val="00690EDD"/>
    <w:rsid w:val="00690F07"/>
    <w:rsid w:val="00691457"/>
    <w:rsid w:val="0069178D"/>
    <w:rsid w:val="00691FC8"/>
    <w:rsid w:val="006920DE"/>
    <w:rsid w:val="00692490"/>
    <w:rsid w:val="00692E27"/>
    <w:rsid w:val="00692F0C"/>
    <w:rsid w:val="00693228"/>
    <w:rsid w:val="00693F9B"/>
    <w:rsid w:val="006945A3"/>
    <w:rsid w:val="00694BCC"/>
    <w:rsid w:val="00694FC4"/>
    <w:rsid w:val="00695875"/>
    <w:rsid w:val="0069615D"/>
    <w:rsid w:val="006969E9"/>
    <w:rsid w:val="00696F42"/>
    <w:rsid w:val="0069706B"/>
    <w:rsid w:val="00697D1B"/>
    <w:rsid w:val="006A0220"/>
    <w:rsid w:val="006A06AD"/>
    <w:rsid w:val="006A0A4F"/>
    <w:rsid w:val="006A0BF0"/>
    <w:rsid w:val="006A0E18"/>
    <w:rsid w:val="006A0F2D"/>
    <w:rsid w:val="006A10F4"/>
    <w:rsid w:val="006A14C1"/>
    <w:rsid w:val="006A1669"/>
    <w:rsid w:val="006A1679"/>
    <w:rsid w:val="006A1683"/>
    <w:rsid w:val="006A16ED"/>
    <w:rsid w:val="006A18AC"/>
    <w:rsid w:val="006A19F7"/>
    <w:rsid w:val="006A1EB2"/>
    <w:rsid w:val="006A2057"/>
    <w:rsid w:val="006A2584"/>
    <w:rsid w:val="006A36D0"/>
    <w:rsid w:val="006A37EB"/>
    <w:rsid w:val="006A3BEF"/>
    <w:rsid w:val="006A3C5A"/>
    <w:rsid w:val="006A4755"/>
    <w:rsid w:val="006A4F77"/>
    <w:rsid w:val="006A51D3"/>
    <w:rsid w:val="006A5611"/>
    <w:rsid w:val="006A5A9F"/>
    <w:rsid w:val="006A5AF1"/>
    <w:rsid w:val="006A606E"/>
    <w:rsid w:val="006A64AD"/>
    <w:rsid w:val="006A66DB"/>
    <w:rsid w:val="006A68CE"/>
    <w:rsid w:val="006A7651"/>
    <w:rsid w:val="006A7B74"/>
    <w:rsid w:val="006A7BEB"/>
    <w:rsid w:val="006A7CDC"/>
    <w:rsid w:val="006B0054"/>
    <w:rsid w:val="006B0B05"/>
    <w:rsid w:val="006B0C4F"/>
    <w:rsid w:val="006B0E70"/>
    <w:rsid w:val="006B0EA8"/>
    <w:rsid w:val="006B10BF"/>
    <w:rsid w:val="006B131C"/>
    <w:rsid w:val="006B1390"/>
    <w:rsid w:val="006B187C"/>
    <w:rsid w:val="006B1934"/>
    <w:rsid w:val="006B1F21"/>
    <w:rsid w:val="006B2347"/>
    <w:rsid w:val="006B2850"/>
    <w:rsid w:val="006B2EB9"/>
    <w:rsid w:val="006B2F73"/>
    <w:rsid w:val="006B2FF7"/>
    <w:rsid w:val="006B3610"/>
    <w:rsid w:val="006B399F"/>
    <w:rsid w:val="006B4883"/>
    <w:rsid w:val="006B52D6"/>
    <w:rsid w:val="006B5F1B"/>
    <w:rsid w:val="006B6287"/>
    <w:rsid w:val="006B6425"/>
    <w:rsid w:val="006B6544"/>
    <w:rsid w:val="006B6721"/>
    <w:rsid w:val="006B680B"/>
    <w:rsid w:val="006B681B"/>
    <w:rsid w:val="006B7835"/>
    <w:rsid w:val="006B7855"/>
    <w:rsid w:val="006B78F4"/>
    <w:rsid w:val="006C0157"/>
    <w:rsid w:val="006C0166"/>
    <w:rsid w:val="006C02AF"/>
    <w:rsid w:val="006C0301"/>
    <w:rsid w:val="006C035D"/>
    <w:rsid w:val="006C03B0"/>
    <w:rsid w:val="006C042C"/>
    <w:rsid w:val="006C2390"/>
    <w:rsid w:val="006C2772"/>
    <w:rsid w:val="006C3238"/>
    <w:rsid w:val="006C328C"/>
    <w:rsid w:val="006C35E1"/>
    <w:rsid w:val="006C35EB"/>
    <w:rsid w:val="006C3E12"/>
    <w:rsid w:val="006C3EFB"/>
    <w:rsid w:val="006C3F8F"/>
    <w:rsid w:val="006C4365"/>
    <w:rsid w:val="006C4D0F"/>
    <w:rsid w:val="006C4E2F"/>
    <w:rsid w:val="006C5363"/>
    <w:rsid w:val="006C57D6"/>
    <w:rsid w:val="006C58DE"/>
    <w:rsid w:val="006C5AF2"/>
    <w:rsid w:val="006C7903"/>
    <w:rsid w:val="006C7A92"/>
    <w:rsid w:val="006C7E48"/>
    <w:rsid w:val="006D00B8"/>
    <w:rsid w:val="006D02D5"/>
    <w:rsid w:val="006D0A0D"/>
    <w:rsid w:val="006D0B7C"/>
    <w:rsid w:val="006D0F76"/>
    <w:rsid w:val="006D0FB5"/>
    <w:rsid w:val="006D129F"/>
    <w:rsid w:val="006D26F1"/>
    <w:rsid w:val="006D2DE0"/>
    <w:rsid w:val="006D33A5"/>
    <w:rsid w:val="006D33AD"/>
    <w:rsid w:val="006D36F3"/>
    <w:rsid w:val="006D3C77"/>
    <w:rsid w:val="006D4E1D"/>
    <w:rsid w:val="006D4F6D"/>
    <w:rsid w:val="006D5311"/>
    <w:rsid w:val="006D5BD2"/>
    <w:rsid w:val="006D5E15"/>
    <w:rsid w:val="006D6291"/>
    <w:rsid w:val="006D65DB"/>
    <w:rsid w:val="006D66D7"/>
    <w:rsid w:val="006D69C6"/>
    <w:rsid w:val="006D6B8C"/>
    <w:rsid w:val="006D6EA6"/>
    <w:rsid w:val="006D7719"/>
    <w:rsid w:val="006E0BAF"/>
    <w:rsid w:val="006E0E55"/>
    <w:rsid w:val="006E13C3"/>
    <w:rsid w:val="006E188E"/>
    <w:rsid w:val="006E1DD5"/>
    <w:rsid w:val="006E211C"/>
    <w:rsid w:val="006E2B67"/>
    <w:rsid w:val="006E2DA2"/>
    <w:rsid w:val="006E2E69"/>
    <w:rsid w:val="006E3355"/>
    <w:rsid w:val="006E344A"/>
    <w:rsid w:val="006E34D3"/>
    <w:rsid w:val="006E40A3"/>
    <w:rsid w:val="006E44E3"/>
    <w:rsid w:val="006E45EC"/>
    <w:rsid w:val="006E4935"/>
    <w:rsid w:val="006E4BC0"/>
    <w:rsid w:val="006E4DC2"/>
    <w:rsid w:val="006E4F34"/>
    <w:rsid w:val="006E4F61"/>
    <w:rsid w:val="006E54ED"/>
    <w:rsid w:val="006E5F4B"/>
    <w:rsid w:val="006E6706"/>
    <w:rsid w:val="006E6ADE"/>
    <w:rsid w:val="006E6E0D"/>
    <w:rsid w:val="006E766E"/>
    <w:rsid w:val="006E7A35"/>
    <w:rsid w:val="006F0223"/>
    <w:rsid w:val="006F0445"/>
    <w:rsid w:val="006F0578"/>
    <w:rsid w:val="006F1189"/>
    <w:rsid w:val="006F177C"/>
    <w:rsid w:val="006F1DB0"/>
    <w:rsid w:val="006F1DE7"/>
    <w:rsid w:val="006F26D1"/>
    <w:rsid w:val="006F26ED"/>
    <w:rsid w:val="006F2E52"/>
    <w:rsid w:val="006F2EE6"/>
    <w:rsid w:val="006F373D"/>
    <w:rsid w:val="006F3E89"/>
    <w:rsid w:val="006F431F"/>
    <w:rsid w:val="006F455A"/>
    <w:rsid w:val="006F45E5"/>
    <w:rsid w:val="006F4781"/>
    <w:rsid w:val="006F4C75"/>
    <w:rsid w:val="006F5A55"/>
    <w:rsid w:val="006F5B66"/>
    <w:rsid w:val="006F6232"/>
    <w:rsid w:val="006F722F"/>
    <w:rsid w:val="006F7DE2"/>
    <w:rsid w:val="00700E0A"/>
    <w:rsid w:val="00701229"/>
    <w:rsid w:val="007019A7"/>
    <w:rsid w:val="007019AA"/>
    <w:rsid w:val="007019F4"/>
    <w:rsid w:val="00701B14"/>
    <w:rsid w:val="00702843"/>
    <w:rsid w:val="00702890"/>
    <w:rsid w:val="00702DFE"/>
    <w:rsid w:val="00703376"/>
    <w:rsid w:val="00703629"/>
    <w:rsid w:val="00703822"/>
    <w:rsid w:val="00703D1F"/>
    <w:rsid w:val="00703E09"/>
    <w:rsid w:val="00704054"/>
    <w:rsid w:val="007042F2"/>
    <w:rsid w:val="007044B5"/>
    <w:rsid w:val="0070499B"/>
    <w:rsid w:val="007049AD"/>
    <w:rsid w:val="00704AC2"/>
    <w:rsid w:val="007051A9"/>
    <w:rsid w:val="00705C10"/>
    <w:rsid w:val="00706A91"/>
    <w:rsid w:val="00706A97"/>
    <w:rsid w:val="00707135"/>
    <w:rsid w:val="007072EF"/>
    <w:rsid w:val="00707457"/>
    <w:rsid w:val="00707A8E"/>
    <w:rsid w:val="00707C20"/>
    <w:rsid w:val="00710264"/>
    <w:rsid w:val="0071051E"/>
    <w:rsid w:val="007105BF"/>
    <w:rsid w:val="0071060C"/>
    <w:rsid w:val="007107E9"/>
    <w:rsid w:val="00710829"/>
    <w:rsid w:val="00710DB6"/>
    <w:rsid w:val="00710F9C"/>
    <w:rsid w:val="007110B3"/>
    <w:rsid w:val="007117AD"/>
    <w:rsid w:val="00711AE7"/>
    <w:rsid w:val="00711CC5"/>
    <w:rsid w:val="00711FD7"/>
    <w:rsid w:val="007124CD"/>
    <w:rsid w:val="00712831"/>
    <w:rsid w:val="00712C99"/>
    <w:rsid w:val="00712E70"/>
    <w:rsid w:val="00713374"/>
    <w:rsid w:val="00713429"/>
    <w:rsid w:val="00713652"/>
    <w:rsid w:val="00713F3F"/>
    <w:rsid w:val="00714023"/>
    <w:rsid w:val="00714250"/>
    <w:rsid w:val="007147C7"/>
    <w:rsid w:val="0071559B"/>
    <w:rsid w:val="00715865"/>
    <w:rsid w:val="00715CF9"/>
    <w:rsid w:val="00715E08"/>
    <w:rsid w:val="00715ED2"/>
    <w:rsid w:val="00716064"/>
    <w:rsid w:val="00716D18"/>
    <w:rsid w:val="00716D4F"/>
    <w:rsid w:val="007177E0"/>
    <w:rsid w:val="00717A19"/>
    <w:rsid w:val="00717A24"/>
    <w:rsid w:val="00717B4A"/>
    <w:rsid w:val="00717D7D"/>
    <w:rsid w:val="00720BF8"/>
    <w:rsid w:val="00721448"/>
    <w:rsid w:val="00721951"/>
    <w:rsid w:val="00721CB1"/>
    <w:rsid w:val="00721E9E"/>
    <w:rsid w:val="00722283"/>
    <w:rsid w:val="00722352"/>
    <w:rsid w:val="0072289D"/>
    <w:rsid w:val="00722C3A"/>
    <w:rsid w:val="00722D08"/>
    <w:rsid w:val="00723120"/>
    <w:rsid w:val="007232F8"/>
    <w:rsid w:val="00723699"/>
    <w:rsid w:val="0072398E"/>
    <w:rsid w:val="007245E6"/>
    <w:rsid w:val="00724FC5"/>
    <w:rsid w:val="00725214"/>
    <w:rsid w:val="00725540"/>
    <w:rsid w:val="0072592E"/>
    <w:rsid w:val="007262FA"/>
    <w:rsid w:val="0072651A"/>
    <w:rsid w:val="00726F5C"/>
    <w:rsid w:val="00727A6C"/>
    <w:rsid w:val="0073053B"/>
    <w:rsid w:val="00730ED6"/>
    <w:rsid w:val="00731177"/>
    <w:rsid w:val="00731375"/>
    <w:rsid w:val="00731A4F"/>
    <w:rsid w:val="00731DCC"/>
    <w:rsid w:val="0073297E"/>
    <w:rsid w:val="007329B6"/>
    <w:rsid w:val="00732C94"/>
    <w:rsid w:val="00732E65"/>
    <w:rsid w:val="00734427"/>
    <w:rsid w:val="00734795"/>
    <w:rsid w:val="007352F3"/>
    <w:rsid w:val="00735744"/>
    <w:rsid w:val="00735EB6"/>
    <w:rsid w:val="007364BB"/>
    <w:rsid w:val="007365BE"/>
    <w:rsid w:val="00736EEB"/>
    <w:rsid w:val="007372D8"/>
    <w:rsid w:val="007372EC"/>
    <w:rsid w:val="007379B6"/>
    <w:rsid w:val="007379EF"/>
    <w:rsid w:val="00737C27"/>
    <w:rsid w:val="00737CCF"/>
    <w:rsid w:val="007401C2"/>
    <w:rsid w:val="0074087C"/>
    <w:rsid w:val="0074097A"/>
    <w:rsid w:val="00741153"/>
    <w:rsid w:val="00741A9B"/>
    <w:rsid w:val="00741D35"/>
    <w:rsid w:val="00741E17"/>
    <w:rsid w:val="00741E70"/>
    <w:rsid w:val="00742A12"/>
    <w:rsid w:val="00742EB4"/>
    <w:rsid w:val="00742F22"/>
    <w:rsid w:val="00742F25"/>
    <w:rsid w:val="00743193"/>
    <w:rsid w:val="007432B8"/>
    <w:rsid w:val="00743359"/>
    <w:rsid w:val="0074511D"/>
    <w:rsid w:val="007459AD"/>
    <w:rsid w:val="00745FA4"/>
    <w:rsid w:val="007464CD"/>
    <w:rsid w:val="00747433"/>
    <w:rsid w:val="007478E0"/>
    <w:rsid w:val="00747C5D"/>
    <w:rsid w:val="00750207"/>
    <w:rsid w:val="007513A1"/>
    <w:rsid w:val="0075147B"/>
    <w:rsid w:val="00751A81"/>
    <w:rsid w:val="00751A93"/>
    <w:rsid w:val="00751E97"/>
    <w:rsid w:val="00752EB2"/>
    <w:rsid w:val="007538A1"/>
    <w:rsid w:val="00753F51"/>
    <w:rsid w:val="007542D1"/>
    <w:rsid w:val="00754B2C"/>
    <w:rsid w:val="00755205"/>
    <w:rsid w:val="00755268"/>
    <w:rsid w:val="00755551"/>
    <w:rsid w:val="007556B1"/>
    <w:rsid w:val="00755792"/>
    <w:rsid w:val="00755DC0"/>
    <w:rsid w:val="007563FB"/>
    <w:rsid w:val="00756D47"/>
    <w:rsid w:val="00757058"/>
    <w:rsid w:val="0075790F"/>
    <w:rsid w:val="007579BD"/>
    <w:rsid w:val="007606D7"/>
    <w:rsid w:val="00760979"/>
    <w:rsid w:val="00761083"/>
    <w:rsid w:val="0076122F"/>
    <w:rsid w:val="0076126F"/>
    <w:rsid w:val="007614CB"/>
    <w:rsid w:val="00763006"/>
    <w:rsid w:val="00763780"/>
    <w:rsid w:val="00763999"/>
    <w:rsid w:val="00763B94"/>
    <w:rsid w:val="0076427E"/>
    <w:rsid w:val="00764AC0"/>
    <w:rsid w:val="00764B7E"/>
    <w:rsid w:val="00765105"/>
    <w:rsid w:val="00765B36"/>
    <w:rsid w:val="00765FB8"/>
    <w:rsid w:val="0076622A"/>
    <w:rsid w:val="0076640C"/>
    <w:rsid w:val="00766470"/>
    <w:rsid w:val="007669E0"/>
    <w:rsid w:val="00766EE4"/>
    <w:rsid w:val="00767067"/>
    <w:rsid w:val="0076756A"/>
    <w:rsid w:val="00767624"/>
    <w:rsid w:val="00767668"/>
    <w:rsid w:val="00767E84"/>
    <w:rsid w:val="00767F9B"/>
    <w:rsid w:val="00767FB3"/>
    <w:rsid w:val="007701E1"/>
    <w:rsid w:val="00770AAD"/>
    <w:rsid w:val="00770FE6"/>
    <w:rsid w:val="0077149C"/>
    <w:rsid w:val="00771AB0"/>
    <w:rsid w:val="00771DAB"/>
    <w:rsid w:val="00771F36"/>
    <w:rsid w:val="00771FBF"/>
    <w:rsid w:val="007720B9"/>
    <w:rsid w:val="007736E6"/>
    <w:rsid w:val="0077385C"/>
    <w:rsid w:val="00773F52"/>
    <w:rsid w:val="00773FC0"/>
    <w:rsid w:val="0077419E"/>
    <w:rsid w:val="00774DD6"/>
    <w:rsid w:val="0077500D"/>
    <w:rsid w:val="007754AE"/>
    <w:rsid w:val="0077588D"/>
    <w:rsid w:val="007761AC"/>
    <w:rsid w:val="007762D2"/>
    <w:rsid w:val="00776556"/>
    <w:rsid w:val="00776840"/>
    <w:rsid w:val="00776D2E"/>
    <w:rsid w:val="00776F75"/>
    <w:rsid w:val="00777634"/>
    <w:rsid w:val="00780601"/>
    <w:rsid w:val="007807AA"/>
    <w:rsid w:val="00781377"/>
    <w:rsid w:val="0078140E"/>
    <w:rsid w:val="007815E3"/>
    <w:rsid w:val="00781A79"/>
    <w:rsid w:val="0078235B"/>
    <w:rsid w:val="0078276F"/>
    <w:rsid w:val="00782A09"/>
    <w:rsid w:val="00782D58"/>
    <w:rsid w:val="00782D72"/>
    <w:rsid w:val="00782E51"/>
    <w:rsid w:val="00783519"/>
    <w:rsid w:val="00783D73"/>
    <w:rsid w:val="0078428D"/>
    <w:rsid w:val="00784298"/>
    <w:rsid w:val="00785354"/>
    <w:rsid w:val="00785C10"/>
    <w:rsid w:val="0078624F"/>
    <w:rsid w:val="007867FE"/>
    <w:rsid w:val="00786A78"/>
    <w:rsid w:val="0078725A"/>
    <w:rsid w:val="007872C1"/>
    <w:rsid w:val="0078754D"/>
    <w:rsid w:val="00787967"/>
    <w:rsid w:val="00787A43"/>
    <w:rsid w:val="00790048"/>
    <w:rsid w:val="0079039C"/>
    <w:rsid w:val="00790A65"/>
    <w:rsid w:val="00791276"/>
    <w:rsid w:val="00791777"/>
    <w:rsid w:val="00791ABA"/>
    <w:rsid w:val="007923D5"/>
    <w:rsid w:val="0079297C"/>
    <w:rsid w:val="00792AE9"/>
    <w:rsid w:val="00792DB8"/>
    <w:rsid w:val="00793375"/>
    <w:rsid w:val="00793FF7"/>
    <w:rsid w:val="00794108"/>
    <w:rsid w:val="00794109"/>
    <w:rsid w:val="00794E6E"/>
    <w:rsid w:val="007954FC"/>
    <w:rsid w:val="00795678"/>
    <w:rsid w:val="00795A3C"/>
    <w:rsid w:val="007961D9"/>
    <w:rsid w:val="007963D3"/>
    <w:rsid w:val="007965C7"/>
    <w:rsid w:val="007973E7"/>
    <w:rsid w:val="007A0186"/>
    <w:rsid w:val="007A06D4"/>
    <w:rsid w:val="007A0EBA"/>
    <w:rsid w:val="007A1392"/>
    <w:rsid w:val="007A1C75"/>
    <w:rsid w:val="007A1CE5"/>
    <w:rsid w:val="007A1D61"/>
    <w:rsid w:val="007A2333"/>
    <w:rsid w:val="007A240F"/>
    <w:rsid w:val="007A26C7"/>
    <w:rsid w:val="007A2D97"/>
    <w:rsid w:val="007A2F0B"/>
    <w:rsid w:val="007A32FC"/>
    <w:rsid w:val="007A39B2"/>
    <w:rsid w:val="007A3ACE"/>
    <w:rsid w:val="007A3B34"/>
    <w:rsid w:val="007A4706"/>
    <w:rsid w:val="007A4FB9"/>
    <w:rsid w:val="007A519D"/>
    <w:rsid w:val="007A646F"/>
    <w:rsid w:val="007A6612"/>
    <w:rsid w:val="007A6E40"/>
    <w:rsid w:val="007A7C99"/>
    <w:rsid w:val="007A7D3F"/>
    <w:rsid w:val="007B0036"/>
    <w:rsid w:val="007B1294"/>
    <w:rsid w:val="007B159B"/>
    <w:rsid w:val="007B28D2"/>
    <w:rsid w:val="007B3526"/>
    <w:rsid w:val="007B38C8"/>
    <w:rsid w:val="007B3D8C"/>
    <w:rsid w:val="007B4031"/>
    <w:rsid w:val="007B41B8"/>
    <w:rsid w:val="007B4785"/>
    <w:rsid w:val="007B4AE4"/>
    <w:rsid w:val="007B4B28"/>
    <w:rsid w:val="007B4D10"/>
    <w:rsid w:val="007B7CAC"/>
    <w:rsid w:val="007B7DCD"/>
    <w:rsid w:val="007C004E"/>
    <w:rsid w:val="007C01DA"/>
    <w:rsid w:val="007C02CF"/>
    <w:rsid w:val="007C0333"/>
    <w:rsid w:val="007C0609"/>
    <w:rsid w:val="007C06A1"/>
    <w:rsid w:val="007C0863"/>
    <w:rsid w:val="007C0B02"/>
    <w:rsid w:val="007C0F2D"/>
    <w:rsid w:val="007C12BC"/>
    <w:rsid w:val="007C137C"/>
    <w:rsid w:val="007C1631"/>
    <w:rsid w:val="007C1986"/>
    <w:rsid w:val="007C1FDE"/>
    <w:rsid w:val="007C3057"/>
    <w:rsid w:val="007C339E"/>
    <w:rsid w:val="007C34C6"/>
    <w:rsid w:val="007C47E6"/>
    <w:rsid w:val="007C4A2F"/>
    <w:rsid w:val="007C4D1E"/>
    <w:rsid w:val="007C4F7D"/>
    <w:rsid w:val="007C5A68"/>
    <w:rsid w:val="007C636C"/>
    <w:rsid w:val="007C6B61"/>
    <w:rsid w:val="007C6D33"/>
    <w:rsid w:val="007C6ECC"/>
    <w:rsid w:val="007C6FF7"/>
    <w:rsid w:val="007C738A"/>
    <w:rsid w:val="007C78A7"/>
    <w:rsid w:val="007C7981"/>
    <w:rsid w:val="007D011D"/>
    <w:rsid w:val="007D1555"/>
    <w:rsid w:val="007D18FF"/>
    <w:rsid w:val="007D1A3B"/>
    <w:rsid w:val="007D2209"/>
    <w:rsid w:val="007D22AF"/>
    <w:rsid w:val="007D2948"/>
    <w:rsid w:val="007D2A70"/>
    <w:rsid w:val="007D2AD3"/>
    <w:rsid w:val="007D3C12"/>
    <w:rsid w:val="007D3F26"/>
    <w:rsid w:val="007D3F43"/>
    <w:rsid w:val="007D400C"/>
    <w:rsid w:val="007D4162"/>
    <w:rsid w:val="007D488B"/>
    <w:rsid w:val="007D4A04"/>
    <w:rsid w:val="007D4AE1"/>
    <w:rsid w:val="007D52D0"/>
    <w:rsid w:val="007D54B6"/>
    <w:rsid w:val="007D563E"/>
    <w:rsid w:val="007D5D26"/>
    <w:rsid w:val="007D6205"/>
    <w:rsid w:val="007D6353"/>
    <w:rsid w:val="007D731B"/>
    <w:rsid w:val="007D7514"/>
    <w:rsid w:val="007D7553"/>
    <w:rsid w:val="007D787F"/>
    <w:rsid w:val="007D7C0D"/>
    <w:rsid w:val="007E0100"/>
    <w:rsid w:val="007E088C"/>
    <w:rsid w:val="007E0D50"/>
    <w:rsid w:val="007E0F55"/>
    <w:rsid w:val="007E1028"/>
    <w:rsid w:val="007E168E"/>
    <w:rsid w:val="007E277B"/>
    <w:rsid w:val="007E29C1"/>
    <w:rsid w:val="007E2CC8"/>
    <w:rsid w:val="007E2F50"/>
    <w:rsid w:val="007E3150"/>
    <w:rsid w:val="007E3648"/>
    <w:rsid w:val="007E3951"/>
    <w:rsid w:val="007E4850"/>
    <w:rsid w:val="007E4B67"/>
    <w:rsid w:val="007E4CAC"/>
    <w:rsid w:val="007E542B"/>
    <w:rsid w:val="007E5A44"/>
    <w:rsid w:val="007E611C"/>
    <w:rsid w:val="007E73A6"/>
    <w:rsid w:val="007F051E"/>
    <w:rsid w:val="007F06DF"/>
    <w:rsid w:val="007F15C6"/>
    <w:rsid w:val="007F1623"/>
    <w:rsid w:val="007F17A0"/>
    <w:rsid w:val="007F180C"/>
    <w:rsid w:val="007F194A"/>
    <w:rsid w:val="007F260A"/>
    <w:rsid w:val="007F2919"/>
    <w:rsid w:val="007F2E79"/>
    <w:rsid w:val="007F2F12"/>
    <w:rsid w:val="007F31EB"/>
    <w:rsid w:val="007F3721"/>
    <w:rsid w:val="007F3A2E"/>
    <w:rsid w:val="007F3BA1"/>
    <w:rsid w:val="007F3BB4"/>
    <w:rsid w:val="007F3F41"/>
    <w:rsid w:val="007F4E6A"/>
    <w:rsid w:val="007F5704"/>
    <w:rsid w:val="007F58D2"/>
    <w:rsid w:val="007F5A6B"/>
    <w:rsid w:val="007F67C0"/>
    <w:rsid w:val="007F6C88"/>
    <w:rsid w:val="007F6D2F"/>
    <w:rsid w:val="007F6E03"/>
    <w:rsid w:val="007F6F7D"/>
    <w:rsid w:val="007F7470"/>
    <w:rsid w:val="00800A5D"/>
    <w:rsid w:val="00800A89"/>
    <w:rsid w:val="00800BA9"/>
    <w:rsid w:val="008010EE"/>
    <w:rsid w:val="008011D2"/>
    <w:rsid w:val="0080159C"/>
    <w:rsid w:val="00801692"/>
    <w:rsid w:val="008019D4"/>
    <w:rsid w:val="008019FE"/>
    <w:rsid w:val="00801F2F"/>
    <w:rsid w:val="008020F7"/>
    <w:rsid w:val="0080264B"/>
    <w:rsid w:val="00802AF3"/>
    <w:rsid w:val="00803404"/>
    <w:rsid w:val="008038CC"/>
    <w:rsid w:val="00804429"/>
    <w:rsid w:val="0080443F"/>
    <w:rsid w:val="00804707"/>
    <w:rsid w:val="00804B81"/>
    <w:rsid w:val="00805034"/>
    <w:rsid w:val="00805579"/>
    <w:rsid w:val="008058C5"/>
    <w:rsid w:val="00805CB6"/>
    <w:rsid w:val="00805CE9"/>
    <w:rsid w:val="00805E98"/>
    <w:rsid w:val="008064EE"/>
    <w:rsid w:val="0080662B"/>
    <w:rsid w:val="0080682D"/>
    <w:rsid w:val="00806A7E"/>
    <w:rsid w:val="00806D71"/>
    <w:rsid w:val="00806DEC"/>
    <w:rsid w:val="0080726E"/>
    <w:rsid w:val="008072E5"/>
    <w:rsid w:val="008074EC"/>
    <w:rsid w:val="00807A08"/>
    <w:rsid w:val="0081056D"/>
    <w:rsid w:val="00810949"/>
    <w:rsid w:val="00810C9C"/>
    <w:rsid w:val="00810FF4"/>
    <w:rsid w:val="008113C8"/>
    <w:rsid w:val="00811A6C"/>
    <w:rsid w:val="00812AEE"/>
    <w:rsid w:val="00812CFB"/>
    <w:rsid w:val="0081351B"/>
    <w:rsid w:val="00813930"/>
    <w:rsid w:val="008139B3"/>
    <w:rsid w:val="00813C86"/>
    <w:rsid w:val="0081444C"/>
    <w:rsid w:val="00814E8E"/>
    <w:rsid w:val="00814F84"/>
    <w:rsid w:val="008160E6"/>
    <w:rsid w:val="00816228"/>
    <w:rsid w:val="00816827"/>
    <w:rsid w:val="00816F11"/>
    <w:rsid w:val="008173F9"/>
    <w:rsid w:val="00817573"/>
    <w:rsid w:val="00817C63"/>
    <w:rsid w:val="00817E5C"/>
    <w:rsid w:val="00820547"/>
    <w:rsid w:val="008207C2"/>
    <w:rsid w:val="00820E3D"/>
    <w:rsid w:val="00821B37"/>
    <w:rsid w:val="00821CBA"/>
    <w:rsid w:val="00822187"/>
    <w:rsid w:val="00822FFA"/>
    <w:rsid w:val="00823333"/>
    <w:rsid w:val="00823927"/>
    <w:rsid w:val="00823DC4"/>
    <w:rsid w:val="00824A9B"/>
    <w:rsid w:val="008253B2"/>
    <w:rsid w:val="0082570B"/>
    <w:rsid w:val="00826674"/>
    <w:rsid w:val="00826689"/>
    <w:rsid w:val="0082682F"/>
    <w:rsid w:val="00826E9A"/>
    <w:rsid w:val="00826F62"/>
    <w:rsid w:val="008273C6"/>
    <w:rsid w:val="00827A98"/>
    <w:rsid w:val="00827C3F"/>
    <w:rsid w:val="00827FA7"/>
    <w:rsid w:val="0083069D"/>
    <w:rsid w:val="00830B46"/>
    <w:rsid w:val="00830F30"/>
    <w:rsid w:val="008312F2"/>
    <w:rsid w:val="00831D3D"/>
    <w:rsid w:val="008323EF"/>
    <w:rsid w:val="00832BA6"/>
    <w:rsid w:val="00832DDF"/>
    <w:rsid w:val="00832E9D"/>
    <w:rsid w:val="00833211"/>
    <w:rsid w:val="008341F4"/>
    <w:rsid w:val="008344AB"/>
    <w:rsid w:val="00834F99"/>
    <w:rsid w:val="00835BCA"/>
    <w:rsid w:val="00835F1F"/>
    <w:rsid w:val="00836B02"/>
    <w:rsid w:val="00836C99"/>
    <w:rsid w:val="00836D76"/>
    <w:rsid w:val="00837158"/>
    <w:rsid w:val="0083735F"/>
    <w:rsid w:val="00837496"/>
    <w:rsid w:val="00837641"/>
    <w:rsid w:val="00837667"/>
    <w:rsid w:val="0083789A"/>
    <w:rsid w:val="008401FC"/>
    <w:rsid w:val="008402DB"/>
    <w:rsid w:val="008402F7"/>
    <w:rsid w:val="008409EE"/>
    <w:rsid w:val="00840E24"/>
    <w:rsid w:val="00840F70"/>
    <w:rsid w:val="00841217"/>
    <w:rsid w:val="00841651"/>
    <w:rsid w:val="00841B39"/>
    <w:rsid w:val="00841BBF"/>
    <w:rsid w:val="00841DCD"/>
    <w:rsid w:val="00842632"/>
    <w:rsid w:val="008429B9"/>
    <w:rsid w:val="00842A73"/>
    <w:rsid w:val="00842C4E"/>
    <w:rsid w:val="00842E19"/>
    <w:rsid w:val="00842F3D"/>
    <w:rsid w:val="008431A3"/>
    <w:rsid w:val="0084332E"/>
    <w:rsid w:val="008433F1"/>
    <w:rsid w:val="0084371E"/>
    <w:rsid w:val="00843949"/>
    <w:rsid w:val="00844117"/>
    <w:rsid w:val="008441F4"/>
    <w:rsid w:val="0084437D"/>
    <w:rsid w:val="008443D0"/>
    <w:rsid w:val="00844B52"/>
    <w:rsid w:val="00844E8B"/>
    <w:rsid w:val="008458A7"/>
    <w:rsid w:val="00845C8B"/>
    <w:rsid w:val="00845C9F"/>
    <w:rsid w:val="00845ED2"/>
    <w:rsid w:val="00845F8A"/>
    <w:rsid w:val="008460F1"/>
    <w:rsid w:val="00846912"/>
    <w:rsid w:val="00846C20"/>
    <w:rsid w:val="00846F38"/>
    <w:rsid w:val="00847356"/>
    <w:rsid w:val="008476D4"/>
    <w:rsid w:val="00847B2B"/>
    <w:rsid w:val="008506FF"/>
    <w:rsid w:val="008507FF"/>
    <w:rsid w:val="00850F65"/>
    <w:rsid w:val="0085227A"/>
    <w:rsid w:val="008528E4"/>
    <w:rsid w:val="00852AC2"/>
    <w:rsid w:val="00852C9C"/>
    <w:rsid w:val="00853024"/>
    <w:rsid w:val="0085317B"/>
    <w:rsid w:val="0085350F"/>
    <w:rsid w:val="00853539"/>
    <w:rsid w:val="008536F7"/>
    <w:rsid w:val="00854720"/>
    <w:rsid w:val="00854F2C"/>
    <w:rsid w:val="00854F99"/>
    <w:rsid w:val="00855200"/>
    <w:rsid w:val="0085525B"/>
    <w:rsid w:val="0085542C"/>
    <w:rsid w:val="00855B35"/>
    <w:rsid w:val="00855E14"/>
    <w:rsid w:val="008563A6"/>
    <w:rsid w:val="0085645E"/>
    <w:rsid w:val="00856666"/>
    <w:rsid w:val="00856B85"/>
    <w:rsid w:val="00856F24"/>
    <w:rsid w:val="00857A49"/>
    <w:rsid w:val="008609A5"/>
    <w:rsid w:val="008611C3"/>
    <w:rsid w:val="00861747"/>
    <w:rsid w:val="008621A0"/>
    <w:rsid w:val="00862956"/>
    <w:rsid w:val="00864347"/>
    <w:rsid w:val="008648B6"/>
    <w:rsid w:val="00864E44"/>
    <w:rsid w:val="00864F2D"/>
    <w:rsid w:val="0086505B"/>
    <w:rsid w:val="00865063"/>
    <w:rsid w:val="008653BD"/>
    <w:rsid w:val="00865575"/>
    <w:rsid w:val="008657F7"/>
    <w:rsid w:val="00865DA3"/>
    <w:rsid w:val="00866381"/>
    <w:rsid w:val="0086662A"/>
    <w:rsid w:val="00866D9B"/>
    <w:rsid w:val="00867004"/>
    <w:rsid w:val="008671F3"/>
    <w:rsid w:val="00867965"/>
    <w:rsid w:val="00867D23"/>
    <w:rsid w:val="00867E7E"/>
    <w:rsid w:val="00867F0A"/>
    <w:rsid w:val="008702B6"/>
    <w:rsid w:val="00871261"/>
    <w:rsid w:val="00872258"/>
    <w:rsid w:val="0087256C"/>
    <w:rsid w:val="00872CB6"/>
    <w:rsid w:val="00872F96"/>
    <w:rsid w:val="008732F7"/>
    <w:rsid w:val="008735DD"/>
    <w:rsid w:val="008737B2"/>
    <w:rsid w:val="00873922"/>
    <w:rsid w:val="008742BD"/>
    <w:rsid w:val="008745C8"/>
    <w:rsid w:val="00874876"/>
    <w:rsid w:val="00874D1C"/>
    <w:rsid w:val="00874F90"/>
    <w:rsid w:val="00875853"/>
    <w:rsid w:val="00875A81"/>
    <w:rsid w:val="00875F95"/>
    <w:rsid w:val="00876270"/>
    <w:rsid w:val="0087643C"/>
    <w:rsid w:val="0087650B"/>
    <w:rsid w:val="00876800"/>
    <w:rsid w:val="00877331"/>
    <w:rsid w:val="008778E8"/>
    <w:rsid w:val="008808A9"/>
    <w:rsid w:val="00880C18"/>
    <w:rsid w:val="00880E05"/>
    <w:rsid w:val="00880FB6"/>
    <w:rsid w:val="008813CF"/>
    <w:rsid w:val="00881B21"/>
    <w:rsid w:val="0088214C"/>
    <w:rsid w:val="008824DD"/>
    <w:rsid w:val="00882DA8"/>
    <w:rsid w:val="008831F3"/>
    <w:rsid w:val="008835D9"/>
    <w:rsid w:val="0088391B"/>
    <w:rsid w:val="00883B91"/>
    <w:rsid w:val="00884079"/>
    <w:rsid w:val="0088432B"/>
    <w:rsid w:val="00884370"/>
    <w:rsid w:val="00884DFB"/>
    <w:rsid w:val="00885CF1"/>
    <w:rsid w:val="008863B8"/>
    <w:rsid w:val="00886711"/>
    <w:rsid w:val="008869CB"/>
    <w:rsid w:val="00887351"/>
    <w:rsid w:val="00887649"/>
    <w:rsid w:val="0088768F"/>
    <w:rsid w:val="008879D0"/>
    <w:rsid w:val="00887B19"/>
    <w:rsid w:val="00887BF5"/>
    <w:rsid w:val="00887ECE"/>
    <w:rsid w:val="008900C5"/>
    <w:rsid w:val="00890192"/>
    <w:rsid w:val="00890C21"/>
    <w:rsid w:val="00890EC4"/>
    <w:rsid w:val="0089110C"/>
    <w:rsid w:val="008914FF"/>
    <w:rsid w:val="008915F3"/>
    <w:rsid w:val="008927A9"/>
    <w:rsid w:val="00892B02"/>
    <w:rsid w:val="00893458"/>
    <w:rsid w:val="00893676"/>
    <w:rsid w:val="00893E49"/>
    <w:rsid w:val="00894863"/>
    <w:rsid w:val="00894EA3"/>
    <w:rsid w:val="00894FF4"/>
    <w:rsid w:val="008953F5"/>
    <w:rsid w:val="00895567"/>
    <w:rsid w:val="00895A79"/>
    <w:rsid w:val="00895AE0"/>
    <w:rsid w:val="00895E19"/>
    <w:rsid w:val="00895E94"/>
    <w:rsid w:val="00895EE7"/>
    <w:rsid w:val="008963A1"/>
    <w:rsid w:val="0089682B"/>
    <w:rsid w:val="008968B2"/>
    <w:rsid w:val="00896C66"/>
    <w:rsid w:val="00896E4B"/>
    <w:rsid w:val="00896FBC"/>
    <w:rsid w:val="008975AB"/>
    <w:rsid w:val="00897C54"/>
    <w:rsid w:val="008A0654"/>
    <w:rsid w:val="008A0EE0"/>
    <w:rsid w:val="008A1059"/>
    <w:rsid w:val="008A1584"/>
    <w:rsid w:val="008A1FC8"/>
    <w:rsid w:val="008A21CE"/>
    <w:rsid w:val="008A2559"/>
    <w:rsid w:val="008A2880"/>
    <w:rsid w:val="008A2A6D"/>
    <w:rsid w:val="008A3BE1"/>
    <w:rsid w:val="008A4CFC"/>
    <w:rsid w:val="008A537B"/>
    <w:rsid w:val="008A569E"/>
    <w:rsid w:val="008A5816"/>
    <w:rsid w:val="008A5F65"/>
    <w:rsid w:val="008A62E0"/>
    <w:rsid w:val="008A6531"/>
    <w:rsid w:val="008A6838"/>
    <w:rsid w:val="008A6F5D"/>
    <w:rsid w:val="008A70D1"/>
    <w:rsid w:val="008A73A4"/>
    <w:rsid w:val="008A74CA"/>
    <w:rsid w:val="008A7C0D"/>
    <w:rsid w:val="008B0070"/>
    <w:rsid w:val="008B040D"/>
    <w:rsid w:val="008B0BF1"/>
    <w:rsid w:val="008B0D19"/>
    <w:rsid w:val="008B11CF"/>
    <w:rsid w:val="008B1253"/>
    <w:rsid w:val="008B225D"/>
    <w:rsid w:val="008B2B18"/>
    <w:rsid w:val="008B2D2A"/>
    <w:rsid w:val="008B3C9E"/>
    <w:rsid w:val="008B48A5"/>
    <w:rsid w:val="008B4DFD"/>
    <w:rsid w:val="008B4E35"/>
    <w:rsid w:val="008B4E88"/>
    <w:rsid w:val="008B54BE"/>
    <w:rsid w:val="008B54D4"/>
    <w:rsid w:val="008B5BB9"/>
    <w:rsid w:val="008B6241"/>
    <w:rsid w:val="008B62B7"/>
    <w:rsid w:val="008B67A9"/>
    <w:rsid w:val="008B6BED"/>
    <w:rsid w:val="008B6FBC"/>
    <w:rsid w:val="008B7465"/>
    <w:rsid w:val="008B75DF"/>
    <w:rsid w:val="008B767A"/>
    <w:rsid w:val="008B77D2"/>
    <w:rsid w:val="008B77EC"/>
    <w:rsid w:val="008B7C9B"/>
    <w:rsid w:val="008B7ED8"/>
    <w:rsid w:val="008C0268"/>
    <w:rsid w:val="008C02B3"/>
    <w:rsid w:val="008C0422"/>
    <w:rsid w:val="008C0800"/>
    <w:rsid w:val="008C1EE7"/>
    <w:rsid w:val="008C1F12"/>
    <w:rsid w:val="008C1FBE"/>
    <w:rsid w:val="008C1FEF"/>
    <w:rsid w:val="008C2E01"/>
    <w:rsid w:val="008C38A1"/>
    <w:rsid w:val="008C3A0B"/>
    <w:rsid w:val="008C3CD3"/>
    <w:rsid w:val="008C3E55"/>
    <w:rsid w:val="008C3ECF"/>
    <w:rsid w:val="008C41BF"/>
    <w:rsid w:val="008C4378"/>
    <w:rsid w:val="008C4B51"/>
    <w:rsid w:val="008C505F"/>
    <w:rsid w:val="008C5291"/>
    <w:rsid w:val="008C54CD"/>
    <w:rsid w:val="008C55FC"/>
    <w:rsid w:val="008C56C1"/>
    <w:rsid w:val="008C5F7E"/>
    <w:rsid w:val="008C6525"/>
    <w:rsid w:val="008C7818"/>
    <w:rsid w:val="008D009B"/>
    <w:rsid w:val="008D05F1"/>
    <w:rsid w:val="008D061C"/>
    <w:rsid w:val="008D07DC"/>
    <w:rsid w:val="008D0CAE"/>
    <w:rsid w:val="008D0FCB"/>
    <w:rsid w:val="008D111F"/>
    <w:rsid w:val="008D14B2"/>
    <w:rsid w:val="008D1B7B"/>
    <w:rsid w:val="008D1B8C"/>
    <w:rsid w:val="008D1E32"/>
    <w:rsid w:val="008D1EF8"/>
    <w:rsid w:val="008D2092"/>
    <w:rsid w:val="008D21D2"/>
    <w:rsid w:val="008D2AD1"/>
    <w:rsid w:val="008D2EA3"/>
    <w:rsid w:val="008D3025"/>
    <w:rsid w:val="008D36D8"/>
    <w:rsid w:val="008D3B7F"/>
    <w:rsid w:val="008D3BF8"/>
    <w:rsid w:val="008D3D03"/>
    <w:rsid w:val="008D4175"/>
    <w:rsid w:val="008D4323"/>
    <w:rsid w:val="008D4614"/>
    <w:rsid w:val="008D4C6B"/>
    <w:rsid w:val="008D4CA2"/>
    <w:rsid w:val="008D4CDC"/>
    <w:rsid w:val="008D5183"/>
    <w:rsid w:val="008D5A22"/>
    <w:rsid w:val="008D5DD7"/>
    <w:rsid w:val="008D62F1"/>
    <w:rsid w:val="008D6363"/>
    <w:rsid w:val="008D6AC0"/>
    <w:rsid w:val="008D6B1D"/>
    <w:rsid w:val="008D6E08"/>
    <w:rsid w:val="008D7A30"/>
    <w:rsid w:val="008D7A7A"/>
    <w:rsid w:val="008E040E"/>
    <w:rsid w:val="008E07E7"/>
    <w:rsid w:val="008E0F8A"/>
    <w:rsid w:val="008E1185"/>
    <w:rsid w:val="008E1A3C"/>
    <w:rsid w:val="008E2048"/>
    <w:rsid w:val="008E2397"/>
    <w:rsid w:val="008E24B6"/>
    <w:rsid w:val="008E2FFB"/>
    <w:rsid w:val="008E3180"/>
    <w:rsid w:val="008E343D"/>
    <w:rsid w:val="008E37E0"/>
    <w:rsid w:val="008E3A37"/>
    <w:rsid w:val="008E3BFD"/>
    <w:rsid w:val="008E3F1C"/>
    <w:rsid w:val="008E3F81"/>
    <w:rsid w:val="008E4510"/>
    <w:rsid w:val="008E4569"/>
    <w:rsid w:val="008E45AB"/>
    <w:rsid w:val="008E46BB"/>
    <w:rsid w:val="008E4A3A"/>
    <w:rsid w:val="008E4B12"/>
    <w:rsid w:val="008E5235"/>
    <w:rsid w:val="008E5315"/>
    <w:rsid w:val="008E5966"/>
    <w:rsid w:val="008E5B1F"/>
    <w:rsid w:val="008E5BB3"/>
    <w:rsid w:val="008E5E76"/>
    <w:rsid w:val="008E5EA0"/>
    <w:rsid w:val="008E5F08"/>
    <w:rsid w:val="008E67E3"/>
    <w:rsid w:val="008E6B97"/>
    <w:rsid w:val="008E6E6A"/>
    <w:rsid w:val="008E6EA4"/>
    <w:rsid w:val="008E6FE9"/>
    <w:rsid w:val="008E7333"/>
    <w:rsid w:val="008F0168"/>
    <w:rsid w:val="008F0363"/>
    <w:rsid w:val="008F080E"/>
    <w:rsid w:val="008F0886"/>
    <w:rsid w:val="008F08F6"/>
    <w:rsid w:val="008F096B"/>
    <w:rsid w:val="008F0F56"/>
    <w:rsid w:val="008F1119"/>
    <w:rsid w:val="008F1275"/>
    <w:rsid w:val="008F18F4"/>
    <w:rsid w:val="008F194F"/>
    <w:rsid w:val="008F19DF"/>
    <w:rsid w:val="008F243A"/>
    <w:rsid w:val="008F24CA"/>
    <w:rsid w:val="008F2ADD"/>
    <w:rsid w:val="008F3062"/>
    <w:rsid w:val="008F30AC"/>
    <w:rsid w:val="008F3A11"/>
    <w:rsid w:val="008F3B9F"/>
    <w:rsid w:val="008F3C86"/>
    <w:rsid w:val="008F3E6D"/>
    <w:rsid w:val="008F507D"/>
    <w:rsid w:val="008F50BF"/>
    <w:rsid w:val="008F5140"/>
    <w:rsid w:val="008F5141"/>
    <w:rsid w:val="008F5D55"/>
    <w:rsid w:val="008F6421"/>
    <w:rsid w:val="008F6440"/>
    <w:rsid w:val="008F6B49"/>
    <w:rsid w:val="008F778E"/>
    <w:rsid w:val="009001CD"/>
    <w:rsid w:val="009003A5"/>
    <w:rsid w:val="00900ADA"/>
    <w:rsid w:val="00900B91"/>
    <w:rsid w:val="00900EF5"/>
    <w:rsid w:val="009015FC"/>
    <w:rsid w:val="00901F55"/>
    <w:rsid w:val="00902DB4"/>
    <w:rsid w:val="0090300D"/>
    <w:rsid w:val="009031BD"/>
    <w:rsid w:val="00903259"/>
    <w:rsid w:val="0090342F"/>
    <w:rsid w:val="009042BF"/>
    <w:rsid w:val="00904556"/>
    <w:rsid w:val="00904656"/>
    <w:rsid w:val="009046F9"/>
    <w:rsid w:val="00905413"/>
    <w:rsid w:val="00905A04"/>
    <w:rsid w:val="00905C78"/>
    <w:rsid w:val="00905EB6"/>
    <w:rsid w:val="0090600E"/>
    <w:rsid w:val="00906801"/>
    <w:rsid w:val="009069EE"/>
    <w:rsid w:val="00906A5C"/>
    <w:rsid w:val="00907F4F"/>
    <w:rsid w:val="00910732"/>
    <w:rsid w:val="00910B34"/>
    <w:rsid w:val="00911225"/>
    <w:rsid w:val="0091156C"/>
    <w:rsid w:val="00911D43"/>
    <w:rsid w:val="0091203D"/>
    <w:rsid w:val="00912103"/>
    <w:rsid w:val="00912154"/>
    <w:rsid w:val="00912403"/>
    <w:rsid w:val="009124FB"/>
    <w:rsid w:val="009126B3"/>
    <w:rsid w:val="00912FEE"/>
    <w:rsid w:val="009132A6"/>
    <w:rsid w:val="00913627"/>
    <w:rsid w:val="009139B4"/>
    <w:rsid w:val="009147D8"/>
    <w:rsid w:val="0091559D"/>
    <w:rsid w:val="00915D0A"/>
    <w:rsid w:val="00915DF3"/>
    <w:rsid w:val="00917BB5"/>
    <w:rsid w:val="0092070F"/>
    <w:rsid w:val="00920DB5"/>
    <w:rsid w:val="00920DB9"/>
    <w:rsid w:val="00920DC0"/>
    <w:rsid w:val="009213FF"/>
    <w:rsid w:val="009214C1"/>
    <w:rsid w:val="009220A6"/>
    <w:rsid w:val="009226C8"/>
    <w:rsid w:val="00922B69"/>
    <w:rsid w:val="00923520"/>
    <w:rsid w:val="00923599"/>
    <w:rsid w:val="0092360D"/>
    <w:rsid w:val="0092377F"/>
    <w:rsid w:val="009239F4"/>
    <w:rsid w:val="00923D1C"/>
    <w:rsid w:val="00923DD8"/>
    <w:rsid w:val="00923E71"/>
    <w:rsid w:val="00924555"/>
    <w:rsid w:val="0092465C"/>
    <w:rsid w:val="00924F0E"/>
    <w:rsid w:val="009256C5"/>
    <w:rsid w:val="0092580A"/>
    <w:rsid w:val="00925D43"/>
    <w:rsid w:val="00925DDD"/>
    <w:rsid w:val="00925FE8"/>
    <w:rsid w:val="00926174"/>
    <w:rsid w:val="00926836"/>
    <w:rsid w:val="0092684C"/>
    <w:rsid w:val="009268CC"/>
    <w:rsid w:val="009268EB"/>
    <w:rsid w:val="00926B0C"/>
    <w:rsid w:val="00926EF3"/>
    <w:rsid w:val="00927DA9"/>
    <w:rsid w:val="00927FD8"/>
    <w:rsid w:val="00930111"/>
    <w:rsid w:val="00930C3F"/>
    <w:rsid w:val="00930F5C"/>
    <w:rsid w:val="009313AE"/>
    <w:rsid w:val="0093148A"/>
    <w:rsid w:val="009316FE"/>
    <w:rsid w:val="00931EBC"/>
    <w:rsid w:val="009320F6"/>
    <w:rsid w:val="00932C9C"/>
    <w:rsid w:val="00933590"/>
    <w:rsid w:val="0093454F"/>
    <w:rsid w:val="00934668"/>
    <w:rsid w:val="00934D66"/>
    <w:rsid w:val="00934E08"/>
    <w:rsid w:val="00934F44"/>
    <w:rsid w:val="00934F8A"/>
    <w:rsid w:val="00935319"/>
    <w:rsid w:val="0093531E"/>
    <w:rsid w:val="009359D2"/>
    <w:rsid w:val="00935CB7"/>
    <w:rsid w:val="009368B2"/>
    <w:rsid w:val="00936B93"/>
    <w:rsid w:val="00936CF5"/>
    <w:rsid w:val="00937630"/>
    <w:rsid w:val="00937733"/>
    <w:rsid w:val="00937F0E"/>
    <w:rsid w:val="009402A5"/>
    <w:rsid w:val="00940B95"/>
    <w:rsid w:val="009413D6"/>
    <w:rsid w:val="00941822"/>
    <w:rsid w:val="0094184F"/>
    <w:rsid w:val="00941BDE"/>
    <w:rsid w:val="00941F9F"/>
    <w:rsid w:val="009421D8"/>
    <w:rsid w:val="009425FF"/>
    <w:rsid w:val="00942DA9"/>
    <w:rsid w:val="00943871"/>
    <w:rsid w:val="009439A5"/>
    <w:rsid w:val="00943D5F"/>
    <w:rsid w:val="0094489D"/>
    <w:rsid w:val="009450AF"/>
    <w:rsid w:val="0094516D"/>
    <w:rsid w:val="009454E6"/>
    <w:rsid w:val="00945628"/>
    <w:rsid w:val="00945AB5"/>
    <w:rsid w:val="00946571"/>
    <w:rsid w:val="00946E39"/>
    <w:rsid w:val="009475E6"/>
    <w:rsid w:val="00947AFF"/>
    <w:rsid w:val="00947C8F"/>
    <w:rsid w:val="00947D12"/>
    <w:rsid w:val="00947E42"/>
    <w:rsid w:val="009504FA"/>
    <w:rsid w:val="00950640"/>
    <w:rsid w:val="00950802"/>
    <w:rsid w:val="00951046"/>
    <w:rsid w:val="00951B4A"/>
    <w:rsid w:val="00951DD3"/>
    <w:rsid w:val="00952416"/>
    <w:rsid w:val="00952747"/>
    <w:rsid w:val="009527F3"/>
    <w:rsid w:val="00952AF9"/>
    <w:rsid w:val="00952F14"/>
    <w:rsid w:val="009543A9"/>
    <w:rsid w:val="009545C9"/>
    <w:rsid w:val="009548D5"/>
    <w:rsid w:val="00954F2F"/>
    <w:rsid w:val="00955B3A"/>
    <w:rsid w:val="00955BFA"/>
    <w:rsid w:val="00956034"/>
    <w:rsid w:val="00956336"/>
    <w:rsid w:val="009565FB"/>
    <w:rsid w:val="00956E48"/>
    <w:rsid w:val="00956F05"/>
    <w:rsid w:val="0095728C"/>
    <w:rsid w:val="00957413"/>
    <w:rsid w:val="009579FF"/>
    <w:rsid w:val="00957CF6"/>
    <w:rsid w:val="00957E92"/>
    <w:rsid w:val="009601FA"/>
    <w:rsid w:val="00960467"/>
    <w:rsid w:val="009606ED"/>
    <w:rsid w:val="00960883"/>
    <w:rsid w:val="00960AB2"/>
    <w:rsid w:val="00960DCD"/>
    <w:rsid w:val="00961098"/>
    <w:rsid w:val="009612C9"/>
    <w:rsid w:val="0096151A"/>
    <w:rsid w:val="00961842"/>
    <w:rsid w:val="00961B51"/>
    <w:rsid w:val="00962589"/>
    <w:rsid w:val="0096275C"/>
    <w:rsid w:val="00962CD0"/>
    <w:rsid w:val="00963541"/>
    <w:rsid w:val="0096367D"/>
    <w:rsid w:val="00963758"/>
    <w:rsid w:val="00963BCE"/>
    <w:rsid w:val="0096415B"/>
    <w:rsid w:val="00964518"/>
    <w:rsid w:val="009649FE"/>
    <w:rsid w:val="00964BCC"/>
    <w:rsid w:val="00964D18"/>
    <w:rsid w:val="0096591D"/>
    <w:rsid w:val="00965E6D"/>
    <w:rsid w:val="00965F83"/>
    <w:rsid w:val="0096634B"/>
    <w:rsid w:val="00967885"/>
    <w:rsid w:val="009711A3"/>
    <w:rsid w:val="009717EA"/>
    <w:rsid w:val="00971A61"/>
    <w:rsid w:val="00971B30"/>
    <w:rsid w:val="00971BF2"/>
    <w:rsid w:val="009721CA"/>
    <w:rsid w:val="00972492"/>
    <w:rsid w:val="009732FD"/>
    <w:rsid w:val="009733B3"/>
    <w:rsid w:val="0097341F"/>
    <w:rsid w:val="00973464"/>
    <w:rsid w:val="00973D3D"/>
    <w:rsid w:val="00973F08"/>
    <w:rsid w:val="009749D1"/>
    <w:rsid w:val="00974FD5"/>
    <w:rsid w:val="0097503D"/>
    <w:rsid w:val="00975246"/>
    <w:rsid w:val="00975A35"/>
    <w:rsid w:val="009765B0"/>
    <w:rsid w:val="00976792"/>
    <w:rsid w:val="00976A40"/>
    <w:rsid w:val="00976FEC"/>
    <w:rsid w:val="009771EF"/>
    <w:rsid w:val="00977380"/>
    <w:rsid w:val="009774EC"/>
    <w:rsid w:val="00977B06"/>
    <w:rsid w:val="00977C5F"/>
    <w:rsid w:val="00977C6F"/>
    <w:rsid w:val="00980390"/>
    <w:rsid w:val="00980CF3"/>
    <w:rsid w:val="00980F93"/>
    <w:rsid w:val="00982193"/>
    <w:rsid w:val="00982A91"/>
    <w:rsid w:val="00983D2D"/>
    <w:rsid w:val="00983FE5"/>
    <w:rsid w:val="0098433C"/>
    <w:rsid w:val="00984951"/>
    <w:rsid w:val="009861D0"/>
    <w:rsid w:val="009874C7"/>
    <w:rsid w:val="00987B58"/>
    <w:rsid w:val="00987D2F"/>
    <w:rsid w:val="00987D89"/>
    <w:rsid w:val="00990066"/>
    <w:rsid w:val="00990E49"/>
    <w:rsid w:val="009910EB"/>
    <w:rsid w:val="00991827"/>
    <w:rsid w:val="00991AD9"/>
    <w:rsid w:val="0099279C"/>
    <w:rsid w:val="00992BE6"/>
    <w:rsid w:val="00992C13"/>
    <w:rsid w:val="00992DC1"/>
    <w:rsid w:val="00993064"/>
    <w:rsid w:val="009932A4"/>
    <w:rsid w:val="00993532"/>
    <w:rsid w:val="00993748"/>
    <w:rsid w:val="00993E81"/>
    <w:rsid w:val="00994110"/>
    <w:rsid w:val="009941B1"/>
    <w:rsid w:val="009941D6"/>
    <w:rsid w:val="00994B04"/>
    <w:rsid w:val="00994D53"/>
    <w:rsid w:val="00995471"/>
    <w:rsid w:val="00995693"/>
    <w:rsid w:val="00996208"/>
    <w:rsid w:val="00996E07"/>
    <w:rsid w:val="009970D0"/>
    <w:rsid w:val="0099786C"/>
    <w:rsid w:val="00997C42"/>
    <w:rsid w:val="009A0214"/>
    <w:rsid w:val="009A0C36"/>
    <w:rsid w:val="009A0D4B"/>
    <w:rsid w:val="009A1014"/>
    <w:rsid w:val="009A1352"/>
    <w:rsid w:val="009A13C7"/>
    <w:rsid w:val="009A19E4"/>
    <w:rsid w:val="009A1DE6"/>
    <w:rsid w:val="009A21BE"/>
    <w:rsid w:val="009A2BED"/>
    <w:rsid w:val="009A2CAD"/>
    <w:rsid w:val="009A2EDD"/>
    <w:rsid w:val="009A2F79"/>
    <w:rsid w:val="009A339B"/>
    <w:rsid w:val="009A33A8"/>
    <w:rsid w:val="009A3B87"/>
    <w:rsid w:val="009A4349"/>
    <w:rsid w:val="009A59DA"/>
    <w:rsid w:val="009A6298"/>
    <w:rsid w:val="009A6916"/>
    <w:rsid w:val="009A6955"/>
    <w:rsid w:val="009B026A"/>
    <w:rsid w:val="009B0963"/>
    <w:rsid w:val="009B141C"/>
    <w:rsid w:val="009B15E5"/>
    <w:rsid w:val="009B161D"/>
    <w:rsid w:val="009B19DF"/>
    <w:rsid w:val="009B2018"/>
    <w:rsid w:val="009B2275"/>
    <w:rsid w:val="009B2323"/>
    <w:rsid w:val="009B265F"/>
    <w:rsid w:val="009B3674"/>
    <w:rsid w:val="009B386D"/>
    <w:rsid w:val="009B39F7"/>
    <w:rsid w:val="009B4892"/>
    <w:rsid w:val="009B49B7"/>
    <w:rsid w:val="009B5961"/>
    <w:rsid w:val="009B5CE8"/>
    <w:rsid w:val="009B65F1"/>
    <w:rsid w:val="009B68F9"/>
    <w:rsid w:val="009B7013"/>
    <w:rsid w:val="009B72DC"/>
    <w:rsid w:val="009B74FD"/>
    <w:rsid w:val="009B7E8E"/>
    <w:rsid w:val="009C003D"/>
    <w:rsid w:val="009C04D7"/>
    <w:rsid w:val="009C09C1"/>
    <w:rsid w:val="009C09D3"/>
    <w:rsid w:val="009C0E0C"/>
    <w:rsid w:val="009C147A"/>
    <w:rsid w:val="009C1954"/>
    <w:rsid w:val="009C24A6"/>
    <w:rsid w:val="009C2769"/>
    <w:rsid w:val="009C328E"/>
    <w:rsid w:val="009C3343"/>
    <w:rsid w:val="009C3538"/>
    <w:rsid w:val="009C3837"/>
    <w:rsid w:val="009C3ACA"/>
    <w:rsid w:val="009C3BDA"/>
    <w:rsid w:val="009C3FFE"/>
    <w:rsid w:val="009C4056"/>
    <w:rsid w:val="009C43A2"/>
    <w:rsid w:val="009C497A"/>
    <w:rsid w:val="009C4B57"/>
    <w:rsid w:val="009C4E2B"/>
    <w:rsid w:val="009C4E79"/>
    <w:rsid w:val="009C5864"/>
    <w:rsid w:val="009C655B"/>
    <w:rsid w:val="009C677E"/>
    <w:rsid w:val="009C703C"/>
    <w:rsid w:val="009C7258"/>
    <w:rsid w:val="009C75BE"/>
    <w:rsid w:val="009C7762"/>
    <w:rsid w:val="009D0A4E"/>
    <w:rsid w:val="009D11FE"/>
    <w:rsid w:val="009D1441"/>
    <w:rsid w:val="009D1632"/>
    <w:rsid w:val="009D17DC"/>
    <w:rsid w:val="009D2548"/>
    <w:rsid w:val="009D258D"/>
    <w:rsid w:val="009D2945"/>
    <w:rsid w:val="009D31C3"/>
    <w:rsid w:val="009D3995"/>
    <w:rsid w:val="009D39B1"/>
    <w:rsid w:val="009D44CD"/>
    <w:rsid w:val="009D47AF"/>
    <w:rsid w:val="009D4B0D"/>
    <w:rsid w:val="009D4D93"/>
    <w:rsid w:val="009D54D4"/>
    <w:rsid w:val="009D56A7"/>
    <w:rsid w:val="009D5ABB"/>
    <w:rsid w:val="009D5B52"/>
    <w:rsid w:val="009D650F"/>
    <w:rsid w:val="009D70D0"/>
    <w:rsid w:val="009D719D"/>
    <w:rsid w:val="009D771D"/>
    <w:rsid w:val="009E0143"/>
    <w:rsid w:val="009E0218"/>
    <w:rsid w:val="009E031D"/>
    <w:rsid w:val="009E096F"/>
    <w:rsid w:val="009E0D44"/>
    <w:rsid w:val="009E0FDC"/>
    <w:rsid w:val="009E15D9"/>
    <w:rsid w:val="009E1DC5"/>
    <w:rsid w:val="009E21DF"/>
    <w:rsid w:val="009E2C62"/>
    <w:rsid w:val="009E2F7F"/>
    <w:rsid w:val="009E39B9"/>
    <w:rsid w:val="009E3CA3"/>
    <w:rsid w:val="009E3CF7"/>
    <w:rsid w:val="009E3D75"/>
    <w:rsid w:val="009E4371"/>
    <w:rsid w:val="009E47BA"/>
    <w:rsid w:val="009E4BCE"/>
    <w:rsid w:val="009E50A8"/>
    <w:rsid w:val="009E53F5"/>
    <w:rsid w:val="009E5772"/>
    <w:rsid w:val="009E6A87"/>
    <w:rsid w:val="009E6A8C"/>
    <w:rsid w:val="009E6B50"/>
    <w:rsid w:val="009E7988"/>
    <w:rsid w:val="009E7BA9"/>
    <w:rsid w:val="009F0282"/>
    <w:rsid w:val="009F032E"/>
    <w:rsid w:val="009F0B29"/>
    <w:rsid w:val="009F103F"/>
    <w:rsid w:val="009F1863"/>
    <w:rsid w:val="009F19F5"/>
    <w:rsid w:val="009F1A05"/>
    <w:rsid w:val="009F2285"/>
    <w:rsid w:val="009F245E"/>
    <w:rsid w:val="009F256F"/>
    <w:rsid w:val="009F267D"/>
    <w:rsid w:val="009F2B13"/>
    <w:rsid w:val="009F2DDA"/>
    <w:rsid w:val="009F2E30"/>
    <w:rsid w:val="009F31AC"/>
    <w:rsid w:val="009F3218"/>
    <w:rsid w:val="009F36E1"/>
    <w:rsid w:val="009F3DDB"/>
    <w:rsid w:val="009F4CB5"/>
    <w:rsid w:val="009F4DF3"/>
    <w:rsid w:val="009F4FD9"/>
    <w:rsid w:val="009F56E4"/>
    <w:rsid w:val="009F62BD"/>
    <w:rsid w:val="009F6389"/>
    <w:rsid w:val="009F789D"/>
    <w:rsid w:val="00A008BD"/>
    <w:rsid w:val="00A00DCC"/>
    <w:rsid w:val="00A012F3"/>
    <w:rsid w:val="00A015BF"/>
    <w:rsid w:val="00A01F4F"/>
    <w:rsid w:val="00A025A0"/>
    <w:rsid w:val="00A025B7"/>
    <w:rsid w:val="00A026B4"/>
    <w:rsid w:val="00A02947"/>
    <w:rsid w:val="00A037ED"/>
    <w:rsid w:val="00A0405D"/>
    <w:rsid w:val="00A042AB"/>
    <w:rsid w:val="00A047DA"/>
    <w:rsid w:val="00A04C13"/>
    <w:rsid w:val="00A04F8C"/>
    <w:rsid w:val="00A05873"/>
    <w:rsid w:val="00A059EE"/>
    <w:rsid w:val="00A05B4F"/>
    <w:rsid w:val="00A05BCC"/>
    <w:rsid w:val="00A05D6C"/>
    <w:rsid w:val="00A05EA8"/>
    <w:rsid w:val="00A06058"/>
    <w:rsid w:val="00A07ECC"/>
    <w:rsid w:val="00A07F80"/>
    <w:rsid w:val="00A07FEC"/>
    <w:rsid w:val="00A10A6D"/>
    <w:rsid w:val="00A10E51"/>
    <w:rsid w:val="00A10EDB"/>
    <w:rsid w:val="00A11394"/>
    <w:rsid w:val="00A11E5D"/>
    <w:rsid w:val="00A12677"/>
    <w:rsid w:val="00A129A9"/>
    <w:rsid w:val="00A12CF6"/>
    <w:rsid w:val="00A12D6B"/>
    <w:rsid w:val="00A12E70"/>
    <w:rsid w:val="00A12EEF"/>
    <w:rsid w:val="00A1313C"/>
    <w:rsid w:val="00A1385B"/>
    <w:rsid w:val="00A13869"/>
    <w:rsid w:val="00A13DCD"/>
    <w:rsid w:val="00A13ED9"/>
    <w:rsid w:val="00A14BAF"/>
    <w:rsid w:val="00A15406"/>
    <w:rsid w:val="00A15551"/>
    <w:rsid w:val="00A156CE"/>
    <w:rsid w:val="00A1581B"/>
    <w:rsid w:val="00A15B43"/>
    <w:rsid w:val="00A15F48"/>
    <w:rsid w:val="00A16922"/>
    <w:rsid w:val="00A1694C"/>
    <w:rsid w:val="00A16A83"/>
    <w:rsid w:val="00A1701E"/>
    <w:rsid w:val="00A17180"/>
    <w:rsid w:val="00A17725"/>
    <w:rsid w:val="00A17A0F"/>
    <w:rsid w:val="00A17FE1"/>
    <w:rsid w:val="00A200F0"/>
    <w:rsid w:val="00A207B3"/>
    <w:rsid w:val="00A20BA7"/>
    <w:rsid w:val="00A20BCC"/>
    <w:rsid w:val="00A20C31"/>
    <w:rsid w:val="00A20E2A"/>
    <w:rsid w:val="00A20E2C"/>
    <w:rsid w:val="00A20E4F"/>
    <w:rsid w:val="00A21571"/>
    <w:rsid w:val="00A218A8"/>
    <w:rsid w:val="00A219BA"/>
    <w:rsid w:val="00A21FDF"/>
    <w:rsid w:val="00A2216E"/>
    <w:rsid w:val="00A22A3D"/>
    <w:rsid w:val="00A22E07"/>
    <w:rsid w:val="00A22FCB"/>
    <w:rsid w:val="00A2317E"/>
    <w:rsid w:val="00A2361D"/>
    <w:rsid w:val="00A23D57"/>
    <w:rsid w:val="00A2423F"/>
    <w:rsid w:val="00A253C5"/>
    <w:rsid w:val="00A25887"/>
    <w:rsid w:val="00A25991"/>
    <w:rsid w:val="00A26350"/>
    <w:rsid w:val="00A26B2B"/>
    <w:rsid w:val="00A27E79"/>
    <w:rsid w:val="00A27EA6"/>
    <w:rsid w:val="00A30A70"/>
    <w:rsid w:val="00A30A86"/>
    <w:rsid w:val="00A31323"/>
    <w:rsid w:val="00A316DC"/>
    <w:rsid w:val="00A31A12"/>
    <w:rsid w:val="00A329E0"/>
    <w:rsid w:val="00A32E47"/>
    <w:rsid w:val="00A32E5B"/>
    <w:rsid w:val="00A335BE"/>
    <w:rsid w:val="00A33B1C"/>
    <w:rsid w:val="00A33D39"/>
    <w:rsid w:val="00A33D48"/>
    <w:rsid w:val="00A33E32"/>
    <w:rsid w:val="00A33F2E"/>
    <w:rsid w:val="00A340FE"/>
    <w:rsid w:val="00A3412B"/>
    <w:rsid w:val="00A342DF"/>
    <w:rsid w:val="00A34EB3"/>
    <w:rsid w:val="00A3505B"/>
    <w:rsid w:val="00A353CB"/>
    <w:rsid w:val="00A35B18"/>
    <w:rsid w:val="00A35F64"/>
    <w:rsid w:val="00A36238"/>
    <w:rsid w:val="00A367F5"/>
    <w:rsid w:val="00A369CE"/>
    <w:rsid w:val="00A37623"/>
    <w:rsid w:val="00A37667"/>
    <w:rsid w:val="00A379AB"/>
    <w:rsid w:val="00A37A49"/>
    <w:rsid w:val="00A37CD5"/>
    <w:rsid w:val="00A37DFB"/>
    <w:rsid w:val="00A40082"/>
    <w:rsid w:val="00A40262"/>
    <w:rsid w:val="00A40644"/>
    <w:rsid w:val="00A410BD"/>
    <w:rsid w:val="00A412CE"/>
    <w:rsid w:val="00A412E3"/>
    <w:rsid w:val="00A41586"/>
    <w:rsid w:val="00A41AFC"/>
    <w:rsid w:val="00A41B9D"/>
    <w:rsid w:val="00A42879"/>
    <w:rsid w:val="00A42FA2"/>
    <w:rsid w:val="00A43643"/>
    <w:rsid w:val="00A44184"/>
    <w:rsid w:val="00A441DB"/>
    <w:rsid w:val="00A4520D"/>
    <w:rsid w:val="00A4550C"/>
    <w:rsid w:val="00A45956"/>
    <w:rsid w:val="00A45984"/>
    <w:rsid w:val="00A46A30"/>
    <w:rsid w:val="00A46AB5"/>
    <w:rsid w:val="00A47319"/>
    <w:rsid w:val="00A47552"/>
    <w:rsid w:val="00A47FA5"/>
    <w:rsid w:val="00A501E1"/>
    <w:rsid w:val="00A50648"/>
    <w:rsid w:val="00A5247D"/>
    <w:rsid w:val="00A52AA5"/>
    <w:rsid w:val="00A52D49"/>
    <w:rsid w:val="00A52E4B"/>
    <w:rsid w:val="00A531ED"/>
    <w:rsid w:val="00A532D4"/>
    <w:rsid w:val="00A53465"/>
    <w:rsid w:val="00A53A02"/>
    <w:rsid w:val="00A53B84"/>
    <w:rsid w:val="00A53C17"/>
    <w:rsid w:val="00A53E7A"/>
    <w:rsid w:val="00A53FAF"/>
    <w:rsid w:val="00A540A8"/>
    <w:rsid w:val="00A547B9"/>
    <w:rsid w:val="00A54BCA"/>
    <w:rsid w:val="00A54FD1"/>
    <w:rsid w:val="00A5543F"/>
    <w:rsid w:val="00A55A33"/>
    <w:rsid w:val="00A56161"/>
    <w:rsid w:val="00A56516"/>
    <w:rsid w:val="00A5651E"/>
    <w:rsid w:val="00A5691D"/>
    <w:rsid w:val="00A56EB2"/>
    <w:rsid w:val="00A60A04"/>
    <w:rsid w:val="00A61B11"/>
    <w:rsid w:val="00A61F01"/>
    <w:rsid w:val="00A62A3C"/>
    <w:rsid w:val="00A62F4C"/>
    <w:rsid w:val="00A63702"/>
    <w:rsid w:val="00A6397E"/>
    <w:rsid w:val="00A63E17"/>
    <w:rsid w:val="00A63F86"/>
    <w:rsid w:val="00A642F5"/>
    <w:rsid w:val="00A6564D"/>
    <w:rsid w:val="00A66277"/>
    <w:rsid w:val="00A6637D"/>
    <w:rsid w:val="00A667B8"/>
    <w:rsid w:val="00A669E8"/>
    <w:rsid w:val="00A67256"/>
    <w:rsid w:val="00A6737A"/>
    <w:rsid w:val="00A67664"/>
    <w:rsid w:val="00A6766E"/>
    <w:rsid w:val="00A676A8"/>
    <w:rsid w:val="00A67BFE"/>
    <w:rsid w:val="00A67C47"/>
    <w:rsid w:val="00A71132"/>
    <w:rsid w:val="00A7119B"/>
    <w:rsid w:val="00A711C8"/>
    <w:rsid w:val="00A7154E"/>
    <w:rsid w:val="00A716F5"/>
    <w:rsid w:val="00A71974"/>
    <w:rsid w:val="00A71B73"/>
    <w:rsid w:val="00A7250F"/>
    <w:rsid w:val="00A72688"/>
    <w:rsid w:val="00A72BC5"/>
    <w:rsid w:val="00A72C38"/>
    <w:rsid w:val="00A730D8"/>
    <w:rsid w:val="00A732AC"/>
    <w:rsid w:val="00A736B7"/>
    <w:rsid w:val="00A73822"/>
    <w:rsid w:val="00A73B25"/>
    <w:rsid w:val="00A73B7A"/>
    <w:rsid w:val="00A73BB7"/>
    <w:rsid w:val="00A73D17"/>
    <w:rsid w:val="00A73E7B"/>
    <w:rsid w:val="00A7430C"/>
    <w:rsid w:val="00A744DD"/>
    <w:rsid w:val="00A7551B"/>
    <w:rsid w:val="00A75FF5"/>
    <w:rsid w:val="00A76A67"/>
    <w:rsid w:val="00A77F25"/>
    <w:rsid w:val="00A77F9F"/>
    <w:rsid w:val="00A804B9"/>
    <w:rsid w:val="00A80D4C"/>
    <w:rsid w:val="00A80E3D"/>
    <w:rsid w:val="00A81363"/>
    <w:rsid w:val="00A8165B"/>
    <w:rsid w:val="00A81AD4"/>
    <w:rsid w:val="00A821F8"/>
    <w:rsid w:val="00A823A7"/>
    <w:rsid w:val="00A82809"/>
    <w:rsid w:val="00A82A42"/>
    <w:rsid w:val="00A82DE4"/>
    <w:rsid w:val="00A82E2C"/>
    <w:rsid w:val="00A82E90"/>
    <w:rsid w:val="00A82F2C"/>
    <w:rsid w:val="00A837C9"/>
    <w:rsid w:val="00A83923"/>
    <w:rsid w:val="00A84158"/>
    <w:rsid w:val="00A84305"/>
    <w:rsid w:val="00A847B1"/>
    <w:rsid w:val="00A8504D"/>
    <w:rsid w:val="00A85346"/>
    <w:rsid w:val="00A85586"/>
    <w:rsid w:val="00A85838"/>
    <w:rsid w:val="00A86098"/>
    <w:rsid w:val="00A86210"/>
    <w:rsid w:val="00A864A3"/>
    <w:rsid w:val="00A86EDD"/>
    <w:rsid w:val="00A874DE"/>
    <w:rsid w:val="00A90764"/>
    <w:rsid w:val="00A90814"/>
    <w:rsid w:val="00A915AF"/>
    <w:rsid w:val="00A92156"/>
    <w:rsid w:val="00A9246F"/>
    <w:rsid w:val="00A92617"/>
    <w:rsid w:val="00A9266A"/>
    <w:rsid w:val="00A92BCB"/>
    <w:rsid w:val="00A92C17"/>
    <w:rsid w:val="00A92DF2"/>
    <w:rsid w:val="00A93069"/>
    <w:rsid w:val="00A93344"/>
    <w:rsid w:val="00A93B42"/>
    <w:rsid w:val="00A93EC1"/>
    <w:rsid w:val="00A93F40"/>
    <w:rsid w:val="00A93F90"/>
    <w:rsid w:val="00A946FB"/>
    <w:rsid w:val="00A947C7"/>
    <w:rsid w:val="00A947D1"/>
    <w:rsid w:val="00A94D00"/>
    <w:rsid w:val="00A9500C"/>
    <w:rsid w:val="00A9530F"/>
    <w:rsid w:val="00A954B8"/>
    <w:rsid w:val="00A95675"/>
    <w:rsid w:val="00A959E8"/>
    <w:rsid w:val="00A95A1F"/>
    <w:rsid w:val="00A95CA5"/>
    <w:rsid w:val="00A95E2B"/>
    <w:rsid w:val="00A95F38"/>
    <w:rsid w:val="00A964EE"/>
    <w:rsid w:val="00A966F3"/>
    <w:rsid w:val="00A96BD7"/>
    <w:rsid w:val="00A97026"/>
    <w:rsid w:val="00A97210"/>
    <w:rsid w:val="00A978D9"/>
    <w:rsid w:val="00A97F19"/>
    <w:rsid w:val="00AA01A4"/>
    <w:rsid w:val="00AA07BA"/>
    <w:rsid w:val="00AA155E"/>
    <w:rsid w:val="00AA1F65"/>
    <w:rsid w:val="00AA2308"/>
    <w:rsid w:val="00AA2432"/>
    <w:rsid w:val="00AA269D"/>
    <w:rsid w:val="00AA27E2"/>
    <w:rsid w:val="00AA2885"/>
    <w:rsid w:val="00AA2F6E"/>
    <w:rsid w:val="00AA325F"/>
    <w:rsid w:val="00AA3D54"/>
    <w:rsid w:val="00AA4AA2"/>
    <w:rsid w:val="00AA56E1"/>
    <w:rsid w:val="00AA61FD"/>
    <w:rsid w:val="00AA6699"/>
    <w:rsid w:val="00AA6C45"/>
    <w:rsid w:val="00AA714F"/>
    <w:rsid w:val="00AA727A"/>
    <w:rsid w:val="00AA75AD"/>
    <w:rsid w:val="00AA7994"/>
    <w:rsid w:val="00AA7A04"/>
    <w:rsid w:val="00AB0135"/>
    <w:rsid w:val="00AB0F83"/>
    <w:rsid w:val="00AB12A7"/>
    <w:rsid w:val="00AB1D4E"/>
    <w:rsid w:val="00AB2F56"/>
    <w:rsid w:val="00AB317E"/>
    <w:rsid w:val="00AB329E"/>
    <w:rsid w:val="00AB34C6"/>
    <w:rsid w:val="00AB36B4"/>
    <w:rsid w:val="00AB3913"/>
    <w:rsid w:val="00AB39BE"/>
    <w:rsid w:val="00AB3C1E"/>
    <w:rsid w:val="00AB4046"/>
    <w:rsid w:val="00AB4049"/>
    <w:rsid w:val="00AB40B5"/>
    <w:rsid w:val="00AB4275"/>
    <w:rsid w:val="00AB4294"/>
    <w:rsid w:val="00AB4774"/>
    <w:rsid w:val="00AB4896"/>
    <w:rsid w:val="00AB4A36"/>
    <w:rsid w:val="00AB4D9A"/>
    <w:rsid w:val="00AB51FD"/>
    <w:rsid w:val="00AB5207"/>
    <w:rsid w:val="00AB5214"/>
    <w:rsid w:val="00AB566F"/>
    <w:rsid w:val="00AB5AB5"/>
    <w:rsid w:val="00AB610F"/>
    <w:rsid w:val="00AB64F9"/>
    <w:rsid w:val="00AB667C"/>
    <w:rsid w:val="00AB6A6C"/>
    <w:rsid w:val="00AB6E2D"/>
    <w:rsid w:val="00AB7603"/>
    <w:rsid w:val="00AB76AC"/>
    <w:rsid w:val="00AB7972"/>
    <w:rsid w:val="00AB7CE7"/>
    <w:rsid w:val="00AC0140"/>
    <w:rsid w:val="00AC0295"/>
    <w:rsid w:val="00AC0331"/>
    <w:rsid w:val="00AC03CE"/>
    <w:rsid w:val="00AC0538"/>
    <w:rsid w:val="00AC08B8"/>
    <w:rsid w:val="00AC0A0E"/>
    <w:rsid w:val="00AC11DF"/>
    <w:rsid w:val="00AC1298"/>
    <w:rsid w:val="00AC1852"/>
    <w:rsid w:val="00AC1A2D"/>
    <w:rsid w:val="00AC1F72"/>
    <w:rsid w:val="00AC27D2"/>
    <w:rsid w:val="00AC2C20"/>
    <w:rsid w:val="00AC3C99"/>
    <w:rsid w:val="00AC40D9"/>
    <w:rsid w:val="00AC40DA"/>
    <w:rsid w:val="00AC4192"/>
    <w:rsid w:val="00AC452A"/>
    <w:rsid w:val="00AC46D2"/>
    <w:rsid w:val="00AC4884"/>
    <w:rsid w:val="00AC48ED"/>
    <w:rsid w:val="00AC4FAB"/>
    <w:rsid w:val="00AC60FA"/>
    <w:rsid w:val="00AC6A09"/>
    <w:rsid w:val="00AC6EFC"/>
    <w:rsid w:val="00AC6FC5"/>
    <w:rsid w:val="00AC7193"/>
    <w:rsid w:val="00AC71CD"/>
    <w:rsid w:val="00AC730A"/>
    <w:rsid w:val="00AC773C"/>
    <w:rsid w:val="00AC7799"/>
    <w:rsid w:val="00AC7DD8"/>
    <w:rsid w:val="00AD041F"/>
    <w:rsid w:val="00AD1BEF"/>
    <w:rsid w:val="00AD1FEF"/>
    <w:rsid w:val="00AD28EE"/>
    <w:rsid w:val="00AD297E"/>
    <w:rsid w:val="00AD34D8"/>
    <w:rsid w:val="00AD35F7"/>
    <w:rsid w:val="00AD38B7"/>
    <w:rsid w:val="00AD3D6E"/>
    <w:rsid w:val="00AD414C"/>
    <w:rsid w:val="00AD4155"/>
    <w:rsid w:val="00AD46E5"/>
    <w:rsid w:val="00AD4755"/>
    <w:rsid w:val="00AD4874"/>
    <w:rsid w:val="00AD4FAA"/>
    <w:rsid w:val="00AD6457"/>
    <w:rsid w:val="00AD6625"/>
    <w:rsid w:val="00AD6B03"/>
    <w:rsid w:val="00AD76B5"/>
    <w:rsid w:val="00AD7FE0"/>
    <w:rsid w:val="00AE00C0"/>
    <w:rsid w:val="00AE0F4F"/>
    <w:rsid w:val="00AE19CF"/>
    <w:rsid w:val="00AE19FF"/>
    <w:rsid w:val="00AE216A"/>
    <w:rsid w:val="00AE23B3"/>
    <w:rsid w:val="00AE24FB"/>
    <w:rsid w:val="00AE2521"/>
    <w:rsid w:val="00AE27EA"/>
    <w:rsid w:val="00AE29D7"/>
    <w:rsid w:val="00AE324E"/>
    <w:rsid w:val="00AE3339"/>
    <w:rsid w:val="00AE3711"/>
    <w:rsid w:val="00AE37D3"/>
    <w:rsid w:val="00AE3BE0"/>
    <w:rsid w:val="00AE3E36"/>
    <w:rsid w:val="00AE41F3"/>
    <w:rsid w:val="00AE46DA"/>
    <w:rsid w:val="00AE4890"/>
    <w:rsid w:val="00AE4B81"/>
    <w:rsid w:val="00AE5B44"/>
    <w:rsid w:val="00AE5CC5"/>
    <w:rsid w:val="00AE6011"/>
    <w:rsid w:val="00AE6910"/>
    <w:rsid w:val="00AE70B4"/>
    <w:rsid w:val="00AE7556"/>
    <w:rsid w:val="00AE7816"/>
    <w:rsid w:val="00AE7A9E"/>
    <w:rsid w:val="00AE7AF8"/>
    <w:rsid w:val="00AF0250"/>
    <w:rsid w:val="00AF0542"/>
    <w:rsid w:val="00AF0BFD"/>
    <w:rsid w:val="00AF15A5"/>
    <w:rsid w:val="00AF28CA"/>
    <w:rsid w:val="00AF29CB"/>
    <w:rsid w:val="00AF3319"/>
    <w:rsid w:val="00AF3413"/>
    <w:rsid w:val="00AF37E4"/>
    <w:rsid w:val="00AF446E"/>
    <w:rsid w:val="00AF4A0F"/>
    <w:rsid w:val="00AF4DD0"/>
    <w:rsid w:val="00AF4FDD"/>
    <w:rsid w:val="00AF502D"/>
    <w:rsid w:val="00AF550B"/>
    <w:rsid w:val="00AF5B37"/>
    <w:rsid w:val="00AF5F5F"/>
    <w:rsid w:val="00AF5F7E"/>
    <w:rsid w:val="00AF5F8D"/>
    <w:rsid w:val="00AF5FA6"/>
    <w:rsid w:val="00AF61E7"/>
    <w:rsid w:val="00AF625E"/>
    <w:rsid w:val="00AF6BE0"/>
    <w:rsid w:val="00AF7475"/>
    <w:rsid w:val="00AF7682"/>
    <w:rsid w:val="00AF768E"/>
    <w:rsid w:val="00AF787C"/>
    <w:rsid w:val="00AF7A19"/>
    <w:rsid w:val="00B0000C"/>
    <w:rsid w:val="00B012DB"/>
    <w:rsid w:val="00B024B7"/>
    <w:rsid w:val="00B024DF"/>
    <w:rsid w:val="00B02F25"/>
    <w:rsid w:val="00B030A7"/>
    <w:rsid w:val="00B03349"/>
    <w:rsid w:val="00B033BA"/>
    <w:rsid w:val="00B0368E"/>
    <w:rsid w:val="00B03843"/>
    <w:rsid w:val="00B03B2B"/>
    <w:rsid w:val="00B03C70"/>
    <w:rsid w:val="00B03CA2"/>
    <w:rsid w:val="00B04021"/>
    <w:rsid w:val="00B04153"/>
    <w:rsid w:val="00B04245"/>
    <w:rsid w:val="00B046A2"/>
    <w:rsid w:val="00B0477E"/>
    <w:rsid w:val="00B04CFC"/>
    <w:rsid w:val="00B04FE0"/>
    <w:rsid w:val="00B05216"/>
    <w:rsid w:val="00B0529E"/>
    <w:rsid w:val="00B052B3"/>
    <w:rsid w:val="00B052FD"/>
    <w:rsid w:val="00B058D9"/>
    <w:rsid w:val="00B05F48"/>
    <w:rsid w:val="00B0663B"/>
    <w:rsid w:val="00B068E8"/>
    <w:rsid w:val="00B07157"/>
    <w:rsid w:val="00B07B10"/>
    <w:rsid w:val="00B07C77"/>
    <w:rsid w:val="00B07D87"/>
    <w:rsid w:val="00B1022A"/>
    <w:rsid w:val="00B10D58"/>
    <w:rsid w:val="00B10E92"/>
    <w:rsid w:val="00B118B1"/>
    <w:rsid w:val="00B11AAB"/>
    <w:rsid w:val="00B123F9"/>
    <w:rsid w:val="00B12786"/>
    <w:rsid w:val="00B12BA9"/>
    <w:rsid w:val="00B12E8D"/>
    <w:rsid w:val="00B13987"/>
    <w:rsid w:val="00B13AB9"/>
    <w:rsid w:val="00B141A8"/>
    <w:rsid w:val="00B148D1"/>
    <w:rsid w:val="00B15089"/>
    <w:rsid w:val="00B155A8"/>
    <w:rsid w:val="00B155C6"/>
    <w:rsid w:val="00B157A9"/>
    <w:rsid w:val="00B15BC3"/>
    <w:rsid w:val="00B16622"/>
    <w:rsid w:val="00B16816"/>
    <w:rsid w:val="00B16837"/>
    <w:rsid w:val="00B16CA6"/>
    <w:rsid w:val="00B17810"/>
    <w:rsid w:val="00B17B91"/>
    <w:rsid w:val="00B20E4D"/>
    <w:rsid w:val="00B20EBC"/>
    <w:rsid w:val="00B2128C"/>
    <w:rsid w:val="00B2140D"/>
    <w:rsid w:val="00B21A48"/>
    <w:rsid w:val="00B21DA5"/>
    <w:rsid w:val="00B229D5"/>
    <w:rsid w:val="00B22B02"/>
    <w:rsid w:val="00B22B9E"/>
    <w:rsid w:val="00B22C71"/>
    <w:rsid w:val="00B2306E"/>
    <w:rsid w:val="00B23243"/>
    <w:rsid w:val="00B24419"/>
    <w:rsid w:val="00B24601"/>
    <w:rsid w:val="00B24DC7"/>
    <w:rsid w:val="00B24E9E"/>
    <w:rsid w:val="00B259A8"/>
    <w:rsid w:val="00B25F26"/>
    <w:rsid w:val="00B26066"/>
    <w:rsid w:val="00B26316"/>
    <w:rsid w:val="00B2647C"/>
    <w:rsid w:val="00B265E4"/>
    <w:rsid w:val="00B265E9"/>
    <w:rsid w:val="00B26A29"/>
    <w:rsid w:val="00B26AB6"/>
    <w:rsid w:val="00B26E92"/>
    <w:rsid w:val="00B27012"/>
    <w:rsid w:val="00B2736C"/>
    <w:rsid w:val="00B2776B"/>
    <w:rsid w:val="00B2779D"/>
    <w:rsid w:val="00B27E00"/>
    <w:rsid w:val="00B27E89"/>
    <w:rsid w:val="00B30F94"/>
    <w:rsid w:val="00B317A5"/>
    <w:rsid w:val="00B31AA3"/>
    <w:rsid w:val="00B31D46"/>
    <w:rsid w:val="00B34381"/>
    <w:rsid w:val="00B345E5"/>
    <w:rsid w:val="00B3468A"/>
    <w:rsid w:val="00B34A31"/>
    <w:rsid w:val="00B34E38"/>
    <w:rsid w:val="00B34EC2"/>
    <w:rsid w:val="00B353DC"/>
    <w:rsid w:val="00B354CB"/>
    <w:rsid w:val="00B35633"/>
    <w:rsid w:val="00B356B8"/>
    <w:rsid w:val="00B356F3"/>
    <w:rsid w:val="00B35720"/>
    <w:rsid w:val="00B35B86"/>
    <w:rsid w:val="00B35CDD"/>
    <w:rsid w:val="00B363A9"/>
    <w:rsid w:val="00B36835"/>
    <w:rsid w:val="00B368A9"/>
    <w:rsid w:val="00B368F3"/>
    <w:rsid w:val="00B374E6"/>
    <w:rsid w:val="00B3786D"/>
    <w:rsid w:val="00B378F4"/>
    <w:rsid w:val="00B37E89"/>
    <w:rsid w:val="00B37EA6"/>
    <w:rsid w:val="00B41656"/>
    <w:rsid w:val="00B41757"/>
    <w:rsid w:val="00B4191B"/>
    <w:rsid w:val="00B41F03"/>
    <w:rsid w:val="00B4265D"/>
    <w:rsid w:val="00B4272B"/>
    <w:rsid w:val="00B42D29"/>
    <w:rsid w:val="00B43856"/>
    <w:rsid w:val="00B43CED"/>
    <w:rsid w:val="00B43DC2"/>
    <w:rsid w:val="00B44168"/>
    <w:rsid w:val="00B44343"/>
    <w:rsid w:val="00B446C1"/>
    <w:rsid w:val="00B44928"/>
    <w:rsid w:val="00B44AD6"/>
    <w:rsid w:val="00B4539A"/>
    <w:rsid w:val="00B45788"/>
    <w:rsid w:val="00B475FB"/>
    <w:rsid w:val="00B476D2"/>
    <w:rsid w:val="00B47791"/>
    <w:rsid w:val="00B4782C"/>
    <w:rsid w:val="00B5093F"/>
    <w:rsid w:val="00B511A7"/>
    <w:rsid w:val="00B51795"/>
    <w:rsid w:val="00B518C3"/>
    <w:rsid w:val="00B519B3"/>
    <w:rsid w:val="00B51AFF"/>
    <w:rsid w:val="00B51F3C"/>
    <w:rsid w:val="00B51FB4"/>
    <w:rsid w:val="00B52403"/>
    <w:rsid w:val="00B52667"/>
    <w:rsid w:val="00B526FC"/>
    <w:rsid w:val="00B52AE4"/>
    <w:rsid w:val="00B52B4F"/>
    <w:rsid w:val="00B531C7"/>
    <w:rsid w:val="00B53635"/>
    <w:rsid w:val="00B5385E"/>
    <w:rsid w:val="00B53877"/>
    <w:rsid w:val="00B53E7B"/>
    <w:rsid w:val="00B53F37"/>
    <w:rsid w:val="00B53F6F"/>
    <w:rsid w:val="00B5444C"/>
    <w:rsid w:val="00B545AD"/>
    <w:rsid w:val="00B549F5"/>
    <w:rsid w:val="00B55391"/>
    <w:rsid w:val="00B554F7"/>
    <w:rsid w:val="00B558E9"/>
    <w:rsid w:val="00B579C8"/>
    <w:rsid w:val="00B57BC5"/>
    <w:rsid w:val="00B603F1"/>
    <w:rsid w:val="00B60D9A"/>
    <w:rsid w:val="00B6161E"/>
    <w:rsid w:val="00B61738"/>
    <w:rsid w:val="00B619D7"/>
    <w:rsid w:val="00B621AD"/>
    <w:rsid w:val="00B6237B"/>
    <w:rsid w:val="00B62ACF"/>
    <w:rsid w:val="00B635F3"/>
    <w:rsid w:val="00B63742"/>
    <w:rsid w:val="00B63E1C"/>
    <w:rsid w:val="00B63F26"/>
    <w:rsid w:val="00B64243"/>
    <w:rsid w:val="00B648BB"/>
    <w:rsid w:val="00B64A6D"/>
    <w:rsid w:val="00B64BFC"/>
    <w:rsid w:val="00B6597C"/>
    <w:rsid w:val="00B66090"/>
    <w:rsid w:val="00B660D4"/>
    <w:rsid w:val="00B66630"/>
    <w:rsid w:val="00B670D5"/>
    <w:rsid w:val="00B67E15"/>
    <w:rsid w:val="00B7019D"/>
    <w:rsid w:val="00B70720"/>
    <w:rsid w:val="00B70A9D"/>
    <w:rsid w:val="00B71595"/>
    <w:rsid w:val="00B7179A"/>
    <w:rsid w:val="00B718BB"/>
    <w:rsid w:val="00B72385"/>
    <w:rsid w:val="00B733D5"/>
    <w:rsid w:val="00B73B08"/>
    <w:rsid w:val="00B73C94"/>
    <w:rsid w:val="00B742E3"/>
    <w:rsid w:val="00B74399"/>
    <w:rsid w:val="00B74ABD"/>
    <w:rsid w:val="00B74B9A"/>
    <w:rsid w:val="00B74D57"/>
    <w:rsid w:val="00B7557A"/>
    <w:rsid w:val="00B75956"/>
    <w:rsid w:val="00B75C74"/>
    <w:rsid w:val="00B760BF"/>
    <w:rsid w:val="00B7626E"/>
    <w:rsid w:val="00B76CBE"/>
    <w:rsid w:val="00B76F20"/>
    <w:rsid w:val="00B77B34"/>
    <w:rsid w:val="00B803BE"/>
    <w:rsid w:val="00B807D4"/>
    <w:rsid w:val="00B80CB5"/>
    <w:rsid w:val="00B80F4B"/>
    <w:rsid w:val="00B80FE9"/>
    <w:rsid w:val="00B810D5"/>
    <w:rsid w:val="00B811AA"/>
    <w:rsid w:val="00B816D7"/>
    <w:rsid w:val="00B817D9"/>
    <w:rsid w:val="00B81987"/>
    <w:rsid w:val="00B81DC3"/>
    <w:rsid w:val="00B81E6B"/>
    <w:rsid w:val="00B8250A"/>
    <w:rsid w:val="00B82632"/>
    <w:rsid w:val="00B82A77"/>
    <w:rsid w:val="00B82D8A"/>
    <w:rsid w:val="00B83320"/>
    <w:rsid w:val="00B84AE4"/>
    <w:rsid w:val="00B84B35"/>
    <w:rsid w:val="00B84F5F"/>
    <w:rsid w:val="00B85110"/>
    <w:rsid w:val="00B8545B"/>
    <w:rsid w:val="00B854F5"/>
    <w:rsid w:val="00B86469"/>
    <w:rsid w:val="00B8649B"/>
    <w:rsid w:val="00B86BE4"/>
    <w:rsid w:val="00B86E3E"/>
    <w:rsid w:val="00B874CC"/>
    <w:rsid w:val="00B875E3"/>
    <w:rsid w:val="00B87CCE"/>
    <w:rsid w:val="00B87D6F"/>
    <w:rsid w:val="00B87E02"/>
    <w:rsid w:val="00B87FD5"/>
    <w:rsid w:val="00B901D9"/>
    <w:rsid w:val="00B902EF"/>
    <w:rsid w:val="00B90639"/>
    <w:rsid w:val="00B90651"/>
    <w:rsid w:val="00B90958"/>
    <w:rsid w:val="00B90BD3"/>
    <w:rsid w:val="00B9139A"/>
    <w:rsid w:val="00B9169E"/>
    <w:rsid w:val="00B91D9D"/>
    <w:rsid w:val="00B91DF8"/>
    <w:rsid w:val="00B91F86"/>
    <w:rsid w:val="00B9286A"/>
    <w:rsid w:val="00B9305A"/>
    <w:rsid w:val="00B934F0"/>
    <w:rsid w:val="00B93A9E"/>
    <w:rsid w:val="00B94107"/>
    <w:rsid w:val="00B946AF"/>
    <w:rsid w:val="00B949FE"/>
    <w:rsid w:val="00B94A2D"/>
    <w:rsid w:val="00B94D55"/>
    <w:rsid w:val="00B94E8A"/>
    <w:rsid w:val="00B95544"/>
    <w:rsid w:val="00B95A6E"/>
    <w:rsid w:val="00B95E5B"/>
    <w:rsid w:val="00B966F2"/>
    <w:rsid w:val="00B96F2B"/>
    <w:rsid w:val="00B970A7"/>
    <w:rsid w:val="00B97757"/>
    <w:rsid w:val="00B97938"/>
    <w:rsid w:val="00B97C78"/>
    <w:rsid w:val="00B97D83"/>
    <w:rsid w:val="00BA014D"/>
    <w:rsid w:val="00BA054F"/>
    <w:rsid w:val="00BA075F"/>
    <w:rsid w:val="00BA18BC"/>
    <w:rsid w:val="00BA1AFC"/>
    <w:rsid w:val="00BA2BBC"/>
    <w:rsid w:val="00BA3BF0"/>
    <w:rsid w:val="00BA3C10"/>
    <w:rsid w:val="00BA3FF3"/>
    <w:rsid w:val="00BA415F"/>
    <w:rsid w:val="00BA44C2"/>
    <w:rsid w:val="00BA44E2"/>
    <w:rsid w:val="00BA45D6"/>
    <w:rsid w:val="00BA4689"/>
    <w:rsid w:val="00BA46FF"/>
    <w:rsid w:val="00BA480F"/>
    <w:rsid w:val="00BA485A"/>
    <w:rsid w:val="00BA4AAF"/>
    <w:rsid w:val="00BA4ED4"/>
    <w:rsid w:val="00BA5DDE"/>
    <w:rsid w:val="00BA6181"/>
    <w:rsid w:val="00BA6260"/>
    <w:rsid w:val="00BA6791"/>
    <w:rsid w:val="00BA6991"/>
    <w:rsid w:val="00BA6B01"/>
    <w:rsid w:val="00BA6BC1"/>
    <w:rsid w:val="00BA706D"/>
    <w:rsid w:val="00BB00AE"/>
    <w:rsid w:val="00BB0610"/>
    <w:rsid w:val="00BB0F97"/>
    <w:rsid w:val="00BB1260"/>
    <w:rsid w:val="00BB1BCF"/>
    <w:rsid w:val="00BB1E60"/>
    <w:rsid w:val="00BB1FD3"/>
    <w:rsid w:val="00BB2B16"/>
    <w:rsid w:val="00BB2D0B"/>
    <w:rsid w:val="00BB3077"/>
    <w:rsid w:val="00BB30DC"/>
    <w:rsid w:val="00BB3205"/>
    <w:rsid w:val="00BB3852"/>
    <w:rsid w:val="00BB38A6"/>
    <w:rsid w:val="00BB3C5D"/>
    <w:rsid w:val="00BB41EB"/>
    <w:rsid w:val="00BB4D62"/>
    <w:rsid w:val="00BB614D"/>
    <w:rsid w:val="00BB6B58"/>
    <w:rsid w:val="00BB6D4C"/>
    <w:rsid w:val="00BB730D"/>
    <w:rsid w:val="00BB73FE"/>
    <w:rsid w:val="00BB7500"/>
    <w:rsid w:val="00BB7D8E"/>
    <w:rsid w:val="00BC05CA"/>
    <w:rsid w:val="00BC085E"/>
    <w:rsid w:val="00BC0A9F"/>
    <w:rsid w:val="00BC1543"/>
    <w:rsid w:val="00BC1767"/>
    <w:rsid w:val="00BC1862"/>
    <w:rsid w:val="00BC18DB"/>
    <w:rsid w:val="00BC1B52"/>
    <w:rsid w:val="00BC1D06"/>
    <w:rsid w:val="00BC1D2C"/>
    <w:rsid w:val="00BC1E0C"/>
    <w:rsid w:val="00BC2151"/>
    <w:rsid w:val="00BC2BCA"/>
    <w:rsid w:val="00BC40C5"/>
    <w:rsid w:val="00BC4320"/>
    <w:rsid w:val="00BC496D"/>
    <w:rsid w:val="00BC4D74"/>
    <w:rsid w:val="00BC5492"/>
    <w:rsid w:val="00BC559E"/>
    <w:rsid w:val="00BC57CE"/>
    <w:rsid w:val="00BC65E4"/>
    <w:rsid w:val="00BC66F2"/>
    <w:rsid w:val="00BC69A1"/>
    <w:rsid w:val="00BC6A50"/>
    <w:rsid w:val="00BC6E57"/>
    <w:rsid w:val="00BC6EB7"/>
    <w:rsid w:val="00BC712D"/>
    <w:rsid w:val="00BC72FC"/>
    <w:rsid w:val="00BC76D2"/>
    <w:rsid w:val="00BC7B6C"/>
    <w:rsid w:val="00BC7F30"/>
    <w:rsid w:val="00BD0251"/>
    <w:rsid w:val="00BD04DC"/>
    <w:rsid w:val="00BD0575"/>
    <w:rsid w:val="00BD06A3"/>
    <w:rsid w:val="00BD1E7B"/>
    <w:rsid w:val="00BD23B4"/>
    <w:rsid w:val="00BD23FF"/>
    <w:rsid w:val="00BD2598"/>
    <w:rsid w:val="00BD26A3"/>
    <w:rsid w:val="00BD2777"/>
    <w:rsid w:val="00BD2F29"/>
    <w:rsid w:val="00BD3019"/>
    <w:rsid w:val="00BD3123"/>
    <w:rsid w:val="00BD4083"/>
    <w:rsid w:val="00BD478D"/>
    <w:rsid w:val="00BD47B2"/>
    <w:rsid w:val="00BD4839"/>
    <w:rsid w:val="00BD49B2"/>
    <w:rsid w:val="00BD4A86"/>
    <w:rsid w:val="00BD4D6D"/>
    <w:rsid w:val="00BD4E96"/>
    <w:rsid w:val="00BD4EDD"/>
    <w:rsid w:val="00BD6057"/>
    <w:rsid w:val="00BD6E8A"/>
    <w:rsid w:val="00BD6F65"/>
    <w:rsid w:val="00BD7534"/>
    <w:rsid w:val="00BD7A93"/>
    <w:rsid w:val="00BD7D9A"/>
    <w:rsid w:val="00BE0015"/>
    <w:rsid w:val="00BE01C7"/>
    <w:rsid w:val="00BE06CC"/>
    <w:rsid w:val="00BE07EE"/>
    <w:rsid w:val="00BE1103"/>
    <w:rsid w:val="00BE1253"/>
    <w:rsid w:val="00BE1363"/>
    <w:rsid w:val="00BE1B07"/>
    <w:rsid w:val="00BE202E"/>
    <w:rsid w:val="00BE20B2"/>
    <w:rsid w:val="00BE2265"/>
    <w:rsid w:val="00BE2879"/>
    <w:rsid w:val="00BE2CDB"/>
    <w:rsid w:val="00BE3BA4"/>
    <w:rsid w:val="00BE3CA5"/>
    <w:rsid w:val="00BE455B"/>
    <w:rsid w:val="00BE4F50"/>
    <w:rsid w:val="00BE4FD1"/>
    <w:rsid w:val="00BE5895"/>
    <w:rsid w:val="00BE64B3"/>
    <w:rsid w:val="00BE6610"/>
    <w:rsid w:val="00BE6738"/>
    <w:rsid w:val="00BE69F0"/>
    <w:rsid w:val="00BE6ECB"/>
    <w:rsid w:val="00BE70AB"/>
    <w:rsid w:val="00BE7653"/>
    <w:rsid w:val="00BE7705"/>
    <w:rsid w:val="00BE77D9"/>
    <w:rsid w:val="00BE7CDE"/>
    <w:rsid w:val="00BE7DFE"/>
    <w:rsid w:val="00BE7F75"/>
    <w:rsid w:val="00BF00B8"/>
    <w:rsid w:val="00BF026B"/>
    <w:rsid w:val="00BF051F"/>
    <w:rsid w:val="00BF10F5"/>
    <w:rsid w:val="00BF1A17"/>
    <w:rsid w:val="00BF1BAC"/>
    <w:rsid w:val="00BF1C94"/>
    <w:rsid w:val="00BF1E7D"/>
    <w:rsid w:val="00BF208C"/>
    <w:rsid w:val="00BF2226"/>
    <w:rsid w:val="00BF23DB"/>
    <w:rsid w:val="00BF2CCD"/>
    <w:rsid w:val="00BF2FDC"/>
    <w:rsid w:val="00BF300F"/>
    <w:rsid w:val="00BF349E"/>
    <w:rsid w:val="00BF353E"/>
    <w:rsid w:val="00BF3A8B"/>
    <w:rsid w:val="00BF3FF8"/>
    <w:rsid w:val="00BF4402"/>
    <w:rsid w:val="00BF4679"/>
    <w:rsid w:val="00BF4920"/>
    <w:rsid w:val="00BF4CB3"/>
    <w:rsid w:val="00BF4FCD"/>
    <w:rsid w:val="00BF539A"/>
    <w:rsid w:val="00BF53B0"/>
    <w:rsid w:val="00BF591B"/>
    <w:rsid w:val="00BF5FBC"/>
    <w:rsid w:val="00BF6384"/>
    <w:rsid w:val="00BF79B3"/>
    <w:rsid w:val="00BF7CE7"/>
    <w:rsid w:val="00C00D07"/>
    <w:rsid w:val="00C00D7E"/>
    <w:rsid w:val="00C01243"/>
    <w:rsid w:val="00C01CC8"/>
    <w:rsid w:val="00C021D2"/>
    <w:rsid w:val="00C02413"/>
    <w:rsid w:val="00C02457"/>
    <w:rsid w:val="00C02A99"/>
    <w:rsid w:val="00C02B2F"/>
    <w:rsid w:val="00C02FC5"/>
    <w:rsid w:val="00C03734"/>
    <w:rsid w:val="00C03C3B"/>
    <w:rsid w:val="00C03D09"/>
    <w:rsid w:val="00C042BE"/>
    <w:rsid w:val="00C050B9"/>
    <w:rsid w:val="00C0585F"/>
    <w:rsid w:val="00C05B1B"/>
    <w:rsid w:val="00C05BB9"/>
    <w:rsid w:val="00C05E2B"/>
    <w:rsid w:val="00C06289"/>
    <w:rsid w:val="00C066D5"/>
    <w:rsid w:val="00C068A3"/>
    <w:rsid w:val="00C06C9D"/>
    <w:rsid w:val="00C0717B"/>
    <w:rsid w:val="00C0748B"/>
    <w:rsid w:val="00C07886"/>
    <w:rsid w:val="00C1014B"/>
    <w:rsid w:val="00C10305"/>
    <w:rsid w:val="00C104AE"/>
    <w:rsid w:val="00C104ED"/>
    <w:rsid w:val="00C10680"/>
    <w:rsid w:val="00C110DE"/>
    <w:rsid w:val="00C1149A"/>
    <w:rsid w:val="00C12201"/>
    <w:rsid w:val="00C12D67"/>
    <w:rsid w:val="00C13D40"/>
    <w:rsid w:val="00C13D57"/>
    <w:rsid w:val="00C143CD"/>
    <w:rsid w:val="00C1468F"/>
    <w:rsid w:val="00C14C39"/>
    <w:rsid w:val="00C1562E"/>
    <w:rsid w:val="00C15784"/>
    <w:rsid w:val="00C15C5E"/>
    <w:rsid w:val="00C15D28"/>
    <w:rsid w:val="00C16263"/>
    <w:rsid w:val="00C16EC3"/>
    <w:rsid w:val="00C17414"/>
    <w:rsid w:val="00C17578"/>
    <w:rsid w:val="00C1764D"/>
    <w:rsid w:val="00C1771E"/>
    <w:rsid w:val="00C17733"/>
    <w:rsid w:val="00C17C80"/>
    <w:rsid w:val="00C17F3F"/>
    <w:rsid w:val="00C20296"/>
    <w:rsid w:val="00C2048D"/>
    <w:rsid w:val="00C21170"/>
    <w:rsid w:val="00C21527"/>
    <w:rsid w:val="00C21921"/>
    <w:rsid w:val="00C22216"/>
    <w:rsid w:val="00C227F4"/>
    <w:rsid w:val="00C228D0"/>
    <w:rsid w:val="00C2296A"/>
    <w:rsid w:val="00C229FE"/>
    <w:rsid w:val="00C230F4"/>
    <w:rsid w:val="00C23200"/>
    <w:rsid w:val="00C2337A"/>
    <w:rsid w:val="00C233E7"/>
    <w:rsid w:val="00C233F8"/>
    <w:rsid w:val="00C2358A"/>
    <w:rsid w:val="00C23851"/>
    <w:rsid w:val="00C23C1E"/>
    <w:rsid w:val="00C23E50"/>
    <w:rsid w:val="00C2416E"/>
    <w:rsid w:val="00C243B0"/>
    <w:rsid w:val="00C24787"/>
    <w:rsid w:val="00C249A4"/>
    <w:rsid w:val="00C24D69"/>
    <w:rsid w:val="00C24EFF"/>
    <w:rsid w:val="00C2505C"/>
    <w:rsid w:val="00C267C9"/>
    <w:rsid w:val="00C26D82"/>
    <w:rsid w:val="00C26DCB"/>
    <w:rsid w:val="00C27F46"/>
    <w:rsid w:val="00C30010"/>
    <w:rsid w:val="00C3048E"/>
    <w:rsid w:val="00C30D77"/>
    <w:rsid w:val="00C30F67"/>
    <w:rsid w:val="00C31245"/>
    <w:rsid w:val="00C3169E"/>
    <w:rsid w:val="00C317BA"/>
    <w:rsid w:val="00C323B1"/>
    <w:rsid w:val="00C32BE2"/>
    <w:rsid w:val="00C32D0F"/>
    <w:rsid w:val="00C33026"/>
    <w:rsid w:val="00C337C3"/>
    <w:rsid w:val="00C33812"/>
    <w:rsid w:val="00C3394D"/>
    <w:rsid w:val="00C344E7"/>
    <w:rsid w:val="00C34E4B"/>
    <w:rsid w:val="00C352CC"/>
    <w:rsid w:val="00C3554E"/>
    <w:rsid w:val="00C35610"/>
    <w:rsid w:val="00C35866"/>
    <w:rsid w:val="00C35ACC"/>
    <w:rsid w:val="00C35F7D"/>
    <w:rsid w:val="00C36689"/>
    <w:rsid w:val="00C36C17"/>
    <w:rsid w:val="00C401D2"/>
    <w:rsid w:val="00C407A8"/>
    <w:rsid w:val="00C41634"/>
    <w:rsid w:val="00C41973"/>
    <w:rsid w:val="00C41A26"/>
    <w:rsid w:val="00C41AC2"/>
    <w:rsid w:val="00C41B76"/>
    <w:rsid w:val="00C4209E"/>
    <w:rsid w:val="00C420E8"/>
    <w:rsid w:val="00C42590"/>
    <w:rsid w:val="00C43212"/>
    <w:rsid w:val="00C43D8A"/>
    <w:rsid w:val="00C43EAD"/>
    <w:rsid w:val="00C440AB"/>
    <w:rsid w:val="00C441AA"/>
    <w:rsid w:val="00C44B87"/>
    <w:rsid w:val="00C44D31"/>
    <w:rsid w:val="00C44E4C"/>
    <w:rsid w:val="00C44ECC"/>
    <w:rsid w:val="00C4529B"/>
    <w:rsid w:val="00C45D7B"/>
    <w:rsid w:val="00C462BB"/>
    <w:rsid w:val="00C4654B"/>
    <w:rsid w:val="00C46776"/>
    <w:rsid w:val="00C46D9C"/>
    <w:rsid w:val="00C46DA6"/>
    <w:rsid w:val="00C46DBF"/>
    <w:rsid w:val="00C46E11"/>
    <w:rsid w:val="00C46F89"/>
    <w:rsid w:val="00C47871"/>
    <w:rsid w:val="00C50530"/>
    <w:rsid w:val="00C50545"/>
    <w:rsid w:val="00C50DBF"/>
    <w:rsid w:val="00C5117C"/>
    <w:rsid w:val="00C51196"/>
    <w:rsid w:val="00C51403"/>
    <w:rsid w:val="00C51A58"/>
    <w:rsid w:val="00C51ED0"/>
    <w:rsid w:val="00C52167"/>
    <w:rsid w:val="00C526B2"/>
    <w:rsid w:val="00C52841"/>
    <w:rsid w:val="00C52E4E"/>
    <w:rsid w:val="00C53381"/>
    <w:rsid w:val="00C534F5"/>
    <w:rsid w:val="00C53BFD"/>
    <w:rsid w:val="00C54114"/>
    <w:rsid w:val="00C542F1"/>
    <w:rsid w:val="00C54AE8"/>
    <w:rsid w:val="00C552BA"/>
    <w:rsid w:val="00C55B75"/>
    <w:rsid w:val="00C56544"/>
    <w:rsid w:val="00C56640"/>
    <w:rsid w:val="00C569F7"/>
    <w:rsid w:val="00C56BD3"/>
    <w:rsid w:val="00C56E46"/>
    <w:rsid w:val="00C57346"/>
    <w:rsid w:val="00C57388"/>
    <w:rsid w:val="00C5769D"/>
    <w:rsid w:val="00C57B0B"/>
    <w:rsid w:val="00C57FC9"/>
    <w:rsid w:val="00C60421"/>
    <w:rsid w:val="00C608B1"/>
    <w:rsid w:val="00C60999"/>
    <w:rsid w:val="00C60BBC"/>
    <w:rsid w:val="00C60EC7"/>
    <w:rsid w:val="00C61366"/>
    <w:rsid w:val="00C614A6"/>
    <w:rsid w:val="00C61A2C"/>
    <w:rsid w:val="00C61B8E"/>
    <w:rsid w:val="00C6270A"/>
    <w:rsid w:val="00C62830"/>
    <w:rsid w:val="00C629CC"/>
    <w:rsid w:val="00C637BD"/>
    <w:rsid w:val="00C63CE0"/>
    <w:rsid w:val="00C64584"/>
    <w:rsid w:val="00C64865"/>
    <w:rsid w:val="00C64EE4"/>
    <w:rsid w:val="00C658F5"/>
    <w:rsid w:val="00C65AC9"/>
    <w:rsid w:val="00C65C03"/>
    <w:rsid w:val="00C65FB2"/>
    <w:rsid w:val="00C663C4"/>
    <w:rsid w:val="00C66583"/>
    <w:rsid w:val="00C668E5"/>
    <w:rsid w:val="00C67101"/>
    <w:rsid w:val="00C67B5C"/>
    <w:rsid w:val="00C67F33"/>
    <w:rsid w:val="00C70D2F"/>
    <w:rsid w:val="00C710F7"/>
    <w:rsid w:val="00C7118C"/>
    <w:rsid w:val="00C7260E"/>
    <w:rsid w:val="00C72781"/>
    <w:rsid w:val="00C72BC5"/>
    <w:rsid w:val="00C7324E"/>
    <w:rsid w:val="00C7355D"/>
    <w:rsid w:val="00C739A2"/>
    <w:rsid w:val="00C73A16"/>
    <w:rsid w:val="00C73F19"/>
    <w:rsid w:val="00C74039"/>
    <w:rsid w:val="00C745F3"/>
    <w:rsid w:val="00C74728"/>
    <w:rsid w:val="00C750FF"/>
    <w:rsid w:val="00C7535C"/>
    <w:rsid w:val="00C755CA"/>
    <w:rsid w:val="00C75CB0"/>
    <w:rsid w:val="00C76081"/>
    <w:rsid w:val="00C761FF"/>
    <w:rsid w:val="00C7682A"/>
    <w:rsid w:val="00C76B10"/>
    <w:rsid w:val="00C771A8"/>
    <w:rsid w:val="00C777F1"/>
    <w:rsid w:val="00C80662"/>
    <w:rsid w:val="00C80989"/>
    <w:rsid w:val="00C80C1B"/>
    <w:rsid w:val="00C81103"/>
    <w:rsid w:val="00C81215"/>
    <w:rsid w:val="00C8124E"/>
    <w:rsid w:val="00C819F1"/>
    <w:rsid w:val="00C82D8F"/>
    <w:rsid w:val="00C82F62"/>
    <w:rsid w:val="00C830C0"/>
    <w:rsid w:val="00C83938"/>
    <w:rsid w:val="00C83DD9"/>
    <w:rsid w:val="00C841D1"/>
    <w:rsid w:val="00C841E9"/>
    <w:rsid w:val="00C84335"/>
    <w:rsid w:val="00C848D0"/>
    <w:rsid w:val="00C8491E"/>
    <w:rsid w:val="00C85354"/>
    <w:rsid w:val="00C85471"/>
    <w:rsid w:val="00C85D93"/>
    <w:rsid w:val="00C85EAC"/>
    <w:rsid w:val="00C86102"/>
    <w:rsid w:val="00C8612D"/>
    <w:rsid w:val="00C86717"/>
    <w:rsid w:val="00C86E15"/>
    <w:rsid w:val="00C86FB4"/>
    <w:rsid w:val="00C87454"/>
    <w:rsid w:val="00C876A9"/>
    <w:rsid w:val="00C90761"/>
    <w:rsid w:val="00C908B2"/>
    <w:rsid w:val="00C90F53"/>
    <w:rsid w:val="00C91145"/>
    <w:rsid w:val="00C9118D"/>
    <w:rsid w:val="00C91348"/>
    <w:rsid w:val="00C919D1"/>
    <w:rsid w:val="00C91D2F"/>
    <w:rsid w:val="00C91E3E"/>
    <w:rsid w:val="00C921D3"/>
    <w:rsid w:val="00C928CB"/>
    <w:rsid w:val="00C92D79"/>
    <w:rsid w:val="00C930D0"/>
    <w:rsid w:val="00C9393D"/>
    <w:rsid w:val="00C941F9"/>
    <w:rsid w:val="00C942CF"/>
    <w:rsid w:val="00C94ABA"/>
    <w:rsid w:val="00C94AF8"/>
    <w:rsid w:val="00C94E36"/>
    <w:rsid w:val="00C95180"/>
    <w:rsid w:val="00C954B7"/>
    <w:rsid w:val="00C95926"/>
    <w:rsid w:val="00C96AC9"/>
    <w:rsid w:val="00C9755B"/>
    <w:rsid w:val="00CA032B"/>
    <w:rsid w:val="00CA112A"/>
    <w:rsid w:val="00CA12F3"/>
    <w:rsid w:val="00CA17E6"/>
    <w:rsid w:val="00CA183B"/>
    <w:rsid w:val="00CA1BCA"/>
    <w:rsid w:val="00CA35EC"/>
    <w:rsid w:val="00CA3CC1"/>
    <w:rsid w:val="00CA3D27"/>
    <w:rsid w:val="00CA3D95"/>
    <w:rsid w:val="00CA408E"/>
    <w:rsid w:val="00CA428D"/>
    <w:rsid w:val="00CA48F3"/>
    <w:rsid w:val="00CA4943"/>
    <w:rsid w:val="00CA595F"/>
    <w:rsid w:val="00CA62F0"/>
    <w:rsid w:val="00CA6985"/>
    <w:rsid w:val="00CA6CC8"/>
    <w:rsid w:val="00CA6DF4"/>
    <w:rsid w:val="00CA7157"/>
    <w:rsid w:val="00CA7674"/>
    <w:rsid w:val="00CA773E"/>
    <w:rsid w:val="00CA785E"/>
    <w:rsid w:val="00CA7C19"/>
    <w:rsid w:val="00CB127B"/>
    <w:rsid w:val="00CB135A"/>
    <w:rsid w:val="00CB1619"/>
    <w:rsid w:val="00CB16C5"/>
    <w:rsid w:val="00CB19F3"/>
    <w:rsid w:val="00CB1D66"/>
    <w:rsid w:val="00CB20E6"/>
    <w:rsid w:val="00CB21AA"/>
    <w:rsid w:val="00CB36CD"/>
    <w:rsid w:val="00CB3B87"/>
    <w:rsid w:val="00CB4280"/>
    <w:rsid w:val="00CB4755"/>
    <w:rsid w:val="00CB4937"/>
    <w:rsid w:val="00CB4A89"/>
    <w:rsid w:val="00CB4D4F"/>
    <w:rsid w:val="00CB5E84"/>
    <w:rsid w:val="00CB6295"/>
    <w:rsid w:val="00CB6FF9"/>
    <w:rsid w:val="00CB722B"/>
    <w:rsid w:val="00CB7270"/>
    <w:rsid w:val="00CB7540"/>
    <w:rsid w:val="00CB7F03"/>
    <w:rsid w:val="00CC0854"/>
    <w:rsid w:val="00CC0B8F"/>
    <w:rsid w:val="00CC0E77"/>
    <w:rsid w:val="00CC15E2"/>
    <w:rsid w:val="00CC1EA6"/>
    <w:rsid w:val="00CC205A"/>
    <w:rsid w:val="00CC22D1"/>
    <w:rsid w:val="00CC25A3"/>
    <w:rsid w:val="00CC31AC"/>
    <w:rsid w:val="00CC32D7"/>
    <w:rsid w:val="00CC48C5"/>
    <w:rsid w:val="00CC50D9"/>
    <w:rsid w:val="00CC538E"/>
    <w:rsid w:val="00CC5A86"/>
    <w:rsid w:val="00CC5D69"/>
    <w:rsid w:val="00CC68CD"/>
    <w:rsid w:val="00CC6BF3"/>
    <w:rsid w:val="00CC6C78"/>
    <w:rsid w:val="00CC6E63"/>
    <w:rsid w:val="00CC7A5E"/>
    <w:rsid w:val="00CC7AC3"/>
    <w:rsid w:val="00CC7F1F"/>
    <w:rsid w:val="00CD01A6"/>
    <w:rsid w:val="00CD034F"/>
    <w:rsid w:val="00CD0763"/>
    <w:rsid w:val="00CD0A1C"/>
    <w:rsid w:val="00CD0B1E"/>
    <w:rsid w:val="00CD1591"/>
    <w:rsid w:val="00CD1B9E"/>
    <w:rsid w:val="00CD22F6"/>
    <w:rsid w:val="00CD25A5"/>
    <w:rsid w:val="00CD25E5"/>
    <w:rsid w:val="00CD2763"/>
    <w:rsid w:val="00CD2E28"/>
    <w:rsid w:val="00CD3052"/>
    <w:rsid w:val="00CD3269"/>
    <w:rsid w:val="00CD3477"/>
    <w:rsid w:val="00CD3CC4"/>
    <w:rsid w:val="00CD3D46"/>
    <w:rsid w:val="00CD3FCB"/>
    <w:rsid w:val="00CD4074"/>
    <w:rsid w:val="00CD46E5"/>
    <w:rsid w:val="00CD4CB2"/>
    <w:rsid w:val="00CD54CD"/>
    <w:rsid w:val="00CD56E2"/>
    <w:rsid w:val="00CD5AF6"/>
    <w:rsid w:val="00CD619D"/>
    <w:rsid w:val="00CD69A6"/>
    <w:rsid w:val="00CD6A58"/>
    <w:rsid w:val="00CD6CF9"/>
    <w:rsid w:val="00CD742A"/>
    <w:rsid w:val="00CD773C"/>
    <w:rsid w:val="00CD7895"/>
    <w:rsid w:val="00CD7D37"/>
    <w:rsid w:val="00CD7D61"/>
    <w:rsid w:val="00CD7EC5"/>
    <w:rsid w:val="00CE010E"/>
    <w:rsid w:val="00CE0A83"/>
    <w:rsid w:val="00CE12B5"/>
    <w:rsid w:val="00CE1A1A"/>
    <w:rsid w:val="00CE1FB4"/>
    <w:rsid w:val="00CE2DDC"/>
    <w:rsid w:val="00CE3451"/>
    <w:rsid w:val="00CE363D"/>
    <w:rsid w:val="00CE36CB"/>
    <w:rsid w:val="00CE45CA"/>
    <w:rsid w:val="00CE4807"/>
    <w:rsid w:val="00CE4880"/>
    <w:rsid w:val="00CE4C0F"/>
    <w:rsid w:val="00CE5D5A"/>
    <w:rsid w:val="00CE6629"/>
    <w:rsid w:val="00CE70F5"/>
    <w:rsid w:val="00CE792D"/>
    <w:rsid w:val="00CE7B21"/>
    <w:rsid w:val="00CE7F56"/>
    <w:rsid w:val="00CF0394"/>
    <w:rsid w:val="00CF0407"/>
    <w:rsid w:val="00CF14B7"/>
    <w:rsid w:val="00CF1515"/>
    <w:rsid w:val="00CF1590"/>
    <w:rsid w:val="00CF2CB5"/>
    <w:rsid w:val="00CF328D"/>
    <w:rsid w:val="00CF37D2"/>
    <w:rsid w:val="00CF391D"/>
    <w:rsid w:val="00CF39BA"/>
    <w:rsid w:val="00CF4196"/>
    <w:rsid w:val="00CF4EBB"/>
    <w:rsid w:val="00CF5A0B"/>
    <w:rsid w:val="00CF5F3A"/>
    <w:rsid w:val="00CF6036"/>
    <w:rsid w:val="00CF66EE"/>
    <w:rsid w:val="00CF6EBF"/>
    <w:rsid w:val="00CF77DD"/>
    <w:rsid w:val="00D0050B"/>
    <w:rsid w:val="00D00651"/>
    <w:rsid w:val="00D00963"/>
    <w:rsid w:val="00D00B8B"/>
    <w:rsid w:val="00D01B10"/>
    <w:rsid w:val="00D0201C"/>
    <w:rsid w:val="00D02441"/>
    <w:rsid w:val="00D0251F"/>
    <w:rsid w:val="00D025B8"/>
    <w:rsid w:val="00D02DD0"/>
    <w:rsid w:val="00D03518"/>
    <w:rsid w:val="00D03A0A"/>
    <w:rsid w:val="00D03E53"/>
    <w:rsid w:val="00D042F7"/>
    <w:rsid w:val="00D04608"/>
    <w:rsid w:val="00D047DD"/>
    <w:rsid w:val="00D048E4"/>
    <w:rsid w:val="00D049D2"/>
    <w:rsid w:val="00D04DD7"/>
    <w:rsid w:val="00D051A1"/>
    <w:rsid w:val="00D053BA"/>
    <w:rsid w:val="00D05841"/>
    <w:rsid w:val="00D05EB7"/>
    <w:rsid w:val="00D0636E"/>
    <w:rsid w:val="00D06414"/>
    <w:rsid w:val="00D06A91"/>
    <w:rsid w:val="00D06B02"/>
    <w:rsid w:val="00D078B5"/>
    <w:rsid w:val="00D079E3"/>
    <w:rsid w:val="00D07D62"/>
    <w:rsid w:val="00D10CA7"/>
    <w:rsid w:val="00D11285"/>
    <w:rsid w:val="00D115F7"/>
    <w:rsid w:val="00D1179C"/>
    <w:rsid w:val="00D119E3"/>
    <w:rsid w:val="00D11CF8"/>
    <w:rsid w:val="00D11DE2"/>
    <w:rsid w:val="00D11F36"/>
    <w:rsid w:val="00D12047"/>
    <w:rsid w:val="00D12408"/>
    <w:rsid w:val="00D12977"/>
    <w:rsid w:val="00D1367A"/>
    <w:rsid w:val="00D13880"/>
    <w:rsid w:val="00D13F94"/>
    <w:rsid w:val="00D145D5"/>
    <w:rsid w:val="00D14A82"/>
    <w:rsid w:val="00D14F05"/>
    <w:rsid w:val="00D15A44"/>
    <w:rsid w:val="00D15B77"/>
    <w:rsid w:val="00D16B73"/>
    <w:rsid w:val="00D16BBB"/>
    <w:rsid w:val="00D16D72"/>
    <w:rsid w:val="00D17A5D"/>
    <w:rsid w:val="00D20BF8"/>
    <w:rsid w:val="00D20D92"/>
    <w:rsid w:val="00D210B2"/>
    <w:rsid w:val="00D21BCF"/>
    <w:rsid w:val="00D22137"/>
    <w:rsid w:val="00D22ABF"/>
    <w:rsid w:val="00D22C1F"/>
    <w:rsid w:val="00D22DA4"/>
    <w:rsid w:val="00D23390"/>
    <w:rsid w:val="00D2346A"/>
    <w:rsid w:val="00D2397B"/>
    <w:rsid w:val="00D23F7A"/>
    <w:rsid w:val="00D240EA"/>
    <w:rsid w:val="00D24265"/>
    <w:rsid w:val="00D247B7"/>
    <w:rsid w:val="00D257F1"/>
    <w:rsid w:val="00D25EC1"/>
    <w:rsid w:val="00D2642B"/>
    <w:rsid w:val="00D26C19"/>
    <w:rsid w:val="00D26C94"/>
    <w:rsid w:val="00D26DC4"/>
    <w:rsid w:val="00D26DE2"/>
    <w:rsid w:val="00D26F62"/>
    <w:rsid w:val="00D27BA7"/>
    <w:rsid w:val="00D27BC1"/>
    <w:rsid w:val="00D31130"/>
    <w:rsid w:val="00D312DA"/>
    <w:rsid w:val="00D31654"/>
    <w:rsid w:val="00D31B1C"/>
    <w:rsid w:val="00D31B92"/>
    <w:rsid w:val="00D31F05"/>
    <w:rsid w:val="00D3263A"/>
    <w:rsid w:val="00D327EA"/>
    <w:rsid w:val="00D3354E"/>
    <w:rsid w:val="00D33AAA"/>
    <w:rsid w:val="00D33BD0"/>
    <w:rsid w:val="00D343ED"/>
    <w:rsid w:val="00D35225"/>
    <w:rsid w:val="00D3533E"/>
    <w:rsid w:val="00D35839"/>
    <w:rsid w:val="00D3600E"/>
    <w:rsid w:val="00D3712B"/>
    <w:rsid w:val="00D374E0"/>
    <w:rsid w:val="00D3758C"/>
    <w:rsid w:val="00D375F0"/>
    <w:rsid w:val="00D378B1"/>
    <w:rsid w:val="00D37B60"/>
    <w:rsid w:val="00D40185"/>
    <w:rsid w:val="00D41986"/>
    <w:rsid w:val="00D41D37"/>
    <w:rsid w:val="00D4291C"/>
    <w:rsid w:val="00D42CC7"/>
    <w:rsid w:val="00D43131"/>
    <w:rsid w:val="00D43296"/>
    <w:rsid w:val="00D432D5"/>
    <w:rsid w:val="00D4341C"/>
    <w:rsid w:val="00D43A68"/>
    <w:rsid w:val="00D444F6"/>
    <w:rsid w:val="00D4456B"/>
    <w:rsid w:val="00D45256"/>
    <w:rsid w:val="00D45872"/>
    <w:rsid w:val="00D45D55"/>
    <w:rsid w:val="00D45DF8"/>
    <w:rsid w:val="00D463FC"/>
    <w:rsid w:val="00D46529"/>
    <w:rsid w:val="00D46581"/>
    <w:rsid w:val="00D46E2B"/>
    <w:rsid w:val="00D473C7"/>
    <w:rsid w:val="00D47792"/>
    <w:rsid w:val="00D47BFE"/>
    <w:rsid w:val="00D50411"/>
    <w:rsid w:val="00D50B10"/>
    <w:rsid w:val="00D50C95"/>
    <w:rsid w:val="00D51907"/>
    <w:rsid w:val="00D51A2F"/>
    <w:rsid w:val="00D51EA7"/>
    <w:rsid w:val="00D529D6"/>
    <w:rsid w:val="00D52AA5"/>
    <w:rsid w:val="00D5343D"/>
    <w:rsid w:val="00D53A8A"/>
    <w:rsid w:val="00D53E8C"/>
    <w:rsid w:val="00D540E9"/>
    <w:rsid w:val="00D5415E"/>
    <w:rsid w:val="00D54368"/>
    <w:rsid w:val="00D54540"/>
    <w:rsid w:val="00D55644"/>
    <w:rsid w:val="00D556DF"/>
    <w:rsid w:val="00D55A75"/>
    <w:rsid w:val="00D55B68"/>
    <w:rsid w:val="00D562A2"/>
    <w:rsid w:val="00D562B8"/>
    <w:rsid w:val="00D56652"/>
    <w:rsid w:val="00D56944"/>
    <w:rsid w:val="00D56B6A"/>
    <w:rsid w:val="00D571CA"/>
    <w:rsid w:val="00D57390"/>
    <w:rsid w:val="00D602DF"/>
    <w:rsid w:val="00D60749"/>
    <w:rsid w:val="00D61079"/>
    <w:rsid w:val="00D611C0"/>
    <w:rsid w:val="00D6125F"/>
    <w:rsid w:val="00D61454"/>
    <w:rsid w:val="00D61678"/>
    <w:rsid w:val="00D6195E"/>
    <w:rsid w:val="00D61F08"/>
    <w:rsid w:val="00D61F41"/>
    <w:rsid w:val="00D63248"/>
    <w:rsid w:val="00D632E0"/>
    <w:rsid w:val="00D634C5"/>
    <w:rsid w:val="00D636E0"/>
    <w:rsid w:val="00D637E6"/>
    <w:rsid w:val="00D6440A"/>
    <w:rsid w:val="00D64578"/>
    <w:rsid w:val="00D651AB"/>
    <w:rsid w:val="00D654E5"/>
    <w:rsid w:val="00D65843"/>
    <w:rsid w:val="00D65A19"/>
    <w:rsid w:val="00D65F6C"/>
    <w:rsid w:val="00D661CB"/>
    <w:rsid w:val="00D66291"/>
    <w:rsid w:val="00D666D8"/>
    <w:rsid w:val="00D6691D"/>
    <w:rsid w:val="00D6692A"/>
    <w:rsid w:val="00D676AC"/>
    <w:rsid w:val="00D679E8"/>
    <w:rsid w:val="00D67C6E"/>
    <w:rsid w:val="00D70405"/>
    <w:rsid w:val="00D707C4"/>
    <w:rsid w:val="00D708D0"/>
    <w:rsid w:val="00D70A36"/>
    <w:rsid w:val="00D70C0C"/>
    <w:rsid w:val="00D71384"/>
    <w:rsid w:val="00D71661"/>
    <w:rsid w:val="00D71B83"/>
    <w:rsid w:val="00D71DB2"/>
    <w:rsid w:val="00D71E7E"/>
    <w:rsid w:val="00D71EE8"/>
    <w:rsid w:val="00D7210C"/>
    <w:rsid w:val="00D72C13"/>
    <w:rsid w:val="00D72E2B"/>
    <w:rsid w:val="00D72E71"/>
    <w:rsid w:val="00D73993"/>
    <w:rsid w:val="00D73BA0"/>
    <w:rsid w:val="00D73C24"/>
    <w:rsid w:val="00D73F90"/>
    <w:rsid w:val="00D74162"/>
    <w:rsid w:val="00D74CC1"/>
    <w:rsid w:val="00D74DC1"/>
    <w:rsid w:val="00D74E83"/>
    <w:rsid w:val="00D75593"/>
    <w:rsid w:val="00D755AA"/>
    <w:rsid w:val="00D75B0E"/>
    <w:rsid w:val="00D766BE"/>
    <w:rsid w:val="00D76FB9"/>
    <w:rsid w:val="00D77159"/>
    <w:rsid w:val="00D772B8"/>
    <w:rsid w:val="00D77986"/>
    <w:rsid w:val="00D8044A"/>
    <w:rsid w:val="00D805F8"/>
    <w:rsid w:val="00D80A5C"/>
    <w:rsid w:val="00D80AC1"/>
    <w:rsid w:val="00D817C9"/>
    <w:rsid w:val="00D81DFB"/>
    <w:rsid w:val="00D82050"/>
    <w:rsid w:val="00D8238B"/>
    <w:rsid w:val="00D824F0"/>
    <w:rsid w:val="00D824FE"/>
    <w:rsid w:val="00D83439"/>
    <w:rsid w:val="00D84279"/>
    <w:rsid w:val="00D843BC"/>
    <w:rsid w:val="00D84522"/>
    <w:rsid w:val="00D84B83"/>
    <w:rsid w:val="00D84EA9"/>
    <w:rsid w:val="00D85254"/>
    <w:rsid w:val="00D85342"/>
    <w:rsid w:val="00D868A3"/>
    <w:rsid w:val="00D86D36"/>
    <w:rsid w:val="00D86D37"/>
    <w:rsid w:val="00D86ECE"/>
    <w:rsid w:val="00D8700E"/>
    <w:rsid w:val="00D87E2E"/>
    <w:rsid w:val="00D908B4"/>
    <w:rsid w:val="00D9131C"/>
    <w:rsid w:val="00D914A0"/>
    <w:rsid w:val="00D91945"/>
    <w:rsid w:val="00D91955"/>
    <w:rsid w:val="00D919CB"/>
    <w:rsid w:val="00D9257F"/>
    <w:rsid w:val="00D925C5"/>
    <w:rsid w:val="00D930B1"/>
    <w:rsid w:val="00D937AB"/>
    <w:rsid w:val="00D93809"/>
    <w:rsid w:val="00D939A8"/>
    <w:rsid w:val="00D93D44"/>
    <w:rsid w:val="00D94588"/>
    <w:rsid w:val="00D94A45"/>
    <w:rsid w:val="00D95973"/>
    <w:rsid w:val="00D95C40"/>
    <w:rsid w:val="00D95FE5"/>
    <w:rsid w:val="00D96261"/>
    <w:rsid w:val="00D9628E"/>
    <w:rsid w:val="00D96990"/>
    <w:rsid w:val="00D971BD"/>
    <w:rsid w:val="00D97727"/>
    <w:rsid w:val="00D97F2E"/>
    <w:rsid w:val="00DA0877"/>
    <w:rsid w:val="00DA135F"/>
    <w:rsid w:val="00DA2355"/>
    <w:rsid w:val="00DA25FE"/>
    <w:rsid w:val="00DA2804"/>
    <w:rsid w:val="00DA2F93"/>
    <w:rsid w:val="00DA2F99"/>
    <w:rsid w:val="00DA30C5"/>
    <w:rsid w:val="00DA356C"/>
    <w:rsid w:val="00DA38D8"/>
    <w:rsid w:val="00DA4308"/>
    <w:rsid w:val="00DA4B45"/>
    <w:rsid w:val="00DA4EF4"/>
    <w:rsid w:val="00DA4FEF"/>
    <w:rsid w:val="00DA55AA"/>
    <w:rsid w:val="00DA56A8"/>
    <w:rsid w:val="00DA5AF1"/>
    <w:rsid w:val="00DA5C47"/>
    <w:rsid w:val="00DA63BE"/>
    <w:rsid w:val="00DA705B"/>
    <w:rsid w:val="00DA7F06"/>
    <w:rsid w:val="00DB01E3"/>
    <w:rsid w:val="00DB02D3"/>
    <w:rsid w:val="00DB038F"/>
    <w:rsid w:val="00DB057D"/>
    <w:rsid w:val="00DB1143"/>
    <w:rsid w:val="00DB1A72"/>
    <w:rsid w:val="00DB1E6D"/>
    <w:rsid w:val="00DB2171"/>
    <w:rsid w:val="00DB27CC"/>
    <w:rsid w:val="00DB3021"/>
    <w:rsid w:val="00DB315B"/>
    <w:rsid w:val="00DB38B9"/>
    <w:rsid w:val="00DB3F80"/>
    <w:rsid w:val="00DB406E"/>
    <w:rsid w:val="00DB4340"/>
    <w:rsid w:val="00DB441D"/>
    <w:rsid w:val="00DB4525"/>
    <w:rsid w:val="00DB47B0"/>
    <w:rsid w:val="00DB4AFA"/>
    <w:rsid w:val="00DB4CA4"/>
    <w:rsid w:val="00DB509C"/>
    <w:rsid w:val="00DB56EF"/>
    <w:rsid w:val="00DB676D"/>
    <w:rsid w:val="00DB688A"/>
    <w:rsid w:val="00DB6917"/>
    <w:rsid w:val="00DB6EB1"/>
    <w:rsid w:val="00DB731D"/>
    <w:rsid w:val="00DB7611"/>
    <w:rsid w:val="00DB7C5B"/>
    <w:rsid w:val="00DC0CD1"/>
    <w:rsid w:val="00DC1096"/>
    <w:rsid w:val="00DC11F0"/>
    <w:rsid w:val="00DC1648"/>
    <w:rsid w:val="00DC1EC8"/>
    <w:rsid w:val="00DC345E"/>
    <w:rsid w:val="00DC34D2"/>
    <w:rsid w:val="00DC3594"/>
    <w:rsid w:val="00DC39AF"/>
    <w:rsid w:val="00DC3BB8"/>
    <w:rsid w:val="00DC3D74"/>
    <w:rsid w:val="00DC42B6"/>
    <w:rsid w:val="00DC4382"/>
    <w:rsid w:val="00DC4963"/>
    <w:rsid w:val="00DC4A8D"/>
    <w:rsid w:val="00DC5275"/>
    <w:rsid w:val="00DC532D"/>
    <w:rsid w:val="00DC5F49"/>
    <w:rsid w:val="00DC66D2"/>
    <w:rsid w:val="00DC7E26"/>
    <w:rsid w:val="00DD007E"/>
    <w:rsid w:val="00DD0288"/>
    <w:rsid w:val="00DD17C5"/>
    <w:rsid w:val="00DD1FF8"/>
    <w:rsid w:val="00DD2604"/>
    <w:rsid w:val="00DD261B"/>
    <w:rsid w:val="00DD275F"/>
    <w:rsid w:val="00DD2885"/>
    <w:rsid w:val="00DD2E3D"/>
    <w:rsid w:val="00DD2ECF"/>
    <w:rsid w:val="00DD2F22"/>
    <w:rsid w:val="00DD3561"/>
    <w:rsid w:val="00DD3757"/>
    <w:rsid w:val="00DD379F"/>
    <w:rsid w:val="00DD4640"/>
    <w:rsid w:val="00DD4DB5"/>
    <w:rsid w:val="00DD5605"/>
    <w:rsid w:val="00DD5699"/>
    <w:rsid w:val="00DD587E"/>
    <w:rsid w:val="00DD59AC"/>
    <w:rsid w:val="00DD5FA8"/>
    <w:rsid w:val="00DD647B"/>
    <w:rsid w:val="00DD6684"/>
    <w:rsid w:val="00DD686E"/>
    <w:rsid w:val="00DD696D"/>
    <w:rsid w:val="00DD6E32"/>
    <w:rsid w:val="00DD6F54"/>
    <w:rsid w:val="00DD7151"/>
    <w:rsid w:val="00DD7514"/>
    <w:rsid w:val="00DD7D01"/>
    <w:rsid w:val="00DD7F4E"/>
    <w:rsid w:val="00DE01A7"/>
    <w:rsid w:val="00DE05CB"/>
    <w:rsid w:val="00DE06D3"/>
    <w:rsid w:val="00DE0B2C"/>
    <w:rsid w:val="00DE1FA0"/>
    <w:rsid w:val="00DE21F0"/>
    <w:rsid w:val="00DE226D"/>
    <w:rsid w:val="00DE2332"/>
    <w:rsid w:val="00DE246A"/>
    <w:rsid w:val="00DE2E34"/>
    <w:rsid w:val="00DE3739"/>
    <w:rsid w:val="00DE3C0F"/>
    <w:rsid w:val="00DE4525"/>
    <w:rsid w:val="00DE4C51"/>
    <w:rsid w:val="00DE4CD0"/>
    <w:rsid w:val="00DE589B"/>
    <w:rsid w:val="00DE5B3D"/>
    <w:rsid w:val="00DE6038"/>
    <w:rsid w:val="00DE6392"/>
    <w:rsid w:val="00DE6444"/>
    <w:rsid w:val="00DE661E"/>
    <w:rsid w:val="00DE6C8F"/>
    <w:rsid w:val="00DE703E"/>
    <w:rsid w:val="00DE7BA3"/>
    <w:rsid w:val="00DE7F52"/>
    <w:rsid w:val="00DF029F"/>
    <w:rsid w:val="00DF0605"/>
    <w:rsid w:val="00DF0652"/>
    <w:rsid w:val="00DF082F"/>
    <w:rsid w:val="00DF1028"/>
    <w:rsid w:val="00DF10EA"/>
    <w:rsid w:val="00DF1367"/>
    <w:rsid w:val="00DF1746"/>
    <w:rsid w:val="00DF1B11"/>
    <w:rsid w:val="00DF2020"/>
    <w:rsid w:val="00DF2219"/>
    <w:rsid w:val="00DF224C"/>
    <w:rsid w:val="00DF25BD"/>
    <w:rsid w:val="00DF28B8"/>
    <w:rsid w:val="00DF31B8"/>
    <w:rsid w:val="00DF3926"/>
    <w:rsid w:val="00DF3BA3"/>
    <w:rsid w:val="00DF40EF"/>
    <w:rsid w:val="00DF4244"/>
    <w:rsid w:val="00DF49AA"/>
    <w:rsid w:val="00DF49AD"/>
    <w:rsid w:val="00DF4AAA"/>
    <w:rsid w:val="00DF4BB2"/>
    <w:rsid w:val="00DF5418"/>
    <w:rsid w:val="00DF553E"/>
    <w:rsid w:val="00DF56C1"/>
    <w:rsid w:val="00DF5961"/>
    <w:rsid w:val="00DF5BE9"/>
    <w:rsid w:val="00DF5C6B"/>
    <w:rsid w:val="00DF641B"/>
    <w:rsid w:val="00DF687A"/>
    <w:rsid w:val="00DF68B4"/>
    <w:rsid w:val="00DF79C0"/>
    <w:rsid w:val="00E00871"/>
    <w:rsid w:val="00E00925"/>
    <w:rsid w:val="00E00F66"/>
    <w:rsid w:val="00E01163"/>
    <w:rsid w:val="00E0145C"/>
    <w:rsid w:val="00E015FC"/>
    <w:rsid w:val="00E01720"/>
    <w:rsid w:val="00E018F8"/>
    <w:rsid w:val="00E01D1C"/>
    <w:rsid w:val="00E02148"/>
    <w:rsid w:val="00E0265B"/>
    <w:rsid w:val="00E02D76"/>
    <w:rsid w:val="00E02E14"/>
    <w:rsid w:val="00E0307C"/>
    <w:rsid w:val="00E0317A"/>
    <w:rsid w:val="00E03501"/>
    <w:rsid w:val="00E03657"/>
    <w:rsid w:val="00E03DBE"/>
    <w:rsid w:val="00E04967"/>
    <w:rsid w:val="00E04BAA"/>
    <w:rsid w:val="00E04F72"/>
    <w:rsid w:val="00E0532F"/>
    <w:rsid w:val="00E054C5"/>
    <w:rsid w:val="00E0594A"/>
    <w:rsid w:val="00E05ACB"/>
    <w:rsid w:val="00E05E0B"/>
    <w:rsid w:val="00E05F8B"/>
    <w:rsid w:val="00E06122"/>
    <w:rsid w:val="00E06B3E"/>
    <w:rsid w:val="00E074E1"/>
    <w:rsid w:val="00E078A0"/>
    <w:rsid w:val="00E07ADE"/>
    <w:rsid w:val="00E07B80"/>
    <w:rsid w:val="00E10160"/>
    <w:rsid w:val="00E10455"/>
    <w:rsid w:val="00E1082A"/>
    <w:rsid w:val="00E10868"/>
    <w:rsid w:val="00E10B04"/>
    <w:rsid w:val="00E10D56"/>
    <w:rsid w:val="00E11221"/>
    <w:rsid w:val="00E1159D"/>
    <w:rsid w:val="00E117E5"/>
    <w:rsid w:val="00E11964"/>
    <w:rsid w:val="00E1196A"/>
    <w:rsid w:val="00E11CF9"/>
    <w:rsid w:val="00E11D69"/>
    <w:rsid w:val="00E127CA"/>
    <w:rsid w:val="00E12972"/>
    <w:rsid w:val="00E12C68"/>
    <w:rsid w:val="00E136C1"/>
    <w:rsid w:val="00E14129"/>
    <w:rsid w:val="00E155E5"/>
    <w:rsid w:val="00E15A23"/>
    <w:rsid w:val="00E1637B"/>
    <w:rsid w:val="00E16CE7"/>
    <w:rsid w:val="00E16E46"/>
    <w:rsid w:val="00E16F66"/>
    <w:rsid w:val="00E16FB3"/>
    <w:rsid w:val="00E17319"/>
    <w:rsid w:val="00E17981"/>
    <w:rsid w:val="00E20053"/>
    <w:rsid w:val="00E2019A"/>
    <w:rsid w:val="00E20796"/>
    <w:rsid w:val="00E20B77"/>
    <w:rsid w:val="00E21A75"/>
    <w:rsid w:val="00E2203E"/>
    <w:rsid w:val="00E22746"/>
    <w:rsid w:val="00E23171"/>
    <w:rsid w:val="00E2339F"/>
    <w:rsid w:val="00E23465"/>
    <w:rsid w:val="00E2353F"/>
    <w:rsid w:val="00E23664"/>
    <w:rsid w:val="00E23DD1"/>
    <w:rsid w:val="00E2410C"/>
    <w:rsid w:val="00E242A7"/>
    <w:rsid w:val="00E24548"/>
    <w:rsid w:val="00E24564"/>
    <w:rsid w:val="00E24A81"/>
    <w:rsid w:val="00E24AC0"/>
    <w:rsid w:val="00E24F2E"/>
    <w:rsid w:val="00E2506A"/>
    <w:rsid w:val="00E250FF"/>
    <w:rsid w:val="00E25BF2"/>
    <w:rsid w:val="00E26185"/>
    <w:rsid w:val="00E26217"/>
    <w:rsid w:val="00E2638B"/>
    <w:rsid w:val="00E2663D"/>
    <w:rsid w:val="00E26860"/>
    <w:rsid w:val="00E26A7D"/>
    <w:rsid w:val="00E2766B"/>
    <w:rsid w:val="00E27B39"/>
    <w:rsid w:val="00E30BB4"/>
    <w:rsid w:val="00E30F46"/>
    <w:rsid w:val="00E31358"/>
    <w:rsid w:val="00E31985"/>
    <w:rsid w:val="00E32AC5"/>
    <w:rsid w:val="00E32D0F"/>
    <w:rsid w:val="00E33C09"/>
    <w:rsid w:val="00E342A5"/>
    <w:rsid w:val="00E3457F"/>
    <w:rsid w:val="00E34A47"/>
    <w:rsid w:val="00E358CD"/>
    <w:rsid w:val="00E3592F"/>
    <w:rsid w:val="00E35D21"/>
    <w:rsid w:val="00E36347"/>
    <w:rsid w:val="00E36B8A"/>
    <w:rsid w:val="00E36D2E"/>
    <w:rsid w:val="00E36F17"/>
    <w:rsid w:val="00E37353"/>
    <w:rsid w:val="00E3785A"/>
    <w:rsid w:val="00E379AB"/>
    <w:rsid w:val="00E37CAE"/>
    <w:rsid w:val="00E402D6"/>
    <w:rsid w:val="00E403D7"/>
    <w:rsid w:val="00E41278"/>
    <w:rsid w:val="00E41583"/>
    <w:rsid w:val="00E41DF1"/>
    <w:rsid w:val="00E42AEF"/>
    <w:rsid w:val="00E432BF"/>
    <w:rsid w:val="00E439F4"/>
    <w:rsid w:val="00E43D12"/>
    <w:rsid w:val="00E4495E"/>
    <w:rsid w:val="00E45029"/>
    <w:rsid w:val="00E450BF"/>
    <w:rsid w:val="00E451D4"/>
    <w:rsid w:val="00E4551D"/>
    <w:rsid w:val="00E45D53"/>
    <w:rsid w:val="00E46148"/>
    <w:rsid w:val="00E461DE"/>
    <w:rsid w:val="00E46941"/>
    <w:rsid w:val="00E4698A"/>
    <w:rsid w:val="00E477D9"/>
    <w:rsid w:val="00E50C2A"/>
    <w:rsid w:val="00E510FD"/>
    <w:rsid w:val="00E51923"/>
    <w:rsid w:val="00E51FCD"/>
    <w:rsid w:val="00E52F2C"/>
    <w:rsid w:val="00E53174"/>
    <w:rsid w:val="00E5339C"/>
    <w:rsid w:val="00E53C09"/>
    <w:rsid w:val="00E5420F"/>
    <w:rsid w:val="00E54601"/>
    <w:rsid w:val="00E546DB"/>
    <w:rsid w:val="00E546E9"/>
    <w:rsid w:val="00E54802"/>
    <w:rsid w:val="00E54982"/>
    <w:rsid w:val="00E54DC5"/>
    <w:rsid w:val="00E54E92"/>
    <w:rsid w:val="00E5523A"/>
    <w:rsid w:val="00E55FC6"/>
    <w:rsid w:val="00E56000"/>
    <w:rsid w:val="00E5635C"/>
    <w:rsid w:val="00E56431"/>
    <w:rsid w:val="00E5660C"/>
    <w:rsid w:val="00E577E6"/>
    <w:rsid w:val="00E57BDD"/>
    <w:rsid w:val="00E6032F"/>
    <w:rsid w:val="00E606BA"/>
    <w:rsid w:val="00E60B62"/>
    <w:rsid w:val="00E60D63"/>
    <w:rsid w:val="00E60DB1"/>
    <w:rsid w:val="00E61102"/>
    <w:rsid w:val="00E616EA"/>
    <w:rsid w:val="00E617A4"/>
    <w:rsid w:val="00E62574"/>
    <w:rsid w:val="00E6330B"/>
    <w:rsid w:val="00E638F3"/>
    <w:rsid w:val="00E63E4E"/>
    <w:rsid w:val="00E64995"/>
    <w:rsid w:val="00E64D37"/>
    <w:rsid w:val="00E65138"/>
    <w:rsid w:val="00E65370"/>
    <w:rsid w:val="00E6599A"/>
    <w:rsid w:val="00E6607A"/>
    <w:rsid w:val="00E6674B"/>
    <w:rsid w:val="00E66AAB"/>
    <w:rsid w:val="00E66D20"/>
    <w:rsid w:val="00E6702F"/>
    <w:rsid w:val="00E670E3"/>
    <w:rsid w:val="00E70674"/>
    <w:rsid w:val="00E70909"/>
    <w:rsid w:val="00E70AAA"/>
    <w:rsid w:val="00E71298"/>
    <w:rsid w:val="00E71918"/>
    <w:rsid w:val="00E71ABC"/>
    <w:rsid w:val="00E71D5A"/>
    <w:rsid w:val="00E72ACC"/>
    <w:rsid w:val="00E7386D"/>
    <w:rsid w:val="00E741DE"/>
    <w:rsid w:val="00E74B1A"/>
    <w:rsid w:val="00E74ED7"/>
    <w:rsid w:val="00E75B20"/>
    <w:rsid w:val="00E75FA5"/>
    <w:rsid w:val="00E764CE"/>
    <w:rsid w:val="00E76F9D"/>
    <w:rsid w:val="00E77086"/>
    <w:rsid w:val="00E774CF"/>
    <w:rsid w:val="00E77A8E"/>
    <w:rsid w:val="00E77F6E"/>
    <w:rsid w:val="00E80764"/>
    <w:rsid w:val="00E80F0E"/>
    <w:rsid w:val="00E8119D"/>
    <w:rsid w:val="00E81E0C"/>
    <w:rsid w:val="00E8207C"/>
    <w:rsid w:val="00E827E6"/>
    <w:rsid w:val="00E82806"/>
    <w:rsid w:val="00E82822"/>
    <w:rsid w:val="00E82B0A"/>
    <w:rsid w:val="00E83055"/>
    <w:rsid w:val="00E8337E"/>
    <w:rsid w:val="00E83413"/>
    <w:rsid w:val="00E83523"/>
    <w:rsid w:val="00E835C0"/>
    <w:rsid w:val="00E83973"/>
    <w:rsid w:val="00E84091"/>
    <w:rsid w:val="00E842BA"/>
    <w:rsid w:val="00E851C8"/>
    <w:rsid w:val="00E857D2"/>
    <w:rsid w:val="00E858F0"/>
    <w:rsid w:val="00E861B9"/>
    <w:rsid w:val="00E862CC"/>
    <w:rsid w:val="00E86488"/>
    <w:rsid w:val="00E873A2"/>
    <w:rsid w:val="00E87438"/>
    <w:rsid w:val="00E874B5"/>
    <w:rsid w:val="00E87703"/>
    <w:rsid w:val="00E8771A"/>
    <w:rsid w:val="00E87747"/>
    <w:rsid w:val="00E87980"/>
    <w:rsid w:val="00E87B38"/>
    <w:rsid w:val="00E900BF"/>
    <w:rsid w:val="00E9081F"/>
    <w:rsid w:val="00E90921"/>
    <w:rsid w:val="00E90E6A"/>
    <w:rsid w:val="00E91182"/>
    <w:rsid w:val="00E9181F"/>
    <w:rsid w:val="00E91822"/>
    <w:rsid w:val="00E9334F"/>
    <w:rsid w:val="00E936C4"/>
    <w:rsid w:val="00E9392A"/>
    <w:rsid w:val="00E94211"/>
    <w:rsid w:val="00E94693"/>
    <w:rsid w:val="00E94871"/>
    <w:rsid w:val="00E94EAB"/>
    <w:rsid w:val="00E952F2"/>
    <w:rsid w:val="00E95304"/>
    <w:rsid w:val="00E954B8"/>
    <w:rsid w:val="00E954CC"/>
    <w:rsid w:val="00E95938"/>
    <w:rsid w:val="00E95F32"/>
    <w:rsid w:val="00E96079"/>
    <w:rsid w:val="00E9659E"/>
    <w:rsid w:val="00E965F1"/>
    <w:rsid w:val="00E96794"/>
    <w:rsid w:val="00E96892"/>
    <w:rsid w:val="00E96973"/>
    <w:rsid w:val="00E97316"/>
    <w:rsid w:val="00E9753D"/>
    <w:rsid w:val="00E97E64"/>
    <w:rsid w:val="00E97E9E"/>
    <w:rsid w:val="00EA0E8C"/>
    <w:rsid w:val="00EA0F2B"/>
    <w:rsid w:val="00EA172C"/>
    <w:rsid w:val="00EA18A2"/>
    <w:rsid w:val="00EA1E23"/>
    <w:rsid w:val="00EA20F4"/>
    <w:rsid w:val="00EA2BCA"/>
    <w:rsid w:val="00EA2D2A"/>
    <w:rsid w:val="00EA2E6E"/>
    <w:rsid w:val="00EA3071"/>
    <w:rsid w:val="00EA3B9E"/>
    <w:rsid w:val="00EA3FFB"/>
    <w:rsid w:val="00EA442C"/>
    <w:rsid w:val="00EA4CE2"/>
    <w:rsid w:val="00EA517D"/>
    <w:rsid w:val="00EA5F3A"/>
    <w:rsid w:val="00EA6025"/>
    <w:rsid w:val="00EA67DB"/>
    <w:rsid w:val="00EA6EA2"/>
    <w:rsid w:val="00EA6FF3"/>
    <w:rsid w:val="00EA71B2"/>
    <w:rsid w:val="00EA72E7"/>
    <w:rsid w:val="00EA77F7"/>
    <w:rsid w:val="00EA7829"/>
    <w:rsid w:val="00EA7C0B"/>
    <w:rsid w:val="00EB05C2"/>
    <w:rsid w:val="00EB0963"/>
    <w:rsid w:val="00EB0D2E"/>
    <w:rsid w:val="00EB15B3"/>
    <w:rsid w:val="00EB15B6"/>
    <w:rsid w:val="00EB15E3"/>
    <w:rsid w:val="00EB1B69"/>
    <w:rsid w:val="00EB1D22"/>
    <w:rsid w:val="00EB2008"/>
    <w:rsid w:val="00EB2165"/>
    <w:rsid w:val="00EB24F8"/>
    <w:rsid w:val="00EB2FEA"/>
    <w:rsid w:val="00EB32A1"/>
    <w:rsid w:val="00EB365F"/>
    <w:rsid w:val="00EB3997"/>
    <w:rsid w:val="00EB3C2D"/>
    <w:rsid w:val="00EB3D62"/>
    <w:rsid w:val="00EB40CB"/>
    <w:rsid w:val="00EB4A35"/>
    <w:rsid w:val="00EB4B80"/>
    <w:rsid w:val="00EB4E87"/>
    <w:rsid w:val="00EB4F14"/>
    <w:rsid w:val="00EB57BA"/>
    <w:rsid w:val="00EB61CD"/>
    <w:rsid w:val="00EB6355"/>
    <w:rsid w:val="00EB6552"/>
    <w:rsid w:val="00EB6BD7"/>
    <w:rsid w:val="00EB6DF8"/>
    <w:rsid w:val="00EB7818"/>
    <w:rsid w:val="00EB7AC9"/>
    <w:rsid w:val="00EC0A19"/>
    <w:rsid w:val="00EC0A57"/>
    <w:rsid w:val="00EC0B74"/>
    <w:rsid w:val="00EC12C8"/>
    <w:rsid w:val="00EC2CD8"/>
    <w:rsid w:val="00EC391C"/>
    <w:rsid w:val="00EC4B60"/>
    <w:rsid w:val="00EC4DD7"/>
    <w:rsid w:val="00EC4F02"/>
    <w:rsid w:val="00EC5049"/>
    <w:rsid w:val="00EC52EA"/>
    <w:rsid w:val="00EC574B"/>
    <w:rsid w:val="00EC5B56"/>
    <w:rsid w:val="00EC5C32"/>
    <w:rsid w:val="00EC648A"/>
    <w:rsid w:val="00EC694F"/>
    <w:rsid w:val="00EC6DDB"/>
    <w:rsid w:val="00EC6FD5"/>
    <w:rsid w:val="00EC7441"/>
    <w:rsid w:val="00EC77B3"/>
    <w:rsid w:val="00EC786D"/>
    <w:rsid w:val="00ED0190"/>
    <w:rsid w:val="00ED095E"/>
    <w:rsid w:val="00ED0AE1"/>
    <w:rsid w:val="00ED0DDC"/>
    <w:rsid w:val="00ED1342"/>
    <w:rsid w:val="00ED167E"/>
    <w:rsid w:val="00ED1E5D"/>
    <w:rsid w:val="00ED2BEE"/>
    <w:rsid w:val="00ED3091"/>
    <w:rsid w:val="00ED3BF6"/>
    <w:rsid w:val="00ED4367"/>
    <w:rsid w:val="00ED4A14"/>
    <w:rsid w:val="00ED4B8E"/>
    <w:rsid w:val="00ED5684"/>
    <w:rsid w:val="00ED5703"/>
    <w:rsid w:val="00ED57C1"/>
    <w:rsid w:val="00ED5A4D"/>
    <w:rsid w:val="00ED6335"/>
    <w:rsid w:val="00ED67B8"/>
    <w:rsid w:val="00ED6864"/>
    <w:rsid w:val="00ED6CE6"/>
    <w:rsid w:val="00ED6DFA"/>
    <w:rsid w:val="00ED72C8"/>
    <w:rsid w:val="00ED7529"/>
    <w:rsid w:val="00ED7D05"/>
    <w:rsid w:val="00ED7EEA"/>
    <w:rsid w:val="00EE003A"/>
    <w:rsid w:val="00EE014D"/>
    <w:rsid w:val="00EE07C1"/>
    <w:rsid w:val="00EE126A"/>
    <w:rsid w:val="00EE1A5D"/>
    <w:rsid w:val="00EE1C74"/>
    <w:rsid w:val="00EE2F69"/>
    <w:rsid w:val="00EE31FC"/>
    <w:rsid w:val="00EE3280"/>
    <w:rsid w:val="00EE39DE"/>
    <w:rsid w:val="00EE3B24"/>
    <w:rsid w:val="00EE3B80"/>
    <w:rsid w:val="00EE3C3A"/>
    <w:rsid w:val="00EE4709"/>
    <w:rsid w:val="00EE478D"/>
    <w:rsid w:val="00EE4B4E"/>
    <w:rsid w:val="00EE5C30"/>
    <w:rsid w:val="00EE6298"/>
    <w:rsid w:val="00EE6402"/>
    <w:rsid w:val="00EE6987"/>
    <w:rsid w:val="00EE69FC"/>
    <w:rsid w:val="00EE6CDF"/>
    <w:rsid w:val="00EE6F3B"/>
    <w:rsid w:val="00EE7528"/>
    <w:rsid w:val="00EF020E"/>
    <w:rsid w:val="00EF02C8"/>
    <w:rsid w:val="00EF0826"/>
    <w:rsid w:val="00EF12B7"/>
    <w:rsid w:val="00EF13D0"/>
    <w:rsid w:val="00EF15A6"/>
    <w:rsid w:val="00EF1677"/>
    <w:rsid w:val="00EF17D3"/>
    <w:rsid w:val="00EF1FFD"/>
    <w:rsid w:val="00EF2352"/>
    <w:rsid w:val="00EF2AA3"/>
    <w:rsid w:val="00EF35F1"/>
    <w:rsid w:val="00EF38F1"/>
    <w:rsid w:val="00EF3BD0"/>
    <w:rsid w:val="00EF3C81"/>
    <w:rsid w:val="00EF45F5"/>
    <w:rsid w:val="00EF5504"/>
    <w:rsid w:val="00EF56DC"/>
    <w:rsid w:val="00EF58E1"/>
    <w:rsid w:val="00EF591B"/>
    <w:rsid w:val="00EF5FB5"/>
    <w:rsid w:val="00EF6298"/>
    <w:rsid w:val="00EF661F"/>
    <w:rsid w:val="00EF6CC4"/>
    <w:rsid w:val="00EF7024"/>
    <w:rsid w:val="00EF759B"/>
    <w:rsid w:val="00F01435"/>
    <w:rsid w:val="00F01A1A"/>
    <w:rsid w:val="00F01B9D"/>
    <w:rsid w:val="00F01E93"/>
    <w:rsid w:val="00F02354"/>
    <w:rsid w:val="00F02767"/>
    <w:rsid w:val="00F02C0C"/>
    <w:rsid w:val="00F03033"/>
    <w:rsid w:val="00F035B6"/>
    <w:rsid w:val="00F037A2"/>
    <w:rsid w:val="00F0386F"/>
    <w:rsid w:val="00F03A93"/>
    <w:rsid w:val="00F03EB2"/>
    <w:rsid w:val="00F0486F"/>
    <w:rsid w:val="00F04A8F"/>
    <w:rsid w:val="00F04B25"/>
    <w:rsid w:val="00F04F89"/>
    <w:rsid w:val="00F0571E"/>
    <w:rsid w:val="00F05D2A"/>
    <w:rsid w:val="00F0647D"/>
    <w:rsid w:val="00F06BFE"/>
    <w:rsid w:val="00F071AA"/>
    <w:rsid w:val="00F07851"/>
    <w:rsid w:val="00F07921"/>
    <w:rsid w:val="00F07A42"/>
    <w:rsid w:val="00F07FA3"/>
    <w:rsid w:val="00F10B4F"/>
    <w:rsid w:val="00F113E1"/>
    <w:rsid w:val="00F114A8"/>
    <w:rsid w:val="00F115E4"/>
    <w:rsid w:val="00F11F1E"/>
    <w:rsid w:val="00F1291A"/>
    <w:rsid w:val="00F12997"/>
    <w:rsid w:val="00F12F4A"/>
    <w:rsid w:val="00F144E1"/>
    <w:rsid w:val="00F14751"/>
    <w:rsid w:val="00F14ACE"/>
    <w:rsid w:val="00F152C0"/>
    <w:rsid w:val="00F15783"/>
    <w:rsid w:val="00F159CD"/>
    <w:rsid w:val="00F15B95"/>
    <w:rsid w:val="00F15E62"/>
    <w:rsid w:val="00F16003"/>
    <w:rsid w:val="00F161DD"/>
    <w:rsid w:val="00F167DE"/>
    <w:rsid w:val="00F1683E"/>
    <w:rsid w:val="00F16CD1"/>
    <w:rsid w:val="00F16F61"/>
    <w:rsid w:val="00F176D3"/>
    <w:rsid w:val="00F17CFA"/>
    <w:rsid w:val="00F2014D"/>
    <w:rsid w:val="00F20BC0"/>
    <w:rsid w:val="00F21381"/>
    <w:rsid w:val="00F22A57"/>
    <w:rsid w:val="00F22DC7"/>
    <w:rsid w:val="00F23477"/>
    <w:rsid w:val="00F23622"/>
    <w:rsid w:val="00F24042"/>
    <w:rsid w:val="00F2425E"/>
    <w:rsid w:val="00F25BEE"/>
    <w:rsid w:val="00F26515"/>
    <w:rsid w:val="00F26612"/>
    <w:rsid w:val="00F268B3"/>
    <w:rsid w:val="00F26B2F"/>
    <w:rsid w:val="00F26EFA"/>
    <w:rsid w:val="00F271F7"/>
    <w:rsid w:val="00F2725F"/>
    <w:rsid w:val="00F273D8"/>
    <w:rsid w:val="00F274B2"/>
    <w:rsid w:val="00F27BBD"/>
    <w:rsid w:val="00F27EFD"/>
    <w:rsid w:val="00F30968"/>
    <w:rsid w:val="00F30F5C"/>
    <w:rsid w:val="00F31ACF"/>
    <w:rsid w:val="00F31E09"/>
    <w:rsid w:val="00F320D8"/>
    <w:rsid w:val="00F32179"/>
    <w:rsid w:val="00F32F08"/>
    <w:rsid w:val="00F3377F"/>
    <w:rsid w:val="00F33932"/>
    <w:rsid w:val="00F34333"/>
    <w:rsid w:val="00F344D9"/>
    <w:rsid w:val="00F344FA"/>
    <w:rsid w:val="00F345BD"/>
    <w:rsid w:val="00F34A7E"/>
    <w:rsid w:val="00F34DAA"/>
    <w:rsid w:val="00F35885"/>
    <w:rsid w:val="00F35CA4"/>
    <w:rsid w:val="00F35D5A"/>
    <w:rsid w:val="00F35EB8"/>
    <w:rsid w:val="00F36082"/>
    <w:rsid w:val="00F360F4"/>
    <w:rsid w:val="00F36604"/>
    <w:rsid w:val="00F37029"/>
    <w:rsid w:val="00F3705B"/>
    <w:rsid w:val="00F37A95"/>
    <w:rsid w:val="00F37D4C"/>
    <w:rsid w:val="00F40BC7"/>
    <w:rsid w:val="00F4199C"/>
    <w:rsid w:val="00F41E66"/>
    <w:rsid w:val="00F41F7D"/>
    <w:rsid w:val="00F42051"/>
    <w:rsid w:val="00F42D5C"/>
    <w:rsid w:val="00F439DC"/>
    <w:rsid w:val="00F43CC4"/>
    <w:rsid w:val="00F43D1D"/>
    <w:rsid w:val="00F441EA"/>
    <w:rsid w:val="00F44287"/>
    <w:rsid w:val="00F448BD"/>
    <w:rsid w:val="00F44F99"/>
    <w:rsid w:val="00F45110"/>
    <w:rsid w:val="00F45A21"/>
    <w:rsid w:val="00F45B24"/>
    <w:rsid w:val="00F46C95"/>
    <w:rsid w:val="00F46D7B"/>
    <w:rsid w:val="00F47623"/>
    <w:rsid w:val="00F478ED"/>
    <w:rsid w:val="00F50C5D"/>
    <w:rsid w:val="00F512C7"/>
    <w:rsid w:val="00F51481"/>
    <w:rsid w:val="00F514BE"/>
    <w:rsid w:val="00F51B37"/>
    <w:rsid w:val="00F51B7E"/>
    <w:rsid w:val="00F52689"/>
    <w:rsid w:val="00F52BDE"/>
    <w:rsid w:val="00F52D22"/>
    <w:rsid w:val="00F535A3"/>
    <w:rsid w:val="00F53635"/>
    <w:rsid w:val="00F536FB"/>
    <w:rsid w:val="00F53B64"/>
    <w:rsid w:val="00F53C3A"/>
    <w:rsid w:val="00F53F27"/>
    <w:rsid w:val="00F540FD"/>
    <w:rsid w:val="00F542A2"/>
    <w:rsid w:val="00F5457B"/>
    <w:rsid w:val="00F5462C"/>
    <w:rsid w:val="00F5468F"/>
    <w:rsid w:val="00F54722"/>
    <w:rsid w:val="00F54818"/>
    <w:rsid w:val="00F54C2A"/>
    <w:rsid w:val="00F54E74"/>
    <w:rsid w:val="00F54F1D"/>
    <w:rsid w:val="00F5531E"/>
    <w:rsid w:val="00F55633"/>
    <w:rsid w:val="00F5571E"/>
    <w:rsid w:val="00F55D8C"/>
    <w:rsid w:val="00F55DE5"/>
    <w:rsid w:val="00F562B3"/>
    <w:rsid w:val="00F56D57"/>
    <w:rsid w:val="00F56EB5"/>
    <w:rsid w:val="00F56FAA"/>
    <w:rsid w:val="00F57024"/>
    <w:rsid w:val="00F5753E"/>
    <w:rsid w:val="00F57643"/>
    <w:rsid w:val="00F60A38"/>
    <w:rsid w:val="00F60A4A"/>
    <w:rsid w:val="00F60AF1"/>
    <w:rsid w:val="00F612A4"/>
    <w:rsid w:val="00F61BBA"/>
    <w:rsid w:val="00F61EBE"/>
    <w:rsid w:val="00F62364"/>
    <w:rsid w:val="00F62F63"/>
    <w:rsid w:val="00F63844"/>
    <w:rsid w:val="00F639FC"/>
    <w:rsid w:val="00F63A8E"/>
    <w:rsid w:val="00F63B5A"/>
    <w:rsid w:val="00F63BEA"/>
    <w:rsid w:val="00F63F94"/>
    <w:rsid w:val="00F64543"/>
    <w:rsid w:val="00F645B3"/>
    <w:rsid w:val="00F64785"/>
    <w:rsid w:val="00F64C3D"/>
    <w:rsid w:val="00F651DD"/>
    <w:rsid w:val="00F651DE"/>
    <w:rsid w:val="00F653D3"/>
    <w:rsid w:val="00F659EE"/>
    <w:rsid w:val="00F65BB1"/>
    <w:rsid w:val="00F66115"/>
    <w:rsid w:val="00F66342"/>
    <w:rsid w:val="00F672EE"/>
    <w:rsid w:val="00F679DA"/>
    <w:rsid w:val="00F67E22"/>
    <w:rsid w:val="00F67F85"/>
    <w:rsid w:val="00F7017D"/>
    <w:rsid w:val="00F70E01"/>
    <w:rsid w:val="00F7105A"/>
    <w:rsid w:val="00F718D0"/>
    <w:rsid w:val="00F7190B"/>
    <w:rsid w:val="00F71D1D"/>
    <w:rsid w:val="00F726C3"/>
    <w:rsid w:val="00F72B2D"/>
    <w:rsid w:val="00F72BF1"/>
    <w:rsid w:val="00F73C90"/>
    <w:rsid w:val="00F73E7F"/>
    <w:rsid w:val="00F7402A"/>
    <w:rsid w:val="00F742E1"/>
    <w:rsid w:val="00F74316"/>
    <w:rsid w:val="00F743E0"/>
    <w:rsid w:val="00F7475A"/>
    <w:rsid w:val="00F74945"/>
    <w:rsid w:val="00F7574B"/>
    <w:rsid w:val="00F75AA1"/>
    <w:rsid w:val="00F75D63"/>
    <w:rsid w:val="00F76048"/>
    <w:rsid w:val="00F760D8"/>
    <w:rsid w:val="00F76663"/>
    <w:rsid w:val="00F80381"/>
    <w:rsid w:val="00F80392"/>
    <w:rsid w:val="00F8076D"/>
    <w:rsid w:val="00F8150A"/>
    <w:rsid w:val="00F81986"/>
    <w:rsid w:val="00F81AA5"/>
    <w:rsid w:val="00F82098"/>
    <w:rsid w:val="00F82362"/>
    <w:rsid w:val="00F82731"/>
    <w:rsid w:val="00F82760"/>
    <w:rsid w:val="00F829A3"/>
    <w:rsid w:val="00F83B39"/>
    <w:rsid w:val="00F83BC6"/>
    <w:rsid w:val="00F83BEA"/>
    <w:rsid w:val="00F843A5"/>
    <w:rsid w:val="00F84565"/>
    <w:rsid w:val="00F84DCA"/>
    <w:rsid w:val="00F85097"/>
    <w:rsid w:val="00F85CE6"/>
    <w:rsid w:val="00F85DA5"/>
    <w:rsid w:val="00F86F9E"/>
    <w:rsid w:val="00F87B10"/>
    <w:rsid w:val="00F87E74"/>
    <w:rsid w:val="00F900BD"/>
    <w:rsid w:val="00F90309"/>
    <w:rsid w:val="00F903DA"/>
    <w:rsid w:val="00F907CF"/>
    <w:rsid w:val="00F90C50"/>
    <w:rsid w:val="00F90E54"/>
    <w:rsid w:val="00F9143F"/>
    <w:rsid w:val="00F9176D"/>
    <w:rsid w:val="00F91C56"/>
    <w:rsid w:val="00F9295A"/>
    <w:rsid w:val="00F92982"/>
    <w:rsid w:val="00F93C2E"/>
    <w:rsid w:val="00F93C87"/>
    <w:rsid w:val="00F94210"/>
    <w:rsid w:val="00F943FF"/>
    <w:rsid w:val="00F9461C"/>
    <w:rsid w:val="00F94908"/>
    <w:rsid w:val="00F94B24"/>
    <w:rsid w:val="00F94D2E"/>
    <w:rsid w:val="00F95631"/>
    <w:rsid w:val="00F96485"/>
    <w:rsid w:val="00F96C8D"/>
    <w:rsid w:val="00F96DC5"/>
    <w:rsid w:val="00F974F0"/>
    <w:rsid w:val="00F978DE"/>
    <w:rsid w:val="00F97A5A"/>
    <w:rsid w:val="00FA000A"/>
    <w:rsid w:val="00FA0332"/>
    <w:rsid w:val="00FA0A59"/>
    <w:rsid w:val="00FA0AD9"/>
    <w:rsid w:val="00FA136F"/>
    <w:rsid w:val="00FA1BE2"/>
    <w:rsid w:val="00FA1EBC"/>
    <w:rsid w:val="00FA291F"/>
    <w:rsid w:val="00FA2928"/>
    <w:rsid w:val="00FA2AAC"/>
    <w:rsid w:val="00FA2FE8"/>
    <w:rsid w:val="00FA3C23"/>
    <w:rsid w:val="00FA3FD4"/>
    <w:rsid w:val="00FA4060"/>
    <w:rsid w:val="00FA4178"/>
    <w:rsid w:val="00FA4192"/>
    <w:rsid w:val="00FA45FF"/>
    <w:rsid w:val="00FA4C70"/>
    <w:rsid w:val="00FA4EB1"/>
    <w:rsid w:val="00FA552C"/>
    <w:rsid w:val="00FA55C1"/>
    <w:rsid w:val="00FA5835"/>
    <w:rsid w:val="00FA5CB3"/>
    <w:rsid w:val="00FA65BF"/>
    <w:rsid w:val="00FA6808"/>
    <w:rsid w:val="00FA69EE"/>
    <w:rsid w:val="00FA6A56"/>
    <w:rsid w:val="00FA74CD"/>
    <w:rsid w:val="00FA77B1"/>
    <w:rsid w:val="00FB04AA"/>
    <w:rsid w:val="00FB08B4"/>
    <w:rsid w:val="00FB0D57"/>
    <w:rsid w:val="00FB105F"/>
    <w:rsid w:val="00FB13BD"/>
    <w:rsid w:val="00FB15CC"/>
    <w:rsid w:val="00FB1921"/>
    <w:rsid w:val="00FB1A6F"/>
    <w:rsid w:val="00FB1AAD"/>
    <w:rsid w:val="00FB1B0D"/>
    <w:rsid w:val="00FB257E"/>
    <w:rsid w:val="00FB290C"/>
    <w:rsid w:val="00FB2DA9"/>
    <w:rsid w:val="00FB3023"/>
    <w:rsid w:val="00FB397E"/>
    <w:rsid w:val="00FB3F0D"/>
    <w:rsid w:val="00FB4112"/>
    <w:rsid w:val="00FB42F0"/>
    <w:rsid w:val="00FB4847"/>
    <w:rsid w:val="00FB4F0A"/>
    <w:rsid w:val="00FB4F12"/>
    <w:rsid w:val="00FB4F7F"/>
    <w:rsid w:val="00FB5848"/>
    <w:rsid w:val="00FB5EF4"/>
    <w:rsid w:val="00FB60B8"/>
    <w:rsid w:val="00FB61BE"/>
    <w:rsid w:val="00FB6715"/>
    <w:rsid w:val="00FB6B52"/>
    <w:rsid w:val="00FB6C9B"/>
    <w:rsid w:val="00FB700B"/>
    <w:rsid w:val="00FB7462"/>
    <w:rsid w:val="00FB7B86"/>
    <w:rsid w:val="00FC060B"/>
    <w:rsid w:val="00FC0906"/>
    <w:rsid w:val="00FC0EE2"/>
    <w:rsid w:val="00FC1A76"/>
    <w:rsid w:val="00FC2521"/>
    <w:rsid w:val="00FC28BF"/>
    <w:rsid w:val="00FC29F3"/>
    <w:rsid w:val="00FC3FD8"/>
    <w:rsid w:val="00FC441B"/>
    <w:rsid w:val="00FC44F4"/>
    <w:rsid w:val="00FC4D1F"/>
    <w:rsid w:val="00FC4FCE"/>
    <w:rsid w:val="00FC56D0"/>
    <w:rsid w:val="00FC5C9A"/>
    <w:rsid w:val="00FC5D26"/>
    <w:rsid w:val="00FC5FE6"/>
    <w:rsid w:val="00FC7A48"/>
    <w:rsid w:val="00FD0245"/>
    <w:rsid w:val="00FD04A6"/>
    <w:rsid w:val="00FD05DE"/>
    <w:rsid w:val="00FD084B"/>
    <w:rsid w:val="00FD0B9A"/>
    <w:rsid w:val="00FD0D03"/>
    <w:rsid w:val="00FD1082"/>
    <w:rsid w:val="00FD10F0"/>
    <w:rsid w:val="00FD13C5"/>
    <w:rsid w:val="00FD1B4C"/>
    <w:rsid w:val="00FD1EC9"/>
    <w:rsid w:val="00FD1EE8"/>
    <w:rsid w:val="00FD2C9D"/>
    <w:rsid w:val="00FD31D0"/>
    <w:rsid w:val="00FD36ED"/>
    <w:rsid w:val="00FD3A4C"/>
    <w:rsid w:val="00FD3A7F"/>
    <w:rsid w:val="00FD3B4D"/>
    <w:rsid w:val="00FD3BA8"/>
    <w:rsid w:val="00FD3CEE"/>
    <w:rsid w:val="00FD40DF"/>
    <w:rsid w:val="00FD4A56"/>
    <w:rsid w:val="00FD5120"/>
    <w:rsid w:val="00FD59F8"/>
    <w:rsid w:val="00FD60C9"/>
    <w:rsid w:val="00FD65BD"/>
    <w:rsid w:val="00FD68F3"/>
    <w:rsid w:val="00FD6DAD"/>
    <w:rsid w:val="00FD733B"/>
    <w:rsid w:val="00FD74F0"/>
    <w:rsid w:val="00FD7553"/>
    <w:rsid w:val="00FD759B"/>
    <w:rsid w:val="00FD7E6B"/>
    <w:rsid w:val="00FE02B2"/>
    <w:rsid w:val="00FE0777"/>
    <w:rsid w:val="00FE0B73"/>
    <w:rsid w:val="00FE0E39"/>
    <w:rsid w:val="00FE18E9"/>
    <w:rsid w:val="00FE1A08"/>
    <w:rsid w:val="00FE1BE1"/>
    <w:rsid w:val="00FE1E45"/>
    <w:rsid w:val="00FE20ED"/>
    <w:rsid w:val="00FE2793"/>
    <w:rsid w:val="00FE342F"/>
    <w:rsid w:val="00FE34D2"/>
    <w:rsid w:val="00FE3722"/>
    <w:rsid w:val="00FE4089"/>
    <w:rsid w:val="00FE4183"/>
    <w:rsid w:val="00FE463E"/>
    <w:rsid w:val="00FE49B3"/>
    <w:rsid w:val="00FE49D8"/>
    <w:rsid w:val="00FE4E18"/>
    <w:rsid w:val="00FE4F96"/>
    <w:rsid w:val="00FE54CF"/>
    <w:rsid w:val="00FE56D1"/>
    <w:rsid w:val="00FE5AD2"/>
    <w:rsid w:val="00FE5DD8"/>
    <w:rsid w:val="00FE5E30"/>
    <w:rsid w:val="00FE6028"/>
    <w:rsid w:val="00FE680A"/>
    <w:rsid w:val="00FE723E"/>
    <w:rsid w:val="00FF050F"/>
    <w:rsid w:val="00FF0911"/>
    <w:rsid w:val="00FF133F"/>
    <w:rsid w:val="00FF1988"/>
    <w:rsid w:val="00FF1C58"/>
    <w:rsid w:val="00FF1D91"/>
    <w:rsid w:val="00FF1EBD"/>
    <w:rsid w:val="00FF2300"/>
    <w:rsid w:val="00FF2994"/>
    <w:rsid w:val="00FF2BAC"/>
    <w:rsid w:val="00FF2E3F"/>
    <w:rsid w:val="00FF34E4"/>
    <w:rsid w:val="00FF38D6"/>
    <w:rsid w:val="00FF3EEB"/>
    <w:rsid w:val="00FF4118"/>
    <w:rsid w:val="00FF440E"/>
    <w:rsid w:val="00FF49AE"/>
    <w:rsid w:val="00FF4A9E"/>
    <w:rsid w:val="00FF4B5F"/>
    <w:rsid w:val="00FF51B4"/>
    <w:rsid w:val="00FF5AF5"/>
    <w:rsid w:val="00FF64CE"/>
    <w:rsid w:val="00FF6A8D"/>
    <w:rsid w:val="00FF6CFD"/>
    <w:rsid w:val="00FF6D27"/>
    <w:rsid w:val="00FF6EA6"/>
    <w:rsid w:val="00FF6F40"/>
    <w:rsid w:val="00FF71A3"/>
    <w:rsid w:val="00FF74DE"/>
    <w:rsid w:val="00FF7843"/>
    <w:rsid w:val="00FF79A0"/>
    <w:rsid w:val="00FF7D54"/>
    <w:rsid w:val="00FF7D6C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F4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anormal"/>
    <w:uiPriority w:val="44"/>
    <w:rsid w:val="00DF49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E811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119D"/>
    <w:rPr>
      <w:rFonts w:ascii="Segoe UI" w:hAnsi="Segoe UI" w:cs="Segoe UI"/>
      <w:sz w:val="18"/>
      <w:szCs w:val="18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F4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anormal"/>
    <w:uiPriority w:val="44"/>
    <w:rsid w:val="00DF49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E811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119D"/>
    <w:rPr>
      <w:rFonts w:ascii="Segoe UI" w:hAnsi="Segoe UI" w:cs="Segoe UI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08844-E526-474A-8142-0ADF7365D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Ibarrol</dc:creator>
  <cp:lastModifiedBy>Usuario</cp:lastModifiedBy>
  <cp:revision>2</cp:revision>
  <cp:lastPrinted>2019-07-24T23:26:00Z</cp:lastPrinted>
  <dcterms:created xsi:type="dcterms:W3CDTF">2021-03-24T14:37:00Z</dcterms:created>
  <dcterms:modified xsi:type="dcterms:W3CDTF">2021-03-24T14:37:00Z</dcterms:modified>
</cp:coreProperties>
</file>